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8A655" w14:textId="3D7D7BE7" w:rsidR="00A45F0F" w:rsidRPr="002814F0" w:rsidRDefault="005206FD" w:rsidP="005206FD">
      <w:pPr>
        <w:jc w:val="center"/>
        <w:rPr>
          <w:b/>
        </w:rPr>
      </w:pPr>
      <w:r w:rsidRPr="002814F0">
        <w:rPr>
          <w:b/>
        </w:rPr>
        <w:t>SUPPLEMENTARY MATERIAL</w:t>
      </w:r>
    </w:p>
    <w:p w14:paraId="1D42029E" w14:textId="77777777" w:rsidR="00A45F0F" w:rsidRPr="002814F0" w:rsidRDefault="00A45F0F" w:rsidP="00A45F0F">
      <w:pPr>
        <w:rPr>
          <w:b/>
        </w:rPr>
      </w:pPr>
    </w:p>
    <w:p w14:paraId="086B24EB" w14:textId="77777777" w:rsidR="00A45F0F" w:rsidRPr="002814F0" w:rsidRDefault="00A45F0F" w:rsidP="00A45F0F">
      <w:pPr>
        <w:rPr>
          <w:b/>
        </w:rPr>
      </w:pPr>
      <w:r w:rsidRPr="002814F0">
        <w:rPr>
          <w:b/>
        </w:rPr>
        <w:t>Supplementary Table S</w:t>
      </w:r>
      <w:r>
        <w:rPr>
          <w:b/>
        </w:rPr>
        <w:t>1</w:t>
      </w:r>
      <w:r w:rsidRPr="002814F0">
        <w:rPr>
          <w:b/>
        </w:rPr>
        <w:t>. SadC (TM) mutants defective for interaction with MotC isolated in a bacterial two-hybrid screen.</w:t>
      </w:r>
    </w:p>
    <w:p w14:paraId="117403B8" w14:textId="77777777" w:rsidR="00A45F0F" w:rsidRPr="002814F0" w:rsidRDefault="00A45F0F" w:rsidP="00A45F0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2693"/>
        <w:gridCol w:w="3272"/>
      </w:tblGrid>
      <w:tr w:rsidR="00A45F0F" w:rsidRPr="002814F0" w14:paraId="5A075BD7" w14:textId="77777777" w:rsidTr="005206FD">
        <w:tc>
          <w:tcPr>
            <w:tcW w:w="983" w:type="dxa"/>
          </w:tcPr>
          <w:p w14:paraId="2ABF7419" w14:textId="77777777" w:rsidR="00A45F0F" w:rsidRPr="002814F0" w:rsidRDefault="00A45F0F" w:rsidP="005206FD">
            <w:pPr>
              <w:jc w:val="center"/>
              <w:rPr>
                <w:b/>
                <w:sz w:val="20"/>
              </w:rPr>
            </w:pPr>
            <w:r w:rsidRPr="002814F0">
              <w:rPr>
                <w:b/>
                <w:sz w:val="20"/>
              </w:rPr>
              <w:t>Plasmid isolate</w:t>
            </w:r>
          </w:p>
        </w:tc>
        <w:tc>
          <w:tcPr>
            <w:tcW w:w="2693" w:type="dxa"/>
          </w:tcPr>
          <w:p w14:paraId="0DD5BD26" w14:textId="77777777" w:rsidR="00A45F0F" w:rsidRPr="002814F0" w:rsidRDefault="00A45F0F" w:rsidP="005206FD">
            <w:pPr>
              <w:jc w:val="center"/>
              <w:rPr>
                <w:b/>
                <w:sz w:val="20"/>
              </w:rPr>
            </w:pPr>
            <w:r w:rsidRPr="002814F0">
              <w:rPr>
                <w:b/>
                <w:sz w:val="20"/>
              </w:rPr>
              <w:t>Point mutation*</w:t>
            </w:r>
          </w:p>
        </w:tc>
        <w:tc>
          <w:tcPr>
            <w:tcW w:w="3272" w:type="dxa"/>
          </w:tcPr>
          <w:p w14:paraId="5BC61B04" w14:textId="77777777" w:rsidR="00A45F0F" w:rsidRPr="002814F0" w:rsidRDefault="00A45F0F" w:rsidP="005206FD">
            <w:pPr>
              <w:jc w:val="center"/>
              <w:rPr>
                <w:b/>
                <w:sz w:val="20"/>
              </w:rPr>
            </w:pPr>
            <w:r w:rsidRPr="002814F0">
              <w:rPr>
                <w:b/>
                <w:sz w:val="20"/>
              </w:rPr>
              <w:t>Predicted location of mutation in full length SadC</w:t>
            </w:r>
          </w:p>
        </w:tc>
      </w:tr>
      <w:tr w:rsidR="00A45F0F" w:rsidRPr="002814F0" w14:paraId="14F4878A" w14:textId="77777777" w:rsidTr="005206FD">
        <w:tc>
          <w:tcPr>
            <w:tcW w:w="983" w:type="dxa"/>
          </w:tcPr>
          <w:p w14:paraId="675B3CD1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1</w:t>
            </w:r>
          </w:p>
        </w:tc>
        <w:tc>
          <w:tcPr>
            <w:tcW w:w="2693" w:type="dxa"/>
          </w:tcPr>
          <w:p w14:paraId="3239057A" w14:textId="77777777" w:rsidR="00A45F0F" w:rsidRPr="002814F0" w:rsidRDefault="00A45F0F" w:rsidP="005206FD">
            <w:pPr>
              <w:jc w:val="center"/>
              <w:rPr>
                <w:b/>
                <w:sz w:val="20"/>
              </w:rPr>
            </w:pPr>
            <w:r w:rsidRPr="002814F0">
              <w:rPr>
                <w:b/>
                <w:sz w:val="20"/>
              </w:rPr>
              <w:t>L82P</w:t>
            </w:r>
          </w:p>
          <w:p w14:paraId="5093F435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570C7BC1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3</w:t>
            </w:r>
          </w:p>
        </w:tc>
      </w:tr>
      <w:tr w:rsidR="00A45F0F" w:rsidRPr="002814F0" w14:paraId="5E783BB1" w14:textId="77777777" w:rsidTr="005206FD">
        <w:tc>
          <w:tcPr>
            <w:tcW w:w="983" w:type="dxa"/>
          </w:tcPr>
          <w:p w14:paraId="0400663E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2</w:t>
            </w:r>
          </w:p>
        </w:tc>
        <w:tc>
          <w:tcPr>
            <w:tcW w:w="2693" w:type="dxa"/>
          </w:tcPr>
          <w:p w14:paraId="1E5F1957" w14:textId="77777777" w:rsidR="00A45F0F" w:rsidRPr="002814F0" w:rsidRDefault="00A45F0F" w:rsidP="005206FD">
            <w:pPr>
              <w:jc w:val="center"/>
              <w:rPr>
                <w:b/>
                <w:sz w:val="20"/>
              </w:rPr>
            </w:pPr>
            <w:r w:rsidRPr="002814F0">
              <w:rPr>
                <w:b/>
                <w:sz w:val="20"/>
              </w:rPr>
              <w:t>L94P</w:t>
            </w:r>
          </w:p>
          <w:p w14:paraId="415BD6A7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7B469969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3</w:t>
            </w:r>
          </w:p>
        </w:tc>
      </w:tr>
      <w:tr w:rsidR="00A45F0F" w:rsidRPr="002814F0" w14:paraId="63CAC72D" w14:textId="77777777" w:rsidTr="005206FD">
        <w:tc>
          <w:tcPr>
            <w:tcW w:w="983" w:type="dxa"/>
          </w:tcPr>
          <w:p w14:paraId="4596DA87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3</w:t>
            </w:r>
          </w:p>
        </w:tc>
        <w:tc>
          <w:tcPr>
            <w:tcW w:w="2693" w:type="dxa"/>
          </w:tcPr>
          <w:p w14:paraId="474A5618" w14:textId="77777777" w:rsidR="00A45F0F" w:rsidRPr="002814F0" w:rsidRDefault="00A45F0F" w:rsidP="005206FD">
            <w:pPr>
              <w:jc w:val="center"/>
              <w:rPr>
                <w:b/>
                <w:sz w:val="20"/>
              </w:rPr>
            </w:pPr>
            <w:r w:rsidRPr="002814F0">
              <w:rPr>
                <w:b/>
                <w:sz w:val="20"/>
              </w:rPr>
              <w:t>L134R</w:t>
            </w:r>
          </w:p>
          <w:p w14:paraId="09D5A386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63EF061F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5</w:t>
            </w:r>
          </w:p>
        </w:tc>
      </w:tr>
      <w:tr w:rsidR="00A45F0F" w:rsidRPr="002814F0" w14:paraId="5DA31B5C" w14:textId="77777777" w:rsidTr="005206FD">
        <w:tc>
          <w:tcPr>
            <w:tcW w:w="983" w:type="dxa"/>
          </w:tcPr>
          <w:p w14:paraId="7547E31C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4</w:t>
            </w:r>
          </w:p>
        </w:tc>
        <w:tc>
          <w:tcPr>
            <w:tcW w:w="2693" w:type="dxa"/>
          </w:tcPr>
          <w:p w14:paraId="61E09A3D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L29P</w:t>
            </w:r>
          </w:p>
          <w:p w14:paraId="0089F3C0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L148M</w:t>
            </w:r>
          </w:p>
          <w:p w14:paraId="4758BB35" w14:textId="77777777" w:rsidR="00A45F0F" w:rsidRPr="002814F0" w:rsidRDefault="00A45F0F" w:rsidP="005206FD">
            <w:pPr>
              <w:rPr>
                <w:sz w:val="20"/>
              </w:rPr>
            </w:pPr>
          </w:p>
        </w:tc>
        <w:tc>
          <w:tcPr>
            <w:tcW w:w="3272" w:type="dxa"/>
          </w:tcPr>
          <w:p w14:paraId="3212AB69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1</w:t>
            </w:r>
          </w:p>
          <w:p w14:paraId="1146A135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 xml:space="preserve">Between TM5 and </w:t>
            </w:r>
            <w:r>
              <w:rPr>
                <w:sz w:val="20"/>
              </w:rPr>
              <w:t>TM</w:t>
            </w:r>
            <w:r w:rsidRPr="002814F0">
              <w:rPr>
                <w:sz w:val="20"/>
              </w:rPr>
              <w:t>6</w:t>
            </w:r>
          </w:p>
        </w:tc>
      </w:tr>
      <w:tr w:rsidR="00A45F0F" w:rsidRPr="002814F0" w14:paraId="47528C7C" w14:textId="77777777" w:rsidTr="005206FD">
        <w:tc>
          <w:tcPr>
            <w:tcW w:w="983" w:type="dxa"/>
          </w:tcPr>
          <w:p w14:paraId="555D7F99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5</w:t>
            </w:r>
          </w:p>
        </w:tc>
        <w:tc>
          <w:tcPr>
            <w:tcW w:w="2693" w:type="dxa"/>
          </w:tcPr>
          <w:p w14:paraId="7EF4EEFD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L32Q</w:t>
            </w:r>
          </w:p>
          <w:p w14:paraId="15815B05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V59E</w:t>
            </w:r>
          </w:p>
          <w:p w14:paraId="1E8D9314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38502BF3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1</w:t>
            </w:r>
          </w:p>
          <w:p w14:paraId="76B2E044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2</w:t>
            </w:r>
          </w:p>
        </w:tc>
      </w:tr>
      <w:tr w:rsidR="00A45F0F" w:rsidRPr="002814F0" w14:paraId="7DD0CDF8" w14:textId="77777777" w:rsidTr="005206FD">
        <w:tc>
          <w:tcPr>
            <w:tcW w:w="983" w:type="dxa"/>
          </w:tcPr>
          <w:p w14:paraId="44E44D95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6</w:t>
            </w:r>
          </w:p>
        </w:tc>
        <w:tc>
          <w:tcPr>
            <w:tcW w:w="2693" w:type="dxa"/>
          </w:tcPr>
          <w:p w14:paraId="0581337C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W36R</w:t>
            </w:r>
          </w:p>
          <w:p w14:paraId="48A0D42B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L152P</w:t>
            </w:r>
          </w:p>
          <w:p w14:paraId="5CF85155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3D55104E" w14:textId="77777777" w:rsidR="00A45F0F" w:rsidRPr="002814F0" w:rsidRDefault="00A45F0F" w:rsidP="005206FD">
            <w:pPr>
              <w:tabs>
                <w:tab w:val="left" w:pos="1104"/>
              </w:tabs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1</w:t>
            </w:r>
          </w:p>
          <w:p w14:paraId="035F65CB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5</w:t>
            </w:r>
          </w:p>
        </w:tc>
      </w:tr>
      <w:tr w:rsidR="00A45F0F" w:rsidRPr="002814F0" w14:paraId="0DFC9564" w14:textId="77777777" w:rsidTr="005206FD">
        <w:tc>
          <w:tcPr>
            <w:tcW w:w="983" w:type="dxa"/>
          </w:tcPr>
          <w:p w14:paraId="4E7AB042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7</w:t>
            </w:r>
          </w:p>
        </w:tc>
        <w:tc>
          <w:tcPr>
            <w:tcW w:w="2693" w:type="dxa"/>
          </w:tcPr>
          <w:p w14:paraId="53C8B5E8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L66R</w:t>
            </w:r>
          </w:p>
          <w:p w14:paraId="55F76EA1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F136S</w:t>
            </w:r>
          </w:p>
          <w:p w14:paraId="105BFF2B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3458BE95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2</w:t>
            </w:r>
          </w:p>
          <w:p w14:paraId="4B94292E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5</w:t>
            </w:r>
          </w:p>
        </w:tc>
      </w:tr>
      <w:tr w:rsidR="00A45F0F" w:rsidRPr="002814F0" w14:paraId="439C444A" w14:textId="77777777" w:rsidTr="005206FD">
        <w:tc>
          <w:tcPr>
            <w:tcW w:w="983" w:type="dxa"/>
          </w:tcPr>
          <w:p w14:paraId="2DFBE257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8</w:t>
            </w:r>
          </w:p>
        </w:tc>
        <w:tc>
          <w:tcPr>
            <w:tcW w:w="2693" w:type="dxa"/>
          </w:tcPr>
          <w:p w14:paraId="3326E23F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W67R</w:t>
            </w:r>
          </w:p>
          <w:p w14:paraId="75C25F07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F139L</w:t>
            </w:r>
          </w:p>
          <w:p w14:paraId="3CC48F12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5BB1855F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2</w:t>
            </w:r>
          </w:p>
          <w:p w14:paraId="44567390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5</w:t>
            </w:r>
          </w:p>
        </w:tc>
      </w:tr>
      <w:tr w:rsidR="00A45F0F" w:rsidRPr="002814F0" w14:paraId="154C6EF7" w14:textId="77777777" w:rsidTr="005206FD">
        <w:tc>
          <w:tcPr>
            <w:tcW w:w="983" w:type="dxa"/>
          </w:tcPr>
          <w:p w14:paraId="5CF490B7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9</w:t>
            </w:r>
          </w:p>
        </w:tc>
        <w:tc>
          <w:tcPr>
            <w:tcW w:w="2693" w:type="dxa"/>
          </w:tcPr>
          <w:p w14:paraId="2D60A169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P85A</w:t>
            </w:r>
          </w:p>
          <w:p w14:paraId="6F1D0651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S140P</w:t>
            </w:r>
          </w:p>
          <w:p w14:paraId="47885513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54349949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3</w:t>
            </w:r>
          </w:p>
          <w:p w14:paraId="00E96821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5</w:t>
            </w:r>
          </w:p>
        </w:tc>
      </w:tr>
      <w:tr w:rsidR="00A45F0F" w:rsidRPr="002814F0" w14:paraId="322D64E0" w14:textId="77777777" w:rsidTr="005206FD">
        <w:tc>
          <w:tcPr>
            <w:tcW w:w="983" w:type="dxa"/>
          </w:tcPr>
          <w:p w14:paraId="3049BD51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10</w:t>
            </w:r>
          </w:p>
        </w:tc>
        <w:tc>
          <w:tcPr>
            <w:tcW w:w="2693" w:type="dxa"/>
          </w:tcPr>
          <w:p w14:paraId="17F0ABA0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L116P</w:t>
            </w:r>
          </w:p>
          <w:p w14:paraId="06F4D722" w14:textId="77777777" w:rsidR="00A45F0F" w:rsidRPr="002814F0" w:rsidRDefault="00A45F0F" w:rsidP="005206FD">
            <w:pPr>
              <w:jc w:val="center"/>
              <w:rPr>
                <w:b/>
                <w:sz w:val="20"/>
              </w:rPr>
            </w:pPr>
            <w:r w:rsidRPr="002814F0">
              <w:rPr>
                <w:b/>
                <w:sz w:val="20"/>
              </w:rPr>
              <w:t>F136Y</w:t>
            </w:r>
          </w:p>
          <w:p w14:paraId="79EDDF72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35A2016D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4</w:t>
            </w:r>
          </w:p>
          <w:p w14:paraId="231D8F23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5</w:t>
            </w:r>
          </w:p>
          <w:p w14:paraId="4008F1B4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</w:tr>
      <w:tr w:rsidR="00A45F0F" w:rsidRPr="002814F0" w14:paraId="406DDEF6" w14:textId="77777777" w:rsidTr="005206FD">
        <w:tc>
          <w:tcPr>
            <w:tcW w:w="983" w:type="dxa"/>
          </w:tcPr>
          <w:p w14:paraId="1283C117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11</w:t>
            </w:r>
          </w:p>
        </w:tc>
        <w:tc>
          <w:tcPr>
            <w:tcW w:w="2693" w:type="dxa"/>
          </w:tcPr>
          <w:p w14:paraId="63934F6B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G22D</w:t>
            </w:r>
          </w:p>
          <w:p w14:paraId="255AA153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L57Q</w:t>
            </w:r>
          </w:p>
          <w:p w14:paraId="20EBC4BF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I91T</w:t>
            </w:r>
          </w:p>
          <w:p w14:paraId="0FE793D4" w14:textId="77777777" w:rsidR="00A45F0F" w:rsidRPr="002814F0" w:rsidRDefault="00A45F0F" w:rsidP="005206FD">
            <w:pPr>
              <w:jc w:val="center"/>
              <w:rPr>
                <w:color w:val="FF0000"/>
                <w:sz w:val="20"/>
              </w:rPr>
            </w:pPr>
          </w:p>
        </w:tc>
        <w:tc>
          <w:tcPr>
            <w:tcW w:w="3272" w:type="dxa"/>
          </w:tcPr>
          <w:p w14:paraId="421EE795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1</w:t>
            </w:r>
          </w:p>
          <w:p w14:paraId="36A7287B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2</w:t>
            </w:r>
          </w:p>
          <w:p w14:paraId="45C8B8FF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3</w:t>
            </w:r>
          </w:p>
        </w:tc>
      </w:tr>
      <w:tr w:rsidR="00A45F0F" w:rsidRPr="002814F0" w14:paraId="17EB1C2F" w14:textId="77777777" w:rsidTr="005206FD">
        <w:tc>
          <w:tcPr>
            <w:tcW w:w="983" w:type="dxa"/>
          </w:tcPr>
          <w:p w14:paraId="520F526A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12</w:t>
            </w:r>
          </w:p>
        </w:tc>
        <w:tc>
          <w:tcPr>
            <w:tcW w:w="2693" w:type="dxa"/>
          </w:tcPr>
          <w:p w14:paraId="30D99E8D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L37Q</w:t>
            </w:r>
          </w:p>
          <w:p w14:paraId="27A44C3C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A133V</w:t>
            </w:r>
          </w:p>
          <w:p w14:paraId="650D586F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4C0694D5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1</w:t>
            </w:r>
          </w:p>
          <w:p w14:paraId="3388888B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5</w:t>
            </w:r>
          </w:p>
        </w:tc>
      </w:tr>
      <w:tr w:rsidR="00A45F0F" w:rsidRPr="002814F0" w14:paraId="3A032D53" w14:textId="77777777" w:rsidTr="005206FD">
        <w:tc>
          <w:tcPr>
            <w:tcW w:w="983" w:type="dxa"/>
          </w:tcPr>
          <w:p w14:paraId="31A4E8D4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13</w:t>
            </w:r>
          </w:p>
        </w:tc>
        <w:tc>
          <w:tcPr>
            <w:tcW w:w="2693" w:type="dxa"/>
          </w:tcPr>
          <w:p w14:paraId="1E84D7DF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L66P</w:t>
            </w:r>
          </w:p>
          <w:p w14:paraId="695A4B18" w14:textId="77777777" w:rsidR="00A45F0F" w:rsidRPr="002814F0" w:rsidRDefault="00A45F0F" w:rsidP="005206FD">
            <w:pPr>
              <w:jc w:val="center"/>
              <w:rPr>
                <w:color w:val="FF0000"/>
                <w:sz w:val="20"/>
              </w:rPr>
            </w:pPr>
          </w:p>
        </w:tc>
        <w:tc>
          <w:tcPr>
            <w:tcW w:w="3272" w:type="dxa"/>
          </w:tcPr>
          <w:p w14:paraId="47FFC3B1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2</w:t>
            </w:r>
          </w:p>
        </w:tc>
      </w:tr>
      <w:tr w:rsidR="00A45F0F" w:rsidRPr="002814F0" w14:paraId="00F83498" w14:textId="77777777" w:rsidTr="005206FD">
        <w:tc>
          <w:tcPr>
            <w:tcW w:w="983" w:type="dxa"/>
          </w:tcPr>
          <w:p w14:paraId="26EEA2B2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14</w:t>
            </w:r>
          </w:p>
        </w:tc>
        <w:tc>
          <w:tcPr>
            <w:tcW w:w="2693" w:type="dxa"/>
          </w:tcPr>
          <w:p w14:paraId="2BE43C77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Q86H</w:t>
            </w:r>
          </w:p>
          <w:p w14:paraId="6DF064BD" w14:textId="77777777" w:rsidR="00A45F0F" w:rsidRPr="002814F0" w:rsidRDefault="00A45F0F" w:rsidP="005206FD">
            <w:pPr>
              <w:jc w:val="center"/>
              <w:rPr>
                <w:color w:val="FF0000"/>
                <w:sz w:val="20"/>
              </w:rPr>
            </w:pPr>
          </w:p>
        </w:tc>
        <w:tc>
          <w:tcPr>
            <w:tcW w:w="3272" w:type="dxa"/>
          </w:tcPr>
          <w:p w14:paraId="3A5599C0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3</w:t>
            </w:r>
          </w:p>
        </w:tc>
      </w:tr>
      <w:tr w:rsidR="00A45F0F" w:rsidRPr="002814F0" w14:paraId="7727CE3F" w14:textId="77777777" w:rsidTr="005206FD">
        <w:tc>
          <w:tcPr>
            <w:tcW w:w="983" w:type="dxa"/>
          </w:tcPr>
          <w:p w14:paraId="4D065687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15</w:t>
            </w:r>
          </w:p>
        </w:tc>
        <w:tc>
          <w:tcPr>
            <w:tcW w:w="2693" w:type="dxa"/>
          </w:tcPr>
          <w:p w14:paraId="07325270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L94Q</w:t>
            </w:r>
          </w:p>
          <w:p w14:paraId="30914604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F166Y</w:t>
            </w:r>
          </w:p>
          <w:p w14:paraId="5037CB30" w14:textId="77777777" w:rsidR="00A45F0F" w:rsidRPr="002814F0" w:rsidRDefault="00A45F0F" w:rsidP="005206FD">
            <w:pPr>
              <w:jc w:val="center"/>
              <w:rPr>
                <w:color w:val="FF0000"/>
                <w:sz w:val="20"/>
              </w:rPr>
            </w:pPr>
          </w:p>
        </w:tc>
        <w:tc>
          <w:tcPr>
            <w:tcW w:w="3272" w:type="dxa"/>
          </w:tcPr>
          <w:p w14:paraId="077AD213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3</w:t>
            </w:r>
          </w:p>
          <w:p w14:paraId="0DD9CA05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6</w:t>
            </w:r>
          </w:p>
        </w:tc>
      </w:tr>
      <w:tr w:rsidR="00A45F0F" w:rsidRPr="002814F0" w14:paraId="5C4CEE3B" w14:textId="77777777" w:rsidTr="005206FD">
        <w:tc>
          <w:tcPr>
            <w:tcW w:w="983" w:type="dxa"/>
          </w:tcPr>
          <w:p w14:paraId="4D203C13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16</w:t>
            </w:r>
          </w:p>
        </w:tc>
        <w:tc>
          <w:tcPr>
            <w:tcW w:w="2693" w:type="dxa"/>
          </w:tcPr>
          <w:p w14:paraId="68AD8209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Y112C</w:t>
            </w:r>
          </w:p>
          <w:p w14:paraId="63628B01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567B893E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4</w:t>
            </w:r>
          </w:p>
        </w:tc>
      </w:tr>
      <w:tr w:rsidR="00A45F0F" w:rsidRPr="002814F0" w14:paraId="681D4905" w14:textId="77777777" w:rsidTr="005206FD">
        <w:tc>
          <w:tcPr>
            <w:tcW w:w="983" w:type="dxa"/>
          </w:tcPr>
          <w:p w14:paraId="0E5C3E0E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17</w:t>
            </w:r>
          </w:p>
        </w:tc>
        <w:tc>
          <w:tcPr>
            <w:tcW w:w="2693" w:type="dxa"/>
          </w:tcPr>
          <w:p w14:paraId="03C552CA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L117P</w:t>
            </w:r>
          </w:p>
          <w:p w14:paraId="4405CF99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2DF9ED9C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4</w:t>
            </w:r>
          </w:p>
        </w:tc>
      </w:tr>
      <w:tr w:rsidR="00A45F0F" w:rsidRPr="002814F0" w14:paraId="0F514CD0" w14:textId="77777777" w:rsidTr="005206FD">
        <w:tc>
          <w:tcPr>
            <w:tcW w:w="983" w:type="dxa"/>
          </w:tcPr>
          <w:p w14:paraId="46872C5E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18</w:t>
            </w:r>
          </w:p>
        </w:tc>
        <w:tc>
          <w:tcPr>
            <w:tcW w:w="2693" w:type="dxa"/>
          </w:tcPr>
          <w:p w14:paraId="4ABDED09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L30P</w:t>
            </w:r>
          </w:p>
          <w:p w14:paraId="733B58C5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W171G</w:t>
            </w:r>
          </w:p>
          <w:p w14:paraId="46C969FD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37F3E275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lastRenderedPageBreak/>
              <w:t>TM1</w:t>
            </w:r>
          </w:p>
          <w:p w14:paraId="22436A4A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6</w:t>
            </w:r>
          </w:p>
        </w:tc>
      </w:tr>
      <w:tr w:rsidR="00A45F0F" w:rsidRPr="002814F0" w14:paraId="4CD04C62" w14:textId="77777777" w:rsidTr="005206FD">
        <w:tc>
          <w:tcPr>
            <w:tcW w:w="983" w:type="dxa"/>
          </w:tcPr>
          <w:p w14:paraId="3CFC7651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19</w:t>
            </w:r>
          </w:p>
        </w:tc>
        <w:tc>
          <w:tcPr>
            <w:tcW w:w="2693" w:type="dxa"/>
          </w:tcPr>
          <w:p w14:paraId="3C53E874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R20Q</w:t>
            </w:r>
          </w:p>
          <w:p w14:paraId="7A097A9C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L63P</w:t>
            </w:r>
          </w:p>
          <w:p w14:paraId="58B1B605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34A0C7B1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Before TM1</w:t>
            </w:r>
          </w:p>
          <w:p w14:paraId="17199E08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2</w:t>
            </w:r>
          </w:p>
        </w:tc>
      </w:tr>
      <w:tr w:rsidR="00A45F0F" w:rsidRPr="002814F0" w14:paraId="3BF890AF" w14:textId="77777777" w:rsidTr="005206FD">
        <w:tc>
          <w:tcPr>
            <w:tcW w:w="983" w:type="dxa"/>
          </w:tcPr>
          <w:p w14:paraId="6E0F1D45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20</w:t>
            </w:r>
          </w:p>
          <w:p w14:paraId="54E2DFD1" w14:textId="77777777" w:rsidR="00A45F0F" w:rsidRPr="002814F0" w:rsidRDefault="00A45F0F" w:rsidP="005206FD">
            <w:pPr>
              <w:rPr>
                <w:sz w:val="20"/>
              </w:rPr>
            </w:pPr>
          </w:p>
        </w:tc>
        <w:tc>
          <w:tcPr>
            <w:tcW w:w="2693" w:type="dxa"/>
          </w:tcPr>
          <w:p w14:paraId="1EB14997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F121L</w:t>
            </w:r>
          </w:p>
          <w:p w14:paraId="1260F894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S140P</w:t>
            </w:r>
          </w:p>
          <w:p w14:paraId="2D2D0DA0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34706E05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4</w:t>
            </w:r>
          </w:p>
          <w:p w14:paraId="583986D0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5</w:t>
            </w:r>
          </w:p>
          <w:p w14:paraId="31F5C0F7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</w:tr>
      <w:tr w:rsidR="00A45F0F" w:rsidRPr="002814F0" w14:paraId="7CC41942" w14:textId="77777777" w:rsidTr="005206FD">
        <w:tc>
          <w:tcPr>
            <w:tcW w:w="983" w:type="dxa"/>
          </w:tcPr>
          <w:p w14:paraId="49D351F4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21</w:t>
            </w:r>
          </w:p>
        </w:tc>
        <w:tc>
          <w:tcPr>
            <w:tcW w:w="2693" w:type="dxa"/>
          </w:tcPr>
          <w:p w14:paraId="4AFBE950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L98P</w:t>
            </w:r>
          </w:p>
          <w:p w14:paraId="3D327C94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54E1FD6D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3</w:t>
            </w:r>
          </w:p>
        </w:tc>
      </w:tr>
      <w:tr w:rsidR="00A45F0F" w:rsidRPr="002814F0" w14:paraId="4715E7F3" w14:textId="77777777" w:rsidTr="005206FD">
        <w:tc>
          <w:tcPr>
            <w:tcW w:w="983" w:type="dxa"/>
          </w:tcPr>
          <w:p w14:paraId="0A09F0F1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22</w:t>
            </w:r>
          </w:p>
        </w:tc>
        <w:tc>
          <w:tcPr>
            <w:tcW w:w="2693" w:type="dxa"/>
          </w:tcPr>
          <w:p w14:paraId="3A6CF9AF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L13P</w:t>
            </w:r>
          </w:p>
          <w:p w14:paraId="01B387E5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A133D</w:t>
            </w:r>
          </w:p>
          <w:p w14:paraId="5F70FD15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0CAA04DF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Before TM1</w:t>
            </w:r>
          </w:p>
          <w:p w14:paraId="71899B40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5</w:t>
            </w:r>
          </w:p>
        </w:tc>
      </w:tr>
      <w:tr w:rsidR="00A45F0F" w:rsidRPr="002814F0" w14:paraId="1728238A" w14:textId="77777777" w:rsidTr="005206FD">
        <w:tc>
          <w:tcPr>
            <w:tcW w:w="983" w:type="dxa"/>
          </w:tcPr>
          <w:p w14:paraId="2E703F4D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23</w:t>
            </w:r>
          </w:p>
        </w:tc>
        <w:tc>
          <w:tcPr>
            <w:tcW w:w="2693" w:type="dxa"/>
          </w:tcPr>
          <w:p w14:paraId="233947A3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Y44F</w:t>
            </w:r>
          </w:p>
          <w:p w14:paraId="677E09CF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L134P</w:t>
            </w:r>
          </w:p>
          <w:p w14:paraId="694B42FB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07558FE6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1</w:t>
            </w:r>
          </w:p>
          <w:p w14:paraId="787E0F91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TM5</w:t>
            </w:r>
          </w:p>
        </w:tc>
      </w:tr>
      <w:tr w:rsidR="00A45F0F" w:rsidRPr="002814F0" w14:paraId="252200D0" w14:textId="77777777" w:rsidTr="005206FD">
        <w:tc>
          <w:tcPr>
            <w:tcW w:w="983" w:type="dxa"/>
          </w:tcPr>
          <w:p w14:paraId="79E83454" w14:textId="77777777" w:rsidR="00A45F0F" w:rsidRPr="002814F0" w:rsidRDefault="00A45F0F" w:rsidP="005206FD">
            <w:pPr>
              <w:rPr>
                <w:sz w:val="20"/>
              </w:rPr>
            </w:pPr>
            <w:r w:rsidRPr="002814F0">
              <w:rPr>
                <w:sz w:val="20"/>
              </w:rPr>
              <w:t>24</w:t>
            </w:r>
          </w:p>
          <w:p w14:paraId="5C2C7A7E" w14:textId="77777777" w:rsidR="00A45F0F" w:rsidRPr="002814F0" w:rsidRDefault="00A45F0F" w:rsidP="005206FD">
            <w:pPr>
              <w:rPr>
                <w:sz w:val="20"/>
              </w:rPr>
            </w:pPr>
          </w:p>
        </w:tc>
        <w:tc>
          <w:tcPr>
            <w:tcW w:w="2693" w:type="dxa"/>
          </w:tcPr>
          <w:p w14:paraId="316416E8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>D79G</w:t>
            </w:r>
          </w:p>
          <w:p w14:paraId="67CF81AB" w14:textId="77777777" w:rsidR="00A45F0F" w:rsidRPr="002814F0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1EAE7097" w14:textId="77777777" w:rsidR="00A45F0F" w:rsidRPr="002814F0" w:rsidRDefault="00A45F0F" w:rsidP="005206FD">
            <w:pPr>
              <w:jc w:val="center"/>
              <w:rPr>
                <w:sz w:val="20"/>
              </w:rPr>
            </w:pPr>
            <w:r w:rsidRPr="002814F0">
              <w:rPr>
                <w:sz w:val="20"/>
              </w:rPr>
              <w:t xml:space="preserve">Between TM2 and </w:t>
            </w:r>
            <w:r>
              <w:rPr>
                <w:sz w:val="20"/>
              </w:rPr>
              <w:t>TM</w:t>
            </w:r>
            <w:r w:rsidRPr="002814F0">
              <w:rPr>
                <w:sz w:val="20"/>
              </w:rPr>
              <w:t>3</w:t>
            </w:r>
          </w:p>
        </w:tc>
      </w:tr>
      <w:tr w:rsidR="00A45F0F" w:rsidRPr="0039146B" w14:paraId="25207377" w14:textId="77777777" w:rsidTr="005206FD">
        <w:tc>
          <w:tcPr>
            <w:tcW w:w="983" w:type="dxa"/>
          </w:tcPr>
          <w:p w14:paraId="2485E8A2" w14:textId="77777777" w:rsidR="00A45F0F" w:rsidRPr="0039146B" w:rsidRDefault="00A45F0F" w:rsidP="005206FD">
            <w:pPr>
              <w:rPr>
                <w:sz w:val="20"/>
              </w:rPr>
            </w:pPr>
            <w:r w:rsidRPr="0039146B">
              <w:rPr>
                <w:sz w:val="20"/>
              </w:rPr>
              <w:t>25</w:t>
            </w:r>
          </w:p>
        </w:tc>
        <w:tc>
          <w:tcPr>
            <w:tcW w:w="2693" w:type="dxa"/>
          </w:tcPr>
          <w:p w14:paraId="403A43C0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Y44N</w:t>
            </w:r>
          </w:p>
          <w:p w14:paraId="1645FFBC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T49S</w:t>
            </w:r>
          </w:p>
          <w:p w14:paraId="167080C1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A90V</w:t>
            </w:r>
          </w:p>
          <w:p w14:paraId="75081B17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I142F</w:t>
            </w:r>
          </w:p>
          <w:p w14:paraId="53043D49" w14:textId="77777777" w:rsidR="00A45F0F" w:rsidRPr="0039146B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64B00424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TM1</w:t>
            </w:r>
          </w:p>
          <w:p w14:paraId="4F9BC520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Between TM1 and TM2</w:t>
            </w:r>
          </w:p>
          <w:p w14:paraId="25E6339E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TM3</w:t>
            </w:r>
          </w:p>
          <w:p w14:paraId="0B5709D2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TM5</w:t>
            </w:r>
          </w:p>
        </w:tc>
      </w:tr>
      <w:tr w:rsidR="00A45F0F" w:rsidRPr="0039146B" w14:paraId="257AAC6D" w14:textId="77777777" w:rsidTr="005206FD">
        <w:tc>
          <w:tcPr>
            <w:tcW w:w="983" w:type="dxa"/>
          </w:tcPr>
          <w:p w14:paraId="68FA5C38" w14:textId="77777777" w:rsidR="00A45F0F" w:rsidRPr="0039146B" w:rsidRDefault="00A45F0F" w:rsidP="005206FD">
            <w:pPr>
              <w:rPr>
                <w:sz w:val="20"/>
              </w:rPr>
            </w:pPr>
            <w:r w:rsidRPr="0039146B">
              <w:rPr>
                <w:sz w:val="20"/>
              </w:rPr>
              <w:t>26</w:t>
            </w:r>
          </w:p>
        </w:tc>
        <w:tc>
          <w:tcPr>
            <w:tcW w:w="2693" w:type="dxa"/>
          </w:tcPr>
          <w:p w14:paraId="67B0AED4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L104Q</w:t>
            </w:r>
          </w:p>
          <w:p w14:paraId="002FD6BB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R130H</w:t>
            </w:r>
          </w:p>
          <w:p w14:paraId="464D83FF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I142T</w:t>
            </w:r>
          </w:p>
          <w:p w14:paraId="26CDB318" w14:textId="77777777" w:rsidR="00A45F0F" w:rsidRPr="0039146B" w:rsidRDefault="00A45F0F" w:rsidP="005206FD">
            <w:pPr>
              <w:jc w:val="center"/>
              <w:rPr>
                <w:sz w:val="20"/>
              </w:rPr>
            </w:pPr>
          </w:p>
        </w:tc>
        <w:tc>
          <w:tcPr>
            <w:tcW w:w="3272" w:type="dxa"/>
          </w:tcPr>
          <w:p w14:paraId="3C5C5F55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TM4</w:t>
            </w:r>
          </w:p>
          <w:p w14:paraId="3EC221E3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TM5</w:t>
            </w:r>
          </w:p>
          <w:p w14:paraId="389ACB6B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TM5</w:t>
            </w:r>
          </w:p>
        </w:tc>
      </w:tr>
      <w:tr w:rsidR="00A45F0F" w:rsidRPr="0039146B" w14:paraId="272E185D" w14:textId="77777777" w:rsidTr="005206FD">
        <w:tc>
          <w:tcPr>
            <w:tcW w:w="983" w:type="dxa"/>
          </w:tcPr>
          <w:p w14:paraId="6E35A24B" w14:textId="77777777" w:rsidR="00A45F0F" w:rsidRPr="0039146B" w:rsidRDefault="00A45F0F" w:rsidP="005206FD">
            <w:pPr>
              <w:rPr>
                <w:sz w:val="20"/>
              </w:rPr>
            </w:pPr>
            <w:r w:rsidRPr="0039146B">
              <w:rPr>
                <w:sz w:val="20"/>
              </w:rPr>
              <w:t>27</w:t>
            </w:r>
          </w:p>
        </w:tc>
        <w:tc>
          <w:tcPr>
            <w:tcW w:w="2693" w:type="dxa"/>
          </w:tcPr>
          <w:p w14:paraId="1AA00924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Y77F</w:t>
            </w:r>
          </w:p>
          <w:p w14:paraId="088B6127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L114Q</w:t>
            </w:r>
          </w:p>
          <w:p w14:paraId="661ADC0C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L134Q</w:t>
            </w:r>
          </w:p>
          <w:p w14:paraId="2F78B21F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S140P</w:t>
            </w:r>
          </w:p>
        </w:tc>
        <w:tc>
          <w:tcPr>
            <w:tcW w:w="3272" w:type="dxa"/>
          </w:tcPr>
          <w:p w14:paraId="4456091B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Between TM2 and TM3</w:t>
            </w:r>
          </w:p>
          <w:p w14:paraId="33A83357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TM4</w:t>
            </w:r>
          </w:p>
          <w:p w14:paraId="56C664F9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TM5</w:t>
            </w:r>
          </w:p>
          <w:p w14:paraId="141C9288" w14:textId="77777777" w:rsidR="00A45F0F" w:rsidRPr="0039146B" w:rsidRDefault="00A45F0F" w:rsidP="005206FD">
            <w:pPr>
              <w:jc w:val="center"/>
              <w:rPr>
                <w:sz w:val="20"/>
              </w:rPr>
            </w:pPr>
            <w:r w:rsidRPr="0039146B">
              <w:rPr>
                <w:sz w:val="20"/>
              </w:rPr>
              <w:t>TM5</w:t>
            </w:r>
          </w:p>
        </w:tc>
      </w:tr>
    </w:tbl>
    <w:p w14:paraId="2E698107" w14:textId="77777777" w:rsidR="00A45F0F" w:rsidRPr="0039146B" w:rsidRDefault="00A45F0F" w:rsidP="00A45F0F">
      <w:pPr>
        <w:rPr>
          <w:sz w:val="22"/>
        </w:rPr>
      </w:pPr>
      <w:r w:rsidRPr="0039146B">
        <w:rPr>
          <w:sz w:val="22"/>
        </w:rPr>
        <w:t>*Bolded alleles were retested for interaction with MotC and other phenotypes as described in the text.</w:t>
      </w:r>
    </w:p>
    <w:p w14:paraId="2087A9D5" w14:textId="77777777" w:rsidR="00A45F0F" w:rsidRPr="0039146B" w:rsidRDefault="00A45F0F" w:rsidP="00A45F0F">
      <w:pPr>
        <w:rPr>
          <w:b/>
        </w:rPr>
      </w:pPr>
    </w:p>
    <w:p w14:paraId="0F8B2460" w14:textId="77777777" w:rsidR="00A45F0F" w:rsidRDefault="00A45F0F">
      <w:pPr>
        <w:rPr>
          <w:b/>
        </w:rPr>
      </w:pPr>
      <w:r>
        <w:rPr>
          <w:b/>
        </w:rPr>
        <w:br w:type="page"/>
      </w:r>
    </w:p>
    <w:p w14:paraId="67FF421A" w14:textId="77777777" w:rsidR="00A45F0F" w:rsidRPr="002814F0" w:rsidRDefault="00A45F0F" w:rsidP="00A45F0F">
      <w:pPr>
        <w:rPr>
          <w:b/>
        </w:rPr>
      </w:pPr>
      <w:r w:rsidRPr="002814F0">
        <w:rPr>
          <w:b/>
        </w:rPr>
        <w:lastRenderedPageBreak/>
        <w:t>Supplementary Table S</w:t>
      </w:r>
      <w:r w:rsidR="002B1EB5">
        <w:rPr>
          <w:b/>
        </w:rPr>
        <w:t>2</w:t>
      </w:r>
      <w:r w:rsidRPr="002814F0">
        <w:rPr>
          <w:b/>
        </w:rPr>
        <w:t>. Strains used in this study.</w:t>
      </w:r>
    </w:p>
    <w:p w14:paraId="4697C75F" w14:textId="77777777" w:rsidR="00A45F0F" w:rsidRPr="002814F0" w:rsidRDefault="00A45F0F" w:rsidP="00A45F0F">
      <w:pPr>
        <w:rPr>
          <w:b/>
        </w:rPr>
      </w:pPr>
    </w:p>
    <w:tbl>
      <w:tblPr>
        <w:tblStyle w:val="LightShading"/>
        <w:tblpPr w:leftFromText="180" w:rightFromText="180" w:vertAnchor="text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885"/>
        <w:gridCol w:w="5333"/>
        <w:gridCol w:w="2358"/>
      </w:tblGrid>
      <w:tr w:rsidR="00A45F0F" w:rsidRPr="002814F0" w14:paraId="517D1BAA" w14:textId="77777777" w:rsidTr="00520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6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C85EE1" w14:textId="77777777" w:rsidR="00A45F0F" w:rsidRPr="002814F0" w:rsidRDefault="00A45F0F" w:rsidP="005206FD">
            <w:pPr>
              <w:rPr>
                <w:sz w:val="22"/>
              </w:rPr>
            </w:pPr>
            <w:r w:rsidRPr="002814F0">
              <w:rPr>
                <w:sz w:val="22"/>
              </w:rPr>
              <w:t>Strain Name</w:t>
            </w:r>
          </w:p>
        </w:tc>
        <w:tc>
          <w:tcPr>
            <w:tcW w:w="53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ECAFA2" w14:textId="77777777" w:rsidR="00A45F0F" w:rsidRPr="002814F0" w:rsidRDefault="00A45F0F" w:rsidP="005206FD">
            <w:pPr>
              <w:rPr>
                <w:sz w:val="22"/>
              </w:rPr>
            </w:pPr>
            <w:r w:rsidRPr="002814F0">
              <w:rPr>
                <w:sz w:val="22"/>
              </w:rPr>
              <w:t>Genotype/Description</w:t>
            </w:r>
          </w:p>
        </w:tc>
        <w:tc>
          <w:tcPr>
            <w:tcW w:w="23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1AC825" w14:textId="77777777" w:rsidR="00A45F0F" w:rsidRPr="002814F0" w:rsidRDefault="00A45F0F" w:rsidP="005206FD">
            <w:pPr>
              <w:rPr>
                <w:sz w:val="22"/>
              </w:rPr>
            </w:pPr>
            <w:r w:rsidRPr="002814F0">
              <w:rPr>
                <w:sz w:val="22"/>
              </w:rPr>
              <w:t>Source</w:t>
            </w:r>
          </w:p>
        </w:tc>
      </w:tr>
      <w:tr w:rsidR="00A45F0F" w:rsidRPr="002814F0" w14:paraId="7D65A553" w14:textId="77777777" w:rsidTr="005206FD">
        <w:trPr>
          <w:trHeight w:hRule="exact" w:val="360"/>
        </w:trPr>
        <w:tc>
          <w:tcPr>
            <w:tcW w:w="0" w:type="auto"/>
          </w:tcPr>
          <w:p w14:paraId="479B3BFF" w14:textId="77777777" w:rsidR="00A45F0F" w:rsidRPr="002814F0" w:rsidRDefault="00A45F0F" w:rsidP="005206FD">
            <w:pPr>
              <w:rPr>
                <w:b/>
                <w:sz w:val="22"/>
              </w:rPr>
            </w:pPr>
            <w:r w:rsidRPr="002814F0">
              <w:rPr>
                <w:b/>
                <w:i/>
                <w:sz w:val="22"/>
              </w:rPr>
              <w:t>E. coli</w:t>
            </w:r>
            <w:r w:rsidRPr="002814F0">
              <w:rPr>
                <w:b/>
                <w:sz w:val="22"/>
              </w:rPr>
              <w:t xml:space="preserve"> strains</w:t>
            </w:r>
          </w:p>
        </w:tc>
        <w:tc>
          <w:tcPr>
            <w:tcW w:w="5333" w:type="dxa"/>
          </w:tcPr>
          <w:p w14:paraId="29598D6A" w14:textId="77777777" w:rsidR="00A45F0F" w:rsidRPr="002814F0" w:rsidRDefault="00A45F0F" w:rsidP="005206FD">
            <w:pPr>
              <w:rPr>
                <w:b/>
                <w:sz w:val="22"/>
              </w:rPr>
            </w:pPr>
          </w:p>
        </w:tc>
        <w:tc>
          <w:tcPr>
            <w:tcW w:w="2358" w:type="dxa"/>
          </w:tcPr>
          <w:p w14:paraId="6B92E4EF" w14:textId="77777777" w:rsidR="00A45F0F" w:rsidRPr="002814F0" w:rsidRDefault="00A45F0F" w:rsidP="005206FD">
            <w:pPr>
              <w:rPr>
                <w:b/>
                <w:sz w:val="22"/>
              </w:rPr>
            </w:pPr>
          </w:p>
        </w:tc>
      </w:tr>
      <w:tr w:rsidR="00A45F0F" w:rsidRPr="002814F0" w14:paraId="36EF13AF" w14:textId="77777777" w:rsidTr="005206FD">
        <w:trPr>
          <w:trHeight w:hRule="exact" w:val="460"/>
        </w:trPr>
        <w:tc>
          <w:tcPr>
            <w:tcW w:w="0" w:type="auto"/>
          </w:tcPr>
          <w:p w14:paraId="3F844EC6" w14:textId="77777777" w:rsidR="00A45F0F" w:rsidRPr="00D868B4" w:rsidRDefault="00A45F0F" w:rsidP="005206FD">
            <w:r w:rsidRPr="00D868B4">
              <w:t xml:space="preserve">S17-1 </w:t>
            </w:r>
            <w:r w:rsidRPr="00D868B4">
              <w:rPr>
                <w:bCs/>
                <w:color w:val="1C1C1C"/>
              </w:rPr>
              <w:t>λ</w:t>
            </w:r>
            <w:r w:rsidRPr="00D868B4">
              <w:t>pir</w:t>
            </w:r>
          </w:p>
        </w:tc>
        <w:tc>
          <w:tcPr>
            <w:tcW w:w="5333" w:type="dxa"/>
          </w:tcPr>
          <w:p w14:paraId="51CED1E1" w14:textId="77777777" w:rsidR="00A45F0F" w:rsidRPr="00D868B4" w:rsidRDefault="00A45F0F" w:rsidP="005206FD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D868B4">
              <w:rPr>
                <w:rFonts w:ascii="Times New Roman" w:hAnsi="Times New Roman"/>
                <w:i/>
                <w:iCs/>
                <w:sz w:val="24"/>
                <w:szCs w:val="24"/>
              </w:rPr>
              <w:t>thi pro hsdR</w:t>
            </w:r>
            <w:r w:rsidRPr="00D868B4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Pr="00D868B4">
              <w:rPr>
                <w:rFonts w:ascii="Times New Roman" w:hAnsi="Times New Roman"/>
                <w:i/>
                <w:iCs/>
                <w:sz w:val="24"/>
                <w:szCs w:val="24"/>
              </w:rPr>
              <w:t>hsdM</w:t>
            </w:r>
            <w:r w:rsidRPr="00D868B4">
              <w:rPr>
                <w:rFonts w:ascii="Times New Roman" w:hAnsi="Times New Roman"/>
                <w:sz w:val="24"/>
                <w:szCs w:val="24"/>
              </w:rPr>
              <w:t xml:space="preserve">+ </w:t>
            </w:r>
            <w:r w:rsidRPr="00D868B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∆recA </w:t>
            </w:r>
            <w:r w:rsidRPr="00D868B4">
              <w:rPr>
                <w:rFonts w:ascii="Times New Roman" w:hAnsi="Times New Roman"/>
                <w:sz w:val="24"/>
                <w:szCs w:val="24"/>
              </w:rPr>
              <w:t>RP4-</w:t>
            </w:r>
            <w:proofErr w:type="gramStart"/>
            <w:r w:rsidRPr="00D868B4">
              <w:rPr>
                <w:rFonts w:ascii="Times New Roman" w:hAnsi="Times New Roman"/>
                <w:sz w:val="24"/>
                <w:szCs w:val="24"/>
              </w:rPr>
              <w:t>2::</w:t>
            </w:r>
            <w:proofErr w:type="gramEnd"/>
            <w:r w:rsidRPr="00D868B4">
              <w:rPr>
                <w:rFonts w:ascii="Times New Roman" w:hAnsi="Times New Roman"/>
                <w:sz w:val="24"/>
                <w:szCs w:val="24"/>
              </w:rPr>
              <w:t xml:space="preserve">TcMu-Km::Tn7 </w:t>
            </w:r>
          </w:p>
          <w:p w14:paraId="06567750" w14:textId="77777777" w:rsidR="00A45F0F" w:rsidRPr="00D868B4" w:rsidRDefault="00A45F0F" w:rsidP="005206FD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58" w:type="dxa"/>
          </w:tcPr>
          <w:p w14:paraId="3E2BF1FC" w14:textId="3FCCA2CF" w:rsidR="00A45F0F" w:rsidRPr="00D868B4" w:rsidRDefault="00A45F0F" w:rsidP="002A4260">
            <w:r w:rsidRPr="00D868B4">
              <w:fldChar w:fldCharType="begin"/>
            </w:r>
            <w:r>
              <w:instrText xml:space="preserve"> ADDIN EN.CITE &lt;EndNote&gt;&lt;Cite&gt;&lt;Author&gt;Simon&lt;/Author&gt;&lt;Year&gt;1983&lt;/Year&gt;&lt;RecNum&gt;73&lt;/RecNum&gt;&lt;DisplayText&gt;(1)&lt;/DisplayText&gt;&lt;record&gt;&lt;rec-number&gt;73&lt;/rec-number&gt;&lt;foreign-keys&gt;&lt;key app="EN" db-id="fa2rzdx209zrv0es2r7vdszk92aefpf202pw"&gt;73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A Broad Host Range Mobilization System for In Vivo Genetic Engineering: Transposon Mutagenesis in Gram Negative Bacteria&lt;/title&gt;&lt;secondary-title&gt;Nat Biotech&lt;/secondary-title&gt;&lt;/titles&gt;&lt;periodical&gt;&lt;full-title&gt;Nat Biotech&lt;/full-title&gt;&lt;/periodical&gt;&lt;pages&gt;784-791&lt;/pages&gt;&lt;volume&gt;1&lt;/volume&gt;&lt;number&gt;9&lt;/number&gt;&lt;dates&gt;&lt;year&gt;1983&lt;/year&gt;&lt;pub-dates&gt;&lt;date&gt;11//print&lt;/date&gt;&lt;/pub-dates&gt;&lt;/dates&gt;&lt;publisher&gt;Nature Publishing Company&lt;/publisher&gt;&lt;work-type&gt;10.1038/nbt1183-784&lt;/work-type&gt;&lt;urls&gt;&lt;related-urls&gt;&lt;url&gt;http://dx.doi.org/10.1038/nbt1183-784&lt;/url&gt;&lt;/related-urls&gt;&lt;/urls&gt;&lt;/record&gt;&lt;/Cite&gt;&lt;/EndNote&gt;</w:instrText>
            </w:r>
            <w:r w:rsidRPr="00D868B4">
              <w:fldChar w:fldCharType="separate"/>
            </w:r>
            <w:r>
              <w:rPr>
                <w:noProof/>
              </w:rPr>
              <w:t>(</w:t>
            </w:r>
            <w:hyperlink w:anchor="_ENREF_1" w:tooltip="Simon, 1983 #73" w:history="1">
              <w:r w:rsidR="002A4260">
                <w:rPr>
                  <w:noProof/>
                </w:rPr>
                <w:t>1</w:t>
              </w:r>
            </w:hyperlink>
            <w:r>
              <w:rPr>
                <w:noProof/>
              </w:rPr>
              <w:t>)</w:t>
            </w:r>
            <w:r w:rsidRPr="00D868B4">
              <w:fldChar w:fldCharType="end"/>
            </w:r>
          </w:p>
        </w:tc>
      </w:tr>
      <w:tr w:rsidR="00A45F0F" w:rsidRPr="002814F0" w14:paraId="2124D5B8" w14:textId="77777777" w:rsidTr="005206FD">
        <w:trPr>
          <w:trHeight w:hRule="exact" w:val="612"/>
        </w:trPr>
        <w:tc>
          <w:tcPr>
            <w:tcW w:w="0" w:type="auto"/>
          </w:tcPr>
          <w:p w14:paraId="0CD2F0D3" w14:textId="77777777" w:rsidR="00A45F0F" w:rsidRPr="00D868B4" w:rsidRDefault="00A45F0F" w:rsidP="005206FD">
            <w:r w:rsidRPr="00D868B4">
              <w:t>BTH101</w:t>
            </w:r>
          </w:p>
        </w:tc>
        <w:tc>
          <w:tcPr>
            <w:tcW w:w="5333" w:type="dxa"/>
          </w:tcPr>
          <w:p w14:paraId="136D96BD" w14:textId="77777777" w:rsidR="00A45F0F" w:rsidRPr="00D868B4" w:rsidRDefault="00A45F0F" w:rsidP="005206FD">
            <w:pPr>
              <w:rPr>
                <w:i/>
              </w:rPr>
            </w:pPr>
            <w:r w:rsidRPr="00D868B4">
              <w:rPr>
                <w:i/>
              </w:rPr>
              <w:t>F</w:t>
            </w:r>
            <w:r w:rsidRPr="00D868B4">
              <w:rPr>
                <w:i/>
                <w:vertAlign w:val="superscript"/>
              </w:rPr>
              <w:t>-</w:t>
            </w:r>
            <w:r w:rsidRPr="00D868B4">
              <w:rPr>
                <w:i/>
              </w:rPr>
              <w:t>, cya</w:t>
            </w:r>
            <w:r w:rsidRPr="00D868B4">
              <w:rPr>
                <w:i/>
                <w:vertAlign w:val="superscript"/>
              </w:rPr>
              <w:t>-99</w:t>
            </w:r>
            <w:r w:rsidRPr="00D868B4">
              <w:rPr>
                <w:i/>
              </w:rPr>
              <w:t>, araD139, galE15, galK16, rpsL1 (Str</w:t>
            </w:r>
            <w:r w:rsidRPr="00D868B4">
              <w:rPr>
                <w:i/>
                <w:vertAlign w:val="superscript"/>
              </w:rPr>
              <w:t>r</w:t>
            </w:r>
            <w:r w:rsidRPr="00D868B4">
              <w:rPr>
                <w:i/>
              </w:rPr>
              <w:t>), hsdR2, mcrA1, mcrB1</w:t>
            </w:r>
          </w:p>
        </w:tc>
        <w:tc>
          <w:tcPr>
            <w:tcW w:w="2358" w:type="dxa"/>
          </w:tcPr>
          <w:p w14:paraId="6E3C7A18" w14:textId="77777777" w:rsidR="00A45F0F" w:rsidRPr="00D868B4" w:rsidRDefault="00A45F0F" w:rsidP="005206FD">
            <w:pPr>
              <w:ind w:right="-120"/>
            </w:pPr>
            <w:r w:rsidRPr="00D868B4">
              <w:t>Euromedex</w:t>
            </w:r>
          </w:p>
        </w:tc>
      </w:tr>
      <w:tr w:rsidR="00864714" w:rsidRPr="002814F0" w14:paraId="216EDE03" w14:textId="77777777" w:rsidTr="005206FD">
        <w:trPr>
          <w:trHeight w:hRule="exact" w:val="612"/>
        </w:trPr>
        <w:tc>
          <w:tcPr>
            <w:tcW w:w="0" w:type="auto"/>
          </w:tcPr>
          <w:p w14:paraId="68D9D66E" w14:textId="643A07EB" w:rsidR="00864714" w:rsidRPr="00D868B4" w:rsidRDefault="00864714" w:rsidP="005206FD">
            <w:r w:rsidRPr="00D868B4">
              <w:t xml:space="preserve">S17-1 </w:t>
            </w:r>
            <w:r w:rsidRPr="00D868B4">
              <w:rPr>
                <w:bCs/>
                <w:color w:val="1C1C1C"/>
              </w:rPr>
              <w:t>λ</w:t>
            </w:r>
            <w:r w:rsidRPr="00D868B4">
              <w:t>pir</w:t>
            </w:r>
          </w:p>
        </w:tc>
        <w:tc>
          <w:tcPr>
            <w:tcW w:w="5333" w:type="dxa"/>
          </w:tcPr>
          <w:p w14:paraId="08042004" w14:textId="62D4BD11" w:rsidR="00864714" w:rsidRPr="00864714" w:rsidRDefault="00864714" w:rsidP="005206FD">
            <w:pPr>
              <w:rPr>
                <w:vertAlign w:val="superscript"/>
              </w:rPr>
            </w:pPr>
            <w:r>
              <w:t>pmq30, SadC-3xFLAG KI construct, Gm</w:t>
            </w:r>
            <w:r>
              <w:rPr>
                <w:vertAlign w:val="superscript"/>
              </w:rPr>
              <w:t>R</w:t>
            </w:r>
          </w:p>
        </w:tc>
        <w:tc>
          <w:tcPr>
            <w:tcW w:w="2358" w:type="dxa"/>
          </w:tcPr>
          <w:p w14:paraId="214CFC11" w14:textId="1697AD02" w:rsidR="00864714" w:rsidRPr="00D868B4" w:rsidRDefault="00864714" w:rsidP="005206FD">
            <w:pPr>
              <w:ind w:right="-120"/>
            </w:pPr>
            <w:r>
              <w:t>This study</w:t>
            </w:r>
          </w:p>
        </w:tc>
      </w:tr>
      <w:tr w:rsidR="00864714" w:rsidRPr="002814F0" w14:paraId="4746D97A" w14:textId="77777777" w:rsidTr="005206FD">
        <w:trPr>
          <w:trHeight w:hRule="exact" w:val="612"/>
        </w:trPr>
        <w:tc>
          <w:tcPr>
            <w:tcW w:w="0" w:type="auto"/>
          </w:tcPr>
          <w:p w14:paraId="5ED737B5" w14:textId="71F83602" w:rsidR="00864714" w:rsidRPr="00D868B4" w:rsidRDefault="00864714" w:rsidP="00864714">
            <w:r w:rsidRPr="00D868B4">
              <w:t xml:space="preserve">S17-1 </w:t>
            </w:r>
            <w:r w:rsidRPr="00D868B4">
              <w:rPr>
                <w:bCs/>
                <w:color w:val="1C1C1C"/>
              </w:rPr>
              <w:t>λ</w:t>
            </w:r>
            <w:r w:rsidRPr="00D868B4">
              <w:t>pir</w:t>
            </w:r>
          </w:p>
        </w:tc>
        <w:tc>
          <w:tcPr>
            <w:tcW w:w="5333" w:type="dxa"/>
          </w:tcPr>
          <w:p w14:paraId="0181042F" w14:textId="53B9A2AB" w:rsidR="00864714" w:rsidRDefault="00864714" w:rsidP="00864714">
            <w:r>
              <w:t>pmq30, SadC-3xFLAG L94P KI construct, Gm</w:t>
            </w:r>
            <w:r>
              <w:rPr>
                <w:vertAlign w:val="superscript"/>
              </w:rPr>
              <w:t>R</w:t>
            </w:r>
          </w:p>
        </w:tc>
        <w:tc>
          <w:tcPr>
            <w:tcW w:w="2358" w:type="dxa"/>
          </w:tcPr>
          <w:p w14:paraId="4D8A21FE" w14:textId="6D21C8CF" w:rsidR="00864714" w:rsidRDefault="00864714" w:rsidP="00864714">
            <w:pPr>
              <w:ind w:right="-120"/>
            </w:pPr>
            <w:r>
              <w:t>This study</w:t>
            </w:r>
          </w:p>
        </w:tc>
      </w:tr>
      <w:tr w:rsidR="00864714" w:rsidRPr="002814F0" w14:paraId="29AEF7F2" w14:textId="77777777" w:rsidTr="005206FD">
        <w:trPr>
          <w:trHeight w:hRule="exact" w:val="550"/>
        </w:trPr>
        <w:tc>
          <w:tcPr>
            <w:tcW w:w="0" w:type="auto"/>
          </w:tcPr>
          <w:p w14:paraId="1D27B602" w14:textId="77777777" w:rsidR="00864714" w:rsidRPr="002814F0" w:rsidRDefault="00864714" w:rsidP="00864714">
            <w:pPr>
              <w:rPr>
                <w:b/>
                <w:sz w:val="22"/>
              </w:rPr>
            </w:pPr>
            <w:r w:rsidRPr="002814F0">
              <w:rPr>
                <w:b/>
                <w:i/>
                <w:sz w:val="22"/>
              </w:rPr>
              <w:t>P. aeruginosa</w:t>
            </w:r>
            <w:r w:rsidRPr="002814F0">
              <w:rPr>
                <w:b/>
                <w:sz w:val="22"/>
              </w:rPr>
              <w:t xml:space="preserve"> strains</w:t>
            </w:r>
          </w:p>
        </w:tc>
        <w:tc>
          <w:tcPr>
            <w:tcW w:w="5333" w:type="dxa"/>
          </w:tcPr>
          <w:p w14:paraId="177E2D1E" w14:textId="77777777" w:rsidR="00864714" w:rsidRPr="002814F0" w:rsidRDefault="00864714" w:rsidP="00864714">
            <w:pPr>
              <w:rPr>
                <w:b/>
                <w:sz w:val="22"/>
              </w:rPr>
            </w:pPr>
          </w:p>
        </w:tc>
        <w:tc>
          <w:tcPr>
            <w:tcW w:w="2358" w:type="dxa"/>
          </w:tcPr>
          <w:p w14:paraId="5E9588D3" w14:textId="77777777" w:rsidR="00864714" w:rsidRPr="00D868B4" w:rsidRDefault="00864714" w:rsidP="00864714">
            <w:pPr>
              <w:rPr>
                <w:b/>
              </w:rPr>
            </w:pPr>
          </w:p>
        </w:tc>
      </w:tr>
      <w:tr w:rsidR="00864714" w:rsidRPr="002814F0" w14:paraId="4868AEC9" w14:textId="77777777" w:rsidTr="005206FD">
        <w:trPr>
          <w:trHeight w:hRule="exact" w:val="360"/>
        </w:trPr>
        <w:tc>
          <w:tcPr>
            <w:tcW w:w="0" w:type="auto"/>
          </w:tcPr>
          <w:p w14:paraId="386ACAF8" w14:textId="77777777" w:rsidR="00864714" w:rsidRPr="0039146B" w:rsidRDefault="00864714" w:rsidP="00864714">
            <w:pPr>
              <w:rPr>
                <w:color w:val="auto"/>
                <w:sz w:val="22"/>
              </w:rPr>
            </w:pPr>
            <w:r w:rsidRPr="0039146B">
              <w:rPr>
                <w:color w:val="auto"/>
                <w:sz w:val="22"/>
              </w:rPr>
              <w:t>SMC 232</w:t>
            </w:r>
          </w:p>
          <w:p w14:paraId="73F94D94" w14:textId="77777777" w:rsidR="00864714" w:rsidRPr="0039146B" w:rsidRDefault="00864714" w:rsidP="00864714">
            <w:pPr>
              <w:rPr>
                <w:sz w:val="22"/>
              </w:rPr>
            </w:pPr>
          </w:p>
        </w:tc>
        <w:tc>
          <w:tcPr>
            <w:tcW w:w="5333" w:type="dxa"/>
          </w:tcPr>
          <w:p w14:paraId="3E221D87" w14:textId="77777777" w:rsidR="00864714" w:rsidRPr="002814F0" w:rsidRDefault="00864714" w:rsidP="00864714">
            <w:pPr>
              <w:rPr>
                <w:sz w:val="22"/>
              </w:rPr>
            </w:pPr>
            <w:r w:rsidRPr="002814F0">
              <w:rPr>
                <w:sz w:val="22"/>
              </w:rPr>
              <w:t>PA14 wild type (WT)</w:t>
            </w:r>
          </w:p>
          <w:p w14:paraId="3DD39A23" w14:textId="77777777" w:rsidR="00864714" w:rsidRPr="002814F0" w:rsidRDefault="00864714" w:rsidP="00864714">
            <w:pPr>
              <w:rPr>
                <w:sz w:val="22"/>
              </w:rPr>
            </w:pPr>
          </w:p>
        </w:tc>
        <w:tc>
          <w:tcPr>
            <w:tcW w:w="2358" w:type="dxa"/>
          </w:tcPr>
          <w:p w14:paraId="79CCFF3D" w14:textId="77777777" w:rsidR="00864714" w:rsidRPr="00D868B4" w:rsidRDefault="00864714" w:rsidP="00864714">
            <w:r w:rsidRPr="00D868B4">
              <w:t>(</w:t>
            </w:r>
            <w:hyperlink w:anchor="_ENREF_17" w:tooltip="Rahme, 1995 #38" w:history="1">
              <w:r w:rsidRPr="00D868B4">
                <w:rPr>
                  <w:noProof/>
                </w:rPr>
                <w:t>Rahme et al., 1995</w:t>
              </w:r>
            </w:hyperlink>
            <w:r w:rsidRPr="00D868B4">
              <w:rPr>
                <w:noProof/>
              </w:rPr>
              <w:t>)</w:t>
            </w:r>
          </w:p>
        </w:tc>
      </w:tr>
      <w:tr w:rsidR="00864714" w:rsidRPr="002814F0" w14:paraId="6C5BEEEE" w14:textId="77777777" w:rsidTr="005206FD">
        <w:trPr>
          <w:trHeight w:hRule="exact" w:val="360"/>
        </w:trPr>
        <w:tc>
          <w:tcPr>
            <w:tcW w:w="0" w:type="auto"/>
          </w:tcPr>
          <w:p w14:paraId="730636F3" w14:textId="77777777" w:rsidR="00864714" w:rsidRPr="0039146B" w:rsidRDefault="00864714" w:rsidP="00864714">
            <w:pPr>
              <w:rPr>
                <w:color w:val="auto"/>
                <w:sz w:val="22"/>
              </w:rPr>
            </w:pPr>
            <w:r w:rsidRPr="0039146B">
              <w:rPr>
                <w:color w:val="auto"/>
                <w:sz w:val="22"/>
              </w:rPr>
              <w:t>SMC 6365</w:t>
            </w:r>
          </w:p>
          <w:p w14:paraId="5076F1A0" w14:textId="77777777" w:rsidR="00864714" w:rsidRPr="0039146B" w:rsidRDefault="00864714" w:rsidP="00864714">
            <w:pPr>
              <w:rPr>
                <w:sz w:val="22"/>
              </w:rPr>
            </w:pPr>
          </w:p>
        </w:tc>
        <w:tc>
          <w:tcPr>
            <w:tcW w:w="5333" w:type="dxa"/>
          </w:tcPr>
          <w:p w14:paraId="7E206FF2" w14:textId="77777777" w:rsidR="00864714" w:rsidRPr="002814F0" w:rsidRDefault="00864714" w:rsidP="00864714">
            <w:pPr>
              <w:rPr>
                <w:sz w:val="22"/>
              </w:rPr>
            </w:pPr>
            <w:r w:rsidRPr="002814F0">
              <w:rPr>
                <w:sz w:val="22"/>
              </w:rPr>
              <w:t>WT (</w:t>
            </w:r>
            <w:r w:rsidRPr="002814F0">
              <w:rPr>
                <w:i/>
                <w:sz w:val="22"/>
              </w:rPr>
              <w:t>gfp-motD</w:t>
            </w:r>
            <w:r w:rsidRPr="002814F0">
              <w:rPr>
                <w:sz w:val="22"/>
              </w:rPr>
              <w:t>)</w:t>
            </w:r>
          </w:p>
          <w:p w14:paraId="3D739B8A" w14:textId="77777777" w:rsidR="00864714" w:rsidRPr="002814F0" w:rsidRDefault="00864714" w:rsidP="00864714">
            <w:pPr>
              <w:rPr>
                <w:sz w:val="22"/>
              </w:rPr>
            </w:pPr>
          </w:p>
        </w:tc>
        <w:tc>
          <w:tcPr>
            <w:tcW w:w="2358" w:type="dxa"/>
          </w:tcPr>
          <w:p w14:paraId="1722C418" w14:textId="324BA735" w:rsidR="00864714" w:rsidRPr="00D868B4" w:rsidRDefault="00864714" w:rsidP="00864714">
            <w:r w:rsidRPr="00D868B4">
              <w:fldChar w:fldCharType="begin">
                <w:fldData xml:space="preserve">PEVuZE5vdGU+PENpdGU+PEF1dGhvcj5SYWhtZTwvQXV0aG9yPjxZZWFyPjE5OTU8L1llYXI+PFJl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WhtZTwvQXV0aG9yPjxZZWFyPjE5OTU8L1llYXI+PFJl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</w:fldData>
              </w:fldChar>
            </w:r>
            <w:r>
              <w:instrText xml:space="preserve"> ADDIN EN.CITE.DATA  </w:instrText>
            </w:r>
            <w:r>
              <w:fldChar w:fldCharType="end"/>
            </w:r>
            <w:r w:rsidRPr="00D868B4">
              <w:fldChar w:fldCharType="separate"/>
            </w:r>
            <w:r>
              <w:rPr>
                <w:noProof/>
              </w:rPr>
              <w:t>(</w:t>
            </w:r>
            <w:hyperlink w:anchor="_ENREF_2" w:tooltip="Rahme, 1995 #38" w:history="1">
              <w:r w:rsidR="002A4260">
                <w:rPr>
                  <w:noProof/>
                </w:rPr>
                <w:t>2</w:t>
              </w:r>
            </w:hyperlink>
            <w:r>
              <w:rPr>
                <w:noProof/>
              </w:rPr>
              <w:t>)</w:t>
            </w:r>
            <w:r w:rsidRPr="00D868B4">
              <w:fldChar w:fldCharType="end"/>
            </w:r>
            <w:r w:rsidRPr="00D868B4">
              <w:t xml:space="preserve"> </w:t>
            </w:r>
          </w:p>
          <w:p w14:paraId="2BC980B8" w14:textId="77777777" w:rsidR="00864714" w:rsidRPr="00D868B4" w:rsidRDefault="00864714" w:rsidP="00864714"/>
        </w:tc>
      </w:tr>
      <w:tr w:rsidR="00864714" w:rsidRPr="002814F0" w14:paraId="34214659" w14:textId="77777777" w:rsidTr="005206FD">
        <w:trPr>
          <w:trHeight w:hRule="exact" w:val="360"/>
        </w:trPr>
        <w:tc>
          <w:tcPr>
            <w:tcW w:w="0" w:type="auto"/>
          </w:tcPr>
          <w:p w14:paraId="1DEA035E" w14:textId="77777777" w:rsidR="00864714" w:rsidRPr="0039146B" w:rsidRDefault="00864714" w:rsidP="00864714">
            <w:pPr>
              <w:rPr>
                <w:color w:val="auto"/>
                <w:sz w:val="22"/>
              </w:rPr>
            </w:pPr>
            <w:r w:rsidRPr="0039146B">
              <w:rPr>
                <w:color w:val="auto"/>
                <w:sz w:val="22"/>
              </w:rPr>
              <w:t>SMC 6366</w:t>
            </w:r>
          </w:p>
          <w:p w14:paraId="358FFDFF" w14:textId="77777777" w:rsidR="00864714" w:rsidRPr="0039146B" w:rsidRDefault="00864714" w:rsidP="00864714">
            <w:pPr>
              <w:rPr>
                <w:sz w:val="22"/>
              </w:rPr>
            </w:pPr>
          </w:p>
        </w:tc>
        <w:tc>
          <w:tcPr>
            <w:tcW w:w="5333" w:type="dxa"/>
          </w:tcPr>
          <w:p w14:paraId="700FF919" w14:textId="77777777" w:rsidR="00864714" w:rsidRPr="002814F0" w:rsidRDefault="00864714" w:rsidP="00864714">
            <w:pPr>
              <w:rPr>
                <w:sz w:val="22"/>
              </w:rPr>
            </w:pPr>
            <w:r w:rsidRPr="002814F0">
              <w:rPr>
                <w:sz w:val="22"/>
              </w:rPr>
              <w:t>∆</w:t>
            </w:r>
            <w:r w:rsidRPr="002814F0">
              <w:rPr>
                <w:i/>
                <w:sz w:val="22"/>
              </w:rPr>
              <w:t>bifA</w:t>
            </w:r>
            <w:r w:rsidRPr="002814F0">
              <w:rPr>
                <w:sz w:val="22"/>
              </w:rPr>
              <w:t xml:space="preserve"> (</w:t>
            </w:r>
            <w:r w:rsidRPr="002814F0">
              <w:rPr>
                <w:i/>
                <w:sz w:val="22"/>
              </w:rPr>
              <w:t>gfp-motD</w:t>
            </w:r>
            <w:r w:rsidRPr="002814F0">
              <w:rPr>
                <w:sz w:val="22"/>
              </w:rPr>
              <w:t>)</w:t>
            </w:r>
          </w:p>
          <w:p w14:paraId="2FD42FA4" w14:textId="77777777" w:rsidR="00864714" w:rsidRPr="002814F0" w:rsidRDefault="00864714" w:rsidP="00864714">
            <w:pPr>
              <w:rPr>
                <w:sz w:val="22"/>
              </w:rPr>
            </w:pPr>
          </w:p>
        </w:tc>
        <w:tc>
          <w:tcPr>
            <w:tcW w:w="2358" w:type="dxa"/>
          </w:tcPr>
          <w:p w14:paraId="7A346E48" w14:textId="2BB12D89" w:rsidR="00864714" w:rsidRPr="00D868B4" w:rsidRDefault="00864714" w:rsidP="00864714">
            <w:r w:rsidRPr="00D868B4">
              <w:fldChar w:fldCharType="begin">
                <w:fldData xml:space="preserve">PEVuZE5vdGU+PENpdGU+PEF1dGhvcj5LdWNobWE8L0F1dGhvcj48WWVhcj4yMDE1PC9ZZWFyPjxS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NobWE8L0F1dGhvcj48WWVhcj4yMDE1PC9ZZWFyPjxS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=
</w:fldData>
              </w:fldChar>
            </w:r>
            <w:r>
              <w:instrText xml:space="preserve"> ADDIN EN.CITE.DATA  </w:instrText>
            </w:r>
            <w:r>
              <w:fldChar w:fldCharType="end"/>
            </w:r>
            <w:r w:rsidRPr="00D868B4">
              <w:fldChar w:fldCharType="separate"/>
            </w:r>
            <w:r>
              <w:rPr>
                <w:noProof/>
              </w:rPr>
              <w:t>(</w:t>
            </w:r>
            <w:hyperlink w:anchor="_ENREF_3" w:tooltip="Kuchma, 2015 #7305" w:history="1">
              <w:r w:rsidR="002A4260">
                <w:rPr>
                  <w:noProof/>
                </w:rPr>
                <w:t>3</w:t>
              </w:r>
            </w:hyperlink>
            <w:r>
              <w:rPr>
                <w:noProof/>
              </w:rPr>
              <w:t>)</w:t>
            </w:r>
            <w:r w:rsidRPr="00D868B4">
              <w:fldChar w:fldCharType="end"/>
            </w:r>
          </w:p>
          <w:p w14:paraId="4877B9D7" w14:textId="77777777" w:rsidR="00864714" w:rsidRPr="00D868B4" w:rsidRDefault="00864714" w:rsidP="00864714"/>
        </w:tc>
      </w:tr>
      <w:tr w:rsidR="00864714" w:rsidRPr="002814F0" w14:paraId="6546BD2F" w14:textId="77777777" w:rsidTr="005206FD">
        <w:trPr>
          <w:trHeight w:hRule="exact" w:val="360"/>
        </w:trPr>
        <w:tc>
          <w:tcPr>
            <w:tcW w:w="0" w:type="auto"/>
          </w:tcPr>
          <w:p w14:paraId="7B94849E" w14:textId="77777777" w:rsidR="00864714" w:rsidRPr="0039146B" w:rsidRDefault="00864714" w:rsidP="00864714">
            <w:pPr>
              <w:rPr>
                <w:color w:val="auto"/>
                <w:sz w:val="22"/>
              </w:rPr>
            </w:pPr>
            <w:r w:rsidRPr="0039146B">
              <w:rPr>
                <w:color w:val="auto"/>
                <w:sz w:val="22"/>
              </w:rPr>
              <w:t>SMC 7562</w:t>
            </w:r>
          </w:p>
        </w:tc>
        <w:tc>
          <w:tcPr>
            <w:tcW w:w="5333" w:type="dxa"/>
          </w:tcPr>
          <w:p w14:paraId="0BB09BC3" w14:textId="77777777" w:rsidR="00864714" w:rsidRPr="002814F0" w:rsidRDefault="00864714" w:rsidP="00864714">
            <w:pPr>
              <w:rPr>
                <w:sz w:val="22"/>
              </w:rPr>
            </w:pPr>
            <w:r w:rsidRPr="002814F0">
              <w:rPr>
                <w:sz w:val="22"/>
              </w:rPr>
              <w:t>∆</w:t>
            </w:r>
            <w:r w:rsidRPr="002814F0">
              <w:rPr>
                <w:i/>
                <w:sz w:val="22"/>
              </w:rPr>
              <w:t>bifA</w:t>
            </w:r>
            <w:r w:rsidRPr="002814F0">
              <w:rPr>
                <w:sz w:val="22"/>
              </w:rPr>
              <w:t xml:space="preserve"> ∆</w:t>
            </w:r>
            <w:r w:rsidRPr="002814F0">
              <w:rPr>
                <w:i/>
                <w:sz w:val="22"/>
              </w:rPr>
              <w:t>motAB</w:t>
            </w:r>
            <w:r w:rsidRPr="002814F0">
              <w:rPr>
                <w:sz w:val="22"/>
              </w:rPr>
              <w:t xml:space="preserve"> (</w:t>
            </w:r>
            <w:r w:rsidRPr="002814F0">
              <w:rPr>
                <w:i/>
                <w:sz w:val="22"/>
              </w:rPr>
              <w:t>gfp-motD</w:t>
            </w:r>
            <w:r w:rsidRPr="002814F0">
              <w:rPr>
                <w:sz w:val="22"/>
              </w:rPr>
              <w:t>)</w:t>
            </w:r>
          </w:p>
        </w:tc>
        <w:tc>
          <w:tcPr>
            <w:tcW w:w="2358" w:type="dxa"/>
          </w:tcPr>
          <w:p w14:paraId="11542CC8" w14:textId="77777777" w:rsidR="00864714" w:rsidRPr="00D868B4" w:rsidRDefault="00864714" w:rsidP="00864714">
            <w:r w:rsidRPr="00D868B4">
              <w:t>This study</w:t>
            </w:r>
          </w:p>
        </w:tc>
      </w:tr>
      <w:tr w:rsidR="00864714" w:rsidRPr="002814F0" w14:paraId="649A0530" w14:textId="77777777" w:rsidTr="005206FD">
        <w:trPr>
          <w:trHeight w:hRule="exact" w:val="360"/>
        </w:trPr>
        <w:tc>
          <w:tcPr>
            <w:tcW w:w="0" w:type="auto"/>
          </w:tcPr>
          <w:p w14:paraId="65D4ADAE" w14:textId="77777777" w:rsidR="00864714" w:rsidRPr="0039146B" w:rsidRDefault="00864714" w:rsidP="00864714">
            <w:pPr>
              <w:rPr>
                <w:color w:val="auto"/>
                <w:sz w:val="22"/>
              </w:rPr>
            </w:pPr>
            <w:r w:rsidRPr="0039146B">
              <w:rPr>
                <w:color w:val="auto"/>
                <w:sz w:val="22"/>
              </w:rPr>
              <w:t>SMC 3351</w:t>
            </w:r>
          </w:p>
        </w:tc>
        <w:tc>
          <w:tcPr>
            <w:tcW w:w="5333" w:type="dxa"/>
          </w:tcPr>
          <w:p w14:paraId="2B17E4D9" w14:textId="77777777" w:rsidR="00864714" w:rsidRPr="002814F0" w:rsidRDefault="00864714" w:rsidP="00864714">
            <w:pPr>
              <w:rPr>
                <w:sz w:val="22"/>
              </w:rPr>
            </w:pPr>
            <w:r w:rsidRPr="002814F0">
              <w:rPr>
                <w:sz w:val="22"/>
              </w:rPr>
              <w:t>∆</w:t>
            </w:r>
            <w:r w:rsidRPr="002814F0">
              <w:rPr>
                <w:i/>
                <w:sz w:val="22"/>
              </w:rPr>
              <w:t>bifA</w:t>
            </w:r>
          </w:p>
        </w:tc>
        <w:tc>
          <w:tcPr>
            <w:tcW w:w="2358" w:type="dxa"/>
          </w:tcPr>
          <w:p w14:paraId="4EB31D3E" w14:textId="708371B9" w:rsidR="00864714" w:rsidRPr="00D868B4" w:rsidRDefault="00864714" w:rsidP="00864714">
            <w:r w:rsidRPr="00D868B4">
              <w:fldChar w:fldCharType="begin">
                <w:fldData xml:space="preserve">PEVuZE5vdGU+PENpdGU+PEF1dGhvcj5LdWNobWE8L0F1dGhvcj48WWVhcj4yMDA3PC9ZZWFyPjxS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NobWE8L0F1dGhvcj48WWVhcj4yMDA3PC9ZZWFyPjxS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</w:fldData>
              </w:fldChar>
            </w:r>
            <w:r>
              <w:instrText xml:space="preserve"> ADDIN EN.CITE.DATA  </w:instrText>
            </w:r>
            <w:r>
              <w:fldChar w:fldCharType="end"/>
            </w:r>
            <w:r w:rsidRPr="00D868B4">
              <w:fldChar w:fldCharType="separate"/>
            </w:r>
            <w:r>
              <w:rPr>
                <w:noProof/>
              </w:rPr>
              <w:t>(</w:t>
            </w:r>
            <w:hyperlink w:anchor="_ENREF_4" w:tooltip="Kuchma, 2007 #10" w:history="1">
              <w:r w:rsidR="002A4260">
                <w:rPr>
                  <w:noProof/>
                </w:rPr>
                <w:t>4</w:t>
              </w:r>
            </w:hyperlink>
            <w:r>
              <w:rPr>
                <w:noProof/>
              </w:rPr>
              <w:t>)</w:t>
            </w:r>
            <w:r w:rsidRPr="00D868B4">
              <w:fldChar w:fldCharType="end"/>
            </w:r>
          </w:p>
          <w:p w14:paraId="4875A725" w14:textId="77777777" w:rsidR="00864714" w:rsidRPr="00D868B4" w:rsidRDefault="00864714" w:rsidP="00864714"/>
        </w:tc>
      </w:tr>
      <w:tr w:rsidR="00864714" w:rsidRPr="002814F0" w14:paraId="6C89C2B1" w14:textId="77777777" w:rsidTr="005206FD">
        <w:trPr>
          <w:trHeight w:hRule="exact" w:val="360"/>
        </w:trPr>
        <w:tc>
          <w:tcPr>
            <w:tcW w:w="0" w:type="auto"/>
          </w:tcPr>
          <w:p w14:paraId="03C5FEF9" w14:textId="77777777" w:rsidR="00864714" w:rsidRPr="0039146B" w:rsidRDefault="00864714" w:rsidP="00864714">
            <w:pPr>
              <w:rPr>
                <w:color w:val="auto"/>
                <w:sz w:val="22"/>
              </w:rPr>
            </w:pPr>
            <w:r w:rsidRPr="0039146B">
              <w:rPr>
                <w:color w:val="auto"/>
                <w:sz w:val="22"/>
              </w:rPr>
              <w:t xml:space="preserve">SMC 5770 </w:t>
            </w:r>
          </w:p>
          <w:p w14:paraId="5DD34596" w14:textId="77777777" w:rsidR="00864714" w:rsidRPr="0039146B" w:rsidRDefault="00864714" w:rsidP="00864714">
            <w:pPr>
              <w:rPr>
                <w:color w:val="auto"/>
                <w:sz w:val="22"/>
              </w:rPr>
            </w:pPr>
          </w:p>
        </w:tc>
        <w:tc>
          <w:tcPr>
            <w:tcW w:w="5333" w:type="dxa"/>
          </w:tcPr>
          <w:p w14:paraId="0D216F00" w14:textId="77777777" w:rsidR="00864714" w:rsidRPr="002814F0" w:rsidRDefault="00864714" w:rsidP="00864714">
            <w:pPr>
              <w:rPr>
                <w:i/>
                <w:sz w:val="22"/>
              </w:rPr>
            </w:pPr>
            <w:r w:rsidRPr="002814F0">
              <w:rPr>
                <w:sz w:val="22"/>
              </w:rPr>
              <w:t>∆</w:t>
            </w:r>
            <w:r w:rsidRPr="002814F0">
              <w:rPr>
                <w:i/>
                <w:sz w:val="22"/>
              </w:rPr>
              <w:t>bifA</w:t>
            </w:r>
            <w:r w:rsidRPr="002814F0">
              <w:rPr>
                <w:sz w:val="22"/>
              </w:rPr>
              <w:t xml:space="preserve"> ∆</w:t>
            </w:r>
            <w:r w:rsidRPr="002814F0">
              <w:rPr>
                <w:i/>
                <w:sz w:val="22"/>
              </w:rPr>
              <w:t>motAB</w:t>
            </w:r>
          </w:p>
          <w:p w14:paraId="56AC0EDE" w14:textId="77777777" w:rsidR="00864714" w:rsidRPr="002814F0" w:rsidRDefault="00864714" w:rsidP="00864714">
            <w:pPr>
              <w:rPr>
                <w:sz w:val="22"/>
              </w:rPr>
            </w:pPr>
          </w:p>
          <w:p w14:paraId="21C33983" w14:textId="77777777" w:rsidR="00864714" w:rsidRPr="002814F0" w:rsidRDefault="00864714" w:rsidP="00864714">
            <w:pPr>
              <w:rPr>
                <w:sz w:val="22"/>
              </w:rPr>
            </w:pPr>
          </w:p>
        </w:tc>
        <w:tc>
          <w:tcPr>
            <w:tcW w:w="2358" w:type="dxa"/>
          </w:tcPr>
          <w:p w14:paraId="5982086A" w14:textId="5CE108D9" w:rsidR="00864714" w:rsidRPr="00D868B4" w:rsidRDefault="00864714" w:rsidP="002A4260">
            <w:r w:rsidRPr="00D868B4">
              <w:fldChar w:fldCharType="begin">
                <w:fldData xml:space="preserve">PEVuZE5vdGU+PENpdGU+PEF1dGhvcj5LdWNobWE8L0F1dGhvcj48WWVhcj4yMDE1PC9ZZWFyPjxS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NobWE8L0F1dGhvcj48WWVhcj4yMDE1PC9ZZWFyPjxS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=
</w:fldData>
              </w:fldChar>
            </w:r>
            <w:r>
              <w:instrText xml:space="preserve"> ADDIN EN.CITE.DATA  </w:instrText>
            </w:r>
            <w:r>
              <w:fldChar w:fldCharType="end"/>
            </w:r>
            <w:r w:rsidRPr="00D868B4">
              <w:fldChar w:fldCharType="separate"/>
            </w:r>
            <w:r>
              <w:rPr>
                <w:noProof/>
              </w:rPr>
              <w:t>(</w:t>
            </w:r>
            <w:hyperlink w:anchor="_ENREF_3" w:tooltip="Kuchma, 2015 #7305" w:history="1">
              <w:r w:rsidR="002A4260">
                <w:rPr>
                  <w:noProof/>
                </w:rPr>
                <w:t>3</w:t>
              </w:r>
            </w:hyperlink>
            <w:r>
              <w:rPr>
                <w:noProof/>
              </w:rPr>
              <w:t>)</w:t>
            </w:r>
            <w:r w:rsidRPr="00D868B4">
              <w:fldChar w:fldCharType="end"/>
            </w:r>
          </w:p>
        </w:tc>
      </w:tr>
      <w:tr w:rsidR="00864714" w:rsidRPr="002814F0" w14:paraId="3A921C0B" w14:textId="77777777" w:rsidTr="005206FD">
        <w:trPr>
          <w:trHeight w:hRule="exact" w:val="360"/>
        </w:trPr>
        <w:tc>
          <w:tcPr>
            <w:tcW w:w="0" w:type="auto"/>
            <w:tcBorders>
              <w:bottom w:val="single" w:sz="4" w:space="0" w:color="auto"/>
            </w:tcBorders>
          </w:tcPr>
          <w:p w14:paraId="7BFEE7A0" w14:textId="77777777" w:rsidR="00864714" w:rsidRPr="0039146B" w:rsidRDefault="00864714" w:rsidP="00864714">
            <w:pPr>
              <w:rPr>
                <w:color w:val="auto"/>
                <w:sz w:val="22"/>
              </w:rPr>
            </w:pPr>
            <w:r w:rsidRPr="0039146B">
              <w:rPr>
                <w:color w:val="auto"/>
                <w:sz w:val="22"/>
              </w:rPr>
              <w:t xml:space="preserve">SMC 5769 </w:t>
            </w:r>
          </w:p>
          <w:p w14:paraId="7D08D18B" w14:textId="77777777" w:rsidR="00864714" w:rsidRPr="0039146B" w:rsidRDefault="00864714" w:rsidP="00864714">
            <w:pPr>
              <w:rPr>
                <w:sz w:val="22"/>
              </w:rPr>
            </w:pPr>
          </w:p>
        </w:tc>
        <w:tc>
          <w:tcPr>
            <w:tcW w:w="5333" w:type="dxa"/>
            <w:tcBorders>
              <w:bottom w:val="single" w:sz="4" w:space="0" w:color="auto"/>
            </w:tcBorders>
          </w:tcPr>
          <w:p w14:paraId="565BBB67" w14:textId="77777777" w:rsidR="00864714" w:rsidRPr="002814F0" w:rsidRDefault="00864714" w:rsidP="00864714">
            <w:pPr>
              <w:rPr>
                <w:i/>
                <w:sz w:val="22"/>
              </w:rPr>
            </w:pPr>
            <w:r w:rsidRPr="002814F0">
              <w:rPr>
                <w:sz w:val="22"/>
              </w:rPr>
              <w:t>∆</w:t>
            </w:r>
            <w:r w:rsidRPr="002814F0">
              <w:rPr>
                <w:i/>
                <w:sz w:val="22"/>
              </w:rPr>
              <w:t>motAB</w:t>
            </w:r>
          </w:p>
          <w:p w14:paraId="18314CA4" w14:textId="77777777" w:rsidR="00864714" w:rsidRPr="002814F0" w:rsidRDefault="00864714" w:rsidP="00864714">
            <w:pPr>
              <w:rPr>
                <w:sz w:val="22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3655EA79" w14:textId="463ABA22" w:rsidR="00864714" w:rsidRPr="00D868B4" w:rsidRDefault="00864714" w:rsidP="00864714">
            <w:r w:rsidRPr="00D868B4">
              <w:fldChar w:fldCharType="begin">
                <w:fldData xml:space="preserve">PEVuZE5vdGU+PENpdGU+PEF1dGhvcj5LdWNobWE8L0F1dGhvcj48WWVhcj4yMDE1PC9ZZWFyPjxS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NobWE8L0F1dGhvcj48WWVhcj4yMDE1PC9ZZWFyPjxS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=
</w:fldData>
              </w:fldChar>
            </w:r>
            <w:r>
              <w:instrText xml:space="preserve"> ADDIN EN.CITE.DATA  </w:instrText>
            </w:r>
            <w:r>
              <w:fldChar w:fldCharType="end"/>
            </w:r>
            <w:r w:rsidRPr="00D868B4">
              <w:fldChar w:fldCharType="separate"/>
            </w:r>
            <w:r>
              <w:rPr>
                <w:noProof/>
              </w:rPr>
              <w:t>(</w:t>
            </w:r>
            <w:hyperlink w:anchor="_ENREF_3" w:tooltip="Kuchma, 2015 #7305" w:history="1">
              <w:r w:rsidR="002A4260">
                <w:rPr>
                  <w:noProof/>
                </w:rPr>
                <w:t>3</w:t>
              </w:r>
            </w:hyperlink>
            <w:r>
              <w:rPr>
                <w:noProof/>
              </w:rPr>
              <w:t>)</w:t>
            </w:r>
            <w:r w:rsidRPr="00D868B4">
              <w:fldChar w:fldCharType="end"/>
            </w:r>
          </w:p>
          <w:p w14:paraId="1910F4F5" w14:textId="77777777" w:rsidR="00864714" w:rsidRPr="00D868B4" w:rsidRDefault="00864714" w:rsidP="00864714"/>
        </w:tc>
      </w:tr>
      <w:tr w:rsidR="00864714" w:rsidRPr="002814F0" w14:paraId="79FDE3E7" w14:textId="77777777" w:rsidTr="005206FD">
        <w:trPr>
          <w:trHeight w:hRule="exact" w:val="360"/>
        </w:trPr>
        <w:tc>
          <w:tcPr>
            <w:tcW w:w="0" w:type="auto"/>
            <w:tcBorders>
              <w:bottom w:val="single" w:sz="4" w:space="0" w:color="auto"/>
            </w:tcBorders>
          </w:tcPr>
          <w:p w14:paraId="124A9EF3" w14:textId="77777777" w:rsidR="00864714" w:rsidRPr="0039146B" w:rsidRDefault="00864714" w:rsidP="00864714">
            <w:pPr>
              <w:rPr>
                <w:color w:val="auto"/>
                <w:sz w:val="22"/>
              </w:rPr>
            </w:pPr>
            <w:r w:rsidRPr="0039146B">
              <w:rPr>
                <w:color w:val="auto"/>
                <w:sz w:val="22"/>
              </w:rPr>
              <w:t>SMC 5684</w:t>
            </w:r>
          </w:p>
        </w:tc>
        <w:tc>
          <w:tcPr>
            <w:tcW w:w="5333" w:type="dxa"/>
            <w:tcBorders>
              <w:bottom w:val="single" w:sz="4" w:space="0" w:color="auto"/>
            </w:tcBorders>
          </w:tcPr>
          <w:p w14:paraId="53C098A8" w14:textId="77777777" w:rsidR="00864714" w:rsidRPr="002814F0" w:rsidRDefault="00864714" w:rsidP="00864714">
            <w:pPr>
              <w:rPr>
                <w:sz w:val="22"/>
              </w:rPr>
            </w:pPr>
            <w:r w:rsidRPr="002814F0">
              <w:rPr>
                <w:sz w:val="22"/>
              </w:rPr>
              <w:t>∆</w:t>
            </w:r>
            <w:r w:rsidRPr="002814F0">
              <w:rPr>
                <w:i/>
                <w:sz w:val="22"/>
              </w:rPr>
              <w:t>motCD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1EAD50B5" w14:textId="01F1DF06" w:rsidR="00864714" w:rsidRPr="00D868B4" w:rsidRDefault="00864714" w:rsidP="002A4260">
            <w:r w:rsidRPr="00D868B4">
              <w:fldChar w:fldCharType="begin">
                <w:fldData xml:space="preserve">PEVuZE5vdGU+PENpdGU+PEF1dGhvcj5LdWNobWE8L0F1dGhvcj48WWVhcj4yMDE1PC9ZZWFyPjxS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NobWE8L0F1dGhvcj48WWVhcj4yMDE1PC9ZZWFyPjxS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=
</w:fldData>
              </w:fldChar>
            </w:r>
            <w:r>
              <w:instrText xml:space="preserve"> ADDIN EN.CITE.DATA  </w:instrText>
            </w:r>
            <w:r>
              <w:fldChar w:fldCharType="end"/>
            </w:r>
            <w:r w:rsidRPr="00D868B4">
              <w:fldChar w:fldCharType="separate"/>
            </w:r>
            <w:r>
              <w:rPr>
                <w:noProof/>
              </w:rPr>
              <w:t>(</w:t>
            </w:r>
            <w:hyperlink w:anchor="_ENREF_3" w:tooltip="Kuchma, 2015 #7305" w:history="1">
              <w:r w:rsidR="002A4260">
                <w:rPr>
                  <w:noProof/>
                </w:rPr>
                <w:t>3</w:t>
              </w:r>
            </w:hyperlink>
            <w:r>
              <w:rPr>
                <w:noProof/>
              </w:rPr>
              <w:t>)</w:t>
            </w:r>
            <w:r w:rsidRPr="00D868B4">
              <w:fldChar w:fldCharType="end"/>
            </w:r>
          </w:p>
        </w:tc>
      </w:tr>
      <w:tr w:rsidR="00864714" w:rsidRPr="002814F0" w14:paraId="4A40C1C4" w14:textId="77777777" w:rsidTr="005206FD">
        <w:trPr>
          <w:trHeight w:hRule="exact" w:val="360"/>
        </w:trPr>
        <w:tc>
          <w:tcPr>
            <w:tcW w:w="0" w:type="auto"/>
            <w:tcBorders>
              <w:bottom w:val="single" w:sz="4" w:space="0" w:color="auto"/>
            </w:tcBorders>
          </w:tcPr>
          <w:p w14:paraId="1C1CFEF2" w14:textId="77777777" w:rsidR="00864714" w:rsidRPr="0039146B" w:rsidRDefault="00864714" w:rsidP="00864714">
            <w:pPr>
              <w:rPr>
                <w:color w:val="auto"/>
                <w:sz w:val="22"/>
              </w:rPr>
            </w:pPr>
            <w:r w:rsidRPr="0039146B">
              <w:rPr>
                <w:color w:val="auto"/>
                <w:sz w:val="22"/>
              </w:rPr>
              <w:t>SMC 7563</w:t>
            </w:r>
          </w:p>
          <w:p w14:paraId="1F6D3E4B" w14:textId="77777777" w:rsidR="00864714" w:rsidRPr="0039146B" w:rsidRDefault="00864714" w:rsidP="00864714">
            <w:pPr>
              <w:rPr>
                <w:color w:val="auto"/>
                <w:sz w:val="22"/>
              </w:rPr>
            </w:pPr>
          </w:p>
        </w:tc>
        <w:tc>
          <w:tcPr>
            <w:tcW w:w="5333" w:type="dxa"/>
            <w:tcBorders>
              <w:bottom w:val="single" w:sz="4" w:space="0" w:color="auto"/>
            </w:tcBorders>
          </w:tcPr>
          <w:p w14:paraId="3CFB7573" w14:textId="77777777" w:rsidR="00864714" w:rsidRPr="0039146B" w:rsidRDefault="00864714" w:rsidP="00864714">
            <w:pPr>
              <w:rPr>
                <w:i/>
                <w:sz w:val="22"/>
              </w:rPr>
            </w:pPr>
            <w:r w:rsidRPr="002814F0">
              <w:rPr>
                <w:sz w:val="22"/>
              </w:rPr>
              <w:t>∆</w:t>
            </w:r>
            <w:r w:rsidRPr="002814F0">
              <w:rPr>
                <w:i/>
                <w:sz w:val="22"/>
              </w:rPr>
              <w:t>bifA</w:t>
            </w:r>
            <w:r w:rsidRPr="002814F0">
              <w:rPr>
                <w:sz w:val="22"/>
              </w:rPr>
              <w:t xml:space="preserve"> ∆</w:t>
            </w:r>
            <w:r w:rsidRPr="002814F0">
              <w:rPr>
                <w:i/>
                <w:sz w:val="22"/>
              </w:rPr>
              <w:t>motCD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15D58B15" w14:textId="77777777" w:rsidR="00864714" w:rsidRPr="00D868B4" w:rsidRDefault="00864714" w:rsidP="00864714">
            <w:r w:rsidRPr="00D868B4">
              <w:t>This study</w:t>
            </w:r>
          </w:p>
          <w:p w14:paraId="3C4550FD" w14:textId="77777777" w:rsidR="00864714" w:rsidRPr="00D868B4" w:rsidRDefault="00864714" w:rsidP="00864714"/>
        </w:tc>
      </w:tr>
      <w:tr w:rsidR="00864714" w:rsidRPr="002814F0" w14:paraId="52F4BF19" w14:textId="77777777" w:rsidTr="005206FD">
        <w:trPr>
          <w:trHeight w:hRule="exact" w:val="360"/>
        </w:trPr>
        <w:tc>
          <w:tcPr>
            <w:tcW w:w="0" w:type="auto"/>
            <w:tcBorders>
              <w:bottom w:val="single" w:sz="4" w:space="0" w:color="auto"/>
            </w:tcBorders>
          </w:tcPr>
          <w:p w14:paraId="3DCF8336" w14:textId="71F508BE" w:rsidR="00864714" w:rsidRPr="0039146B" w:rsidRDefault="00864714" w:rsidP="00864714">
            <w:pPr>
              <w:rPr>
                <w:sz w:val="22"/>
              </w:rPr>
            </w:pPr>
            <w:r>
              <w:rPr>
                <w:sz w:val="22"/>
              </w:rPr>
              <w:t>SMC 8238</w:t>
            </w:r>
          </w:p>
        </w:tc>
        <w:tc>
          <w:tcPr>
            <w:tcW w:w="5333" w:type="dxa"/>
            <w:tcBorders>
              <w:bottom w:val="single" w:sz="4" w:space="0" w:color="auto"/>
            </w:tcBorders>
          </w:tcPr>
          <w:p w14:paraId="5CE98E60" w14:textId="160E8277" w:rsidR="00864714" w:rsidRPr="002814F0" w:rsidRDefault="00864714" w:rsidP="00864714">
            <w:pPr>
              <w:rPr>
                <w:sz w:val="22"/>
              </w:rPr>
            </w:pPr>
            <w:r>
              <w:rPr>
                <w:sz w:val="22"/>
              </w:rPr>
              <w:t xml:space="preserve">SadC-3xFLAG 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0707D7F6" w14:textId="7C55A011" w:rsidR="00864714" w:rsidRPr="00D868B4" w:rsidRDefault="00864714" w:rsidP="00864714">
            <w:r>
              <w:t>This study</w:t>
            </w:r>
          </w:p>
        </w:tc>
      </w:tr>
      <w:tr w:rsidR="00864714" w:rsidRPr="002814F0" w14:paraId="28015537" w14:textId="77777777" w:rsidTr="005206FD">
        <w:trPr>
          <w:trHeight w:hRule="exact" w:val="360"/>
        </w:trPr>
        <w:tc>
          <w:tcPr>
            <w:tcW w:w="0" w:type="auto"/>
            <w:tcBorders>
              <w:bottom w:val="single" w:sz="4" w:space="0" w:color="auto"/>
            </w:tcBorders>
          </w:tcPr>
          <w:p w14:paraId="2D496CBA" w14:textId="405FA8F5" w:rsidR="00864714" w:rsidRDefault="00864714" w:rsidP="00864714">
            <w:pPr>
              <w:rPr>
                <w:sz w:val="22"/>
              </w:rPr>
            </w:pPr>
            <w:r>
              <w:rPr>
                <w:sz w:val="22"/>
              </w:rPr>
              <w:t>SMC 8239</w:t>
            </w:r>
          </w:p>
        </w:tc>
        <w:tc>
          <w:tcPr>
            <w:tcW w:w="5333" w:type="dxa"/>
            <w:tcBorders>
              <w:bottom w:val="single" w:sz="4" w:space="0" w:color="auto"/>
            </w:tcBorders>
          </w:tcPr>
          <w:p w14:paraId="74DCE931" w14:textId="3EF3B996" w:rsidR="00864714" w:rsidRDefault="00864714" w:rsidP="00864714">
            <w:pPr>
              <w:rPr>
                <w:sz w:val="22"/>
              </w:rPr>
            </w:pPr>
            <w:r>
              <w:rPr>
                <w:sz w:val="22"/>
              </w:rPr>
              <w:t>SadC-3xFLAG L94P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59EB03E5" w14:textId="1B907390" w:rsidR="00864714" w:rsidRDefault="00864714" w:rsidP="00864714">
            <w:r>
              <w:t>This study</w:t>
            </w:r>
          </w:p>
        </w:tc>
      </w:tr>
      <w:tr w:rsidR="00785ACB" w:rsidRPr="002814F0" w14:paraId="6C1D7426" w14:textId="77777777" w:rsidTr="005206FD">
        <w:trPr>
          <w:trHeight w:hRule="exact" w:val="360"/>
        </w:trPr>
        <w:tc>
          <w:tcPr>
            <w:tcW w:w="0" w:type="auto"/>
            <w:tcBorders>
              <w:bottom w:val="single" w:sz="4" w:space="0" w:color="auto"/>
            </w:tcBorders>
          </w:tcPr>
          <w:p w14:paraId="7B439BA8" w14:textId="759ECBBA" w:rsidR="00785ACB" w:rsidRDefault="00785ACB" w:rsidP="00864714">
            <w:pPr>
              <w:rPr>
                <w:sz w:val="22"/>
              </w:rPr>
            </w:pPr>
            <w:r>
              <w:rPr>
                <w:sz w:val="22"/>
              </w:rPr>
              <w:t>SMC 8240</w:t>
            </w:r>
          </w:p>
        </w:tc>
        <w:tc>
          <w:tcPr>
            <w:tcW w:w="5333" w:type="dxa"/>
            <w:tcBorders>
              <w:bottom w:val="single" w:sz="4" w:space="0" w:color="auto"/>
            </w:tcBorders>
          </w:tcPr>
          <w:p w14:paraId="6BB76A2C" w14:textId="5F4676F1" w:rsidR="00785ACB" w:rsidRDefault="00785ACB" w:rsidP="00864714">
            <w:pPr>
              <w:rPr>
                <w:sz w:val="22"/>
              </w:rPr>
            </w:pPr>
            <w:r>
              <w:rPr>
                <w:sz w:val="22"/>
              </w:rPr>
              <w:t>WT pMotAB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76711AC8" w14:textId="1E824550" w:rsidR="00785ACB" w:rsidRDefault="00785ACB" w:rsidP="00864714">
            <w:r>
              <w:t>This study</w:t>
            </w:r>
          </w:p>
        </w:tc>
      </w:tr>
      <w:tr w:rsidR="003012AE" w:rsidRPr="002814F0" w14:paraId="4DDB0C17" w14:textId="77777777" w:rsidTr="005206FD">
        <w:trPr>
          <w:trHeight w:hRule="exact" w:val="360"/>
        </w:trPr>
        <w:tc>
          <w:tcPr>
            <w:tcW w:w="0" w:type="auto"/>
            <w:tcBorders>
              <w:bottom w:val="single" w:sz="4" w:space="0" w:color="auto"/>
            </w:tcBorders>
          </w:tcPr>
          <w:p w14:paraId="1FA2E5AE" w14:textId="7254C6D6" w:rsidR="003012AE" w:rsidRDefault="00785ACB" w:rsidP="00864714">
            <w:pPr>
              <w:rPr>
                <w:sz w:val="22"/>
              </w:rPr>
            </w:pPr>
            <w:r>
              <w:rPr>
                <w:sz w:val="22"/>
              </w:rPr>
              <w:t>SMC 7659</w:t>
            </w:r>
          </w:p>
        </w:tc>
        <w:tc>
          <w:tcPr>
            <w:tcW w:w="5333" w:type="dxa"/>
            <w:tcBorders>
              <w:bottom w:val="single" w:sz="4" w:space="0" w:color="auto"/>
            </w:tcBorders>
          </w:tcPr>
          <w:p w14:paraId="47521057" w14:textId="49B21D95" w:rsidR="003012AE" w:rsidRPr="00785ACB" w:rsidRDefault="00785ACB" w:rsidP="00864714">
            <w:pPr>
              <w:rPr>
                <w:sz w:val="22"/>
              </w:rPr>
            </w:pPr>
            <w:r w:rsidRPr="002814F0">
              <w:rPr>
                <w:sz w:val="22"/>
              </w:rPr>
              <w:t>∆</w:t>
            </w:r>
            <w:r w:rsidRPr="002814F0">
              <w:rPr>
                <w:i/>
                <w:sz w:val="22"/>
              </w:rPr>
              <w:t>motCD</w:t>
            </w:r>
            <w:r>
              <w:rPr>
                <w:i/>
                <w:sz w:val="22"/>
              </w:rPr>
              <w:t xml:space="preserve"> </w:t>
            </w:r>
            <w:r>
              <w:rPr>
                <w:sz w:val="22"/>
              </w:rPr>
              <w:t>pmq72 empty vector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3249A210" w14:textId="200D9E23" w:rsidR="003012AE" w:rsidRDefault="00785ACB" w:rsidP="00864714">
            <w:r>
              <w:t>This study</w:t>
            </w:r>
          </w:p>
        </w:tc>
      </w:tr>
      <w:tr w:rsidR="003012AE" w:rsidRPr="002814F0" w14:paraId="2FADBCBA" w14:textId="77777777" w:rsidTr="005206FD">
        <w:trPr>
          <w:trHeight w:hRule="exact" w:val="360"/>
        </w:trPr>
        <w:tc>
          <w:tcPr>
            <w:tcW w:w="0" w:type="auto"/>
            <w:tcBorders>
              <w:bottom w:val="single" w:sz="4" w:space="0" w:color="auto"/>
            </w:tcBorders>
          </w:tcPr>
          <w:p w14:paraId="08E8BF11" w14:textId="6EE56AEA" w:rsidR="003012AE" w:rsidRDefault="00785ACB" w:rsidP="00864714">
            <w:pPr>
              <w:rPr>
                <w:sz w:val="22"/>
              </w:rPr>
            </w:pPr>
            <w:r>
              <w:rPr>
                <w:sz w:val="22"/>
              </w:rPr>
              <w:t>SMC 8241</w:t>
            </w:r>
          </w:p>
        </w:tc>
        <w:tc>
          <w:tcPr>
            <w:tcW w:w="5333" w:type="dxa"/>
            <w:tcBorders>
              <w:bottom w:val="single" w:sz="4" w:space="0" w:color="auto"/>
            </w:tcBorders>
          </w:tcPr>
          <w:p w14:paraId="63F69BFB" w14:textId="21707920" w:rsidR="003012AE" w:rsidRDefault="00785ACB" w:rsidP="00864714">
            <w:pPr>
              <w:rPr>
                <w:sz w:val="22"/>
              </w:rPr>
            </w:pPr>
            <w:r w:rsidRPr="002814F0">
              <w:rPr>
                <w:sz w:val="22"/>
              </w:rPr>
              <w:t>∆</w:t>
            </w:r>
            <w:r w:rsidRPr="002814F0">
              <w:rPr>
                <w:i/>
                <w:sz w:val="22"/>
              </w:rPr>
              <w:t>motCD</w:t>
            </w:r>
            <w:r>
              <w:rPr>
                <w:i/>
                <w:sz w:val="22"/>
              </w:rPr>
              <w:t xml:space="preserve"> </w:t>
            </w:r>
            <w:r>
              <w:rPr>
                <w:sz w:val="22"/>
              </w:rPr>
              <w:t>pMotAB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06CADDDB" w14:textId="2F46B4BB" w:rsidR="003012AE" w:rsidRDefault="00785ACB" w:rsidP="00864714">
            <w:r>
              <w:t>This study</w:t>
            </w:r>
          </w:p>
        </w:tc>
      </w:tr>
      <w:tr w:rsidR="00785ACB" w:rsidRPr="002814F0" w14:paraId="61D9270F" w14:textId="77777777" w:rsidTr="005206FD">
        <w:trPr>
          <w:trHeight w:hRule="exact" w:val="360"/>
        </w:trPr>
        <w:tc>
          <w:tcPr>
            <w:tcW w:w="0" w:type="auto"/>
            <w:tcBorders>
              <w:bottom w:val="single" w:sz="4" w:space="0" w:color="auto"/>
            </w:tcBorders>
          </w:tcPr>
          <w:p w14:paraId="6D926D55" w14:textId="3FFAC89D" w:rsidR="00785ACB" w:rsidRDefault="00785ACB" w:rsidP="00864714">
            <w:pPr>
              <w:rPr>
                <w:sz w:val="22"/>
              </w:rPr>
            </w:pPr>
            <w:r>
              <w:rPr>
                <w:sz w:val="22"/>
              </w:rPr>
              <w:t xml:space="preserve">SMC </w:t>
            </w:r>
            <w:r w:rsidR="002E6539">
              <w:rPr>
                <w:sz w:val="22"/>
              </w:rPr>
              <w:t>4045</w:t>
            </w:r>
          </w:p>
        </w:tc>
        <w:tc>
          <w:tcPr>
            <w:tcW w:w="5333" w:type="dxa"/>
            <w:tcBorders>
              <w:bottom w:val="single" w:sz="4" w:space="0" w:color="auto"/>
            </w:tcBorders>
          </w:tcPr>
          <w:p w14:paraId="25794680" w14:textId="7CE055F8" w:rsidR="00785ACB" w:rsidRPr="002814F0" w:rsidRDefault="00785ACB" w:rsidP="00864714">
            <w:pPr>
              <w:rPr>
                <w:sz w:val="22"/>
              </w:rPr>
            </w:pPr>
            <w:r w:rsidRPr="00785ACB">
              <w:rPr>
                <w:i/>
                <w:sz w:val="22"/>
              </w:rPr>
              <w:t>∆sadC</w:t>
            </w:r>
            <w:r>
              <w:rPr>
                <w:sz w:val="22"/>
              </w:rPr>
              <w:t xml:space="preserve"> pmq72 empty vector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38925BD1" w14:textId="65AFDC17" w:rsidR="00785ACB" w:rsidRDefault="002A4260" w:rsidP="002A4260">
            <w:r>
              <w:fldChar w:fldCharType="begin">
                <w:fldData xml:space="preserve">PEVuZE5vdGU+PENpdGU+PEF1dGhvcj5NZXJyaXR0PC9BdXRob3I+PFllYXI+MjAwNzwvWWVhcj48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ZXJyaXR0PC9BdXRob3I+PFllYXI+MjAwNzwvWWVhcj48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</w:fldData>
              </w:fldChar>
            </w:r>
            <w:r>
              <w:instrText xml:space="preserve"> ADDIN EN.CITE.DATA 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5" w:tooltip="Merritt, 2007 #1285" w:history="1">
              <w:r>
                <w:rPr>
                  <w:noProof/>
                </w:rPr>
                <w:t>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785ACB" w:rsidRPr="002814F0" w14:paraId="3494E2BE" w14:textId="77777777" w:rsidTr="005206FD">
        <w:trPr>
          <w:trHeight w:hRule="exact" w:val="360"/>
        </w:trPr>
        <w:tc>
          <w:tcPr>
            <w:tcW w:w="0" w:type="auto"/>
            <w:tcBorders>
              <w:bottom w:val="single" w:sz="4" w:space="0" w:color="auto"/>
            </w:tcBorders>
          </w:tcPr>
          <w:p w14:paraId="62BC44E3" w14:textId="7B131E8E" w:rsidR="00785ACB" w:rsidRDefault="00785ACB" w:rsidP="00864714">
            <w:pPr>
              <w:rPr>
                <w:sz w:val="22"/>
              </w:rPr>
            </w:pPr>
            <w:r>
              <w:rPr>
                <w:sz w:val="22"/>
              </w:rPr>
              <w:t>SMC 8242</w:t>
            </w:r>
          </w:p>
        </w:tc>
        <w:tc>
          <w:tcPr>
            <w:tcW w:w="5333" w:type="dxa"/>
            <w:tcBorders>
              <w:bottom w:val="single" w:sz="4" w:space="0" w:color="auto"/>
            </w:tcBorders>
          </w:tcPr>
          <w:p w14:paraId="6BAB9B85" w14:textId="015CBD5B" w:rsidR="00785ACB" w:rsidRPr="002814F0" w:rsidRDefault="00785ACB" w:rsidP="00864714">
            <w:pPr>
              <w:rPr>
                <w:sz w:val="22"/>
              </w:rPr>
            </w:pPr>
            <w:r w:rsidRPr="00785ACB">
              <w:rPr>
                <w:i/>
                <w:sz w:val="22"/>
              </w:rPr>
              <w:t>∆sadC</w:t>
            </w:r>
            <w:r>
              <w:rPr>
                <w:sz w:val="22"/>
              </w:rPr>
              <w:t xml:space="preserve"> pMotAB 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317A1C1A" w14:textId="7295ACA8" w:rsidR="00785ACB" w:rsidRDefault="00785ACB" w:rsidP="00864714">
            <w:r>
              <w:t>This study</w:t>
            </w:r>
          </w:p>
        </w:tc>
      </w:tr>
      <w:tr w:rsidR="00864714" w:rsidRPr="002814F0" w14:paraId="75A985E3" w14:textId="77777777" w:rsidTr="005206FD">
        <w:trPr>
          <w:trHeight w:hRule="exact"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65D76" w14:textId="77777777" w:rsidR="00864714" w:rsidRPr="0039146B" w:rsidRDefault="00864714" w:rsidP="00864714">
            <w:pPr>
              <w:rPr>
                <w:sz w:val="22"/>
              </w:rPr>
            </w:pPr>
          </w:p>
        </w:tc>
        <w:tc>
          <w:tcPr>
            <w:tcW w:w="5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C48DD" w14:textId="77777777" w:rsidR="00864714" w:rsidRPr="002814F0" w:rsidRDefault="00864714" w:rsidP="00864714">
            <w:pPr>
              <w:rPr>
                <w:sz w:val="22"/>
              </w:rPr>
            </w:pP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42DAF" w14:textId="77777777" w:rsidR="00864714" w:rsidRPr="00D868B4" w:rsidRDefault="00864714" w:rsidP="00864714"/>
        </w:tc>
      </w:tr>
    </w:tbl>
    <w:p w14:paraId="03824436" w14:textId="77777777" w:rsidR="00A45F0F" w:rsidRPr="002814F0" w:rsidRDefault="00A45F0F" w:rsidP="00A45F0F">
      <w:pPr>
        <w:rPr>
          <w:vertAlign w:val="superscript"/>
        </w:rPr>
      </w:pPr>
      <w:r w:rsidRPr="002814F0">
        <w:rPr>
          <w:vertAlign w:val="superscript"/>
        </w:rPr>
        <w:br w:type="textWrapping" w:clear="all"/>
      </w:r>
    </w:p>
    <w:p w14:paraId="377F9114" w14:textId="77777777" w:rsidR="00A45F0F" w:rsidRPr="002814F0" w:rsidRDefault="00A45F0F" w:rsidP="00A45F0F">
      <w:pPr>
        <w:rPr>
          <w:b/>
        </w:rPr>
      </w:pPr>
      <w:r w:rsidRPr="002814F0">
        <w:rPr>
          <w:b/>
        </w:rPr>
        <w:br w:type="page"/>
      </w:r>
    </w:p>
    <w:p w14:paraId="33ED6E5A" w14:textId="77777777" w:rsidR="00A45F0F" w:rsidRPr="002814F0" w:rsidRDefault="00A45F0F" w:rsidP="00A45F0F">
      <w:pPr>
        <w:rPr>
          <w:b/>
        </w:rPr>
      </w:pPr>
      <w:r w:rsidRPr="002814F0">
        <w:rPr>
          <w:b/>
        </w:rPr>
        <w:lastRenderedPageBreak/>
        <w:t>Supplementary Table S</w:t>
      </w:r>
      <w:r w:rsidR="002B1EB5">
        <w:rPr>
          <w:b/>
        </w:rPr>
        <w:t>3</w:t>
      </w:r>
      <w:r w:rsidRPr="002814F0">
        <w:rPr>
          <w:b/>
        </w:rPr>
        <w:t>. Plasmids used in this study.</w:t>
      </w:r>
    </w:p>
    <w:p w14:paraId="36AF547A" w14:textId="77777777" w:rsidR="00A45F0F" w:rsidRPr="002814F0" w:rsidRDefault="00A45F0F" w:rsidP="00A45F0F">
      <w:pPr>
        <w:rPr>
          <w:b/>
        </w:rPr>
      </w:pPr>
    </w:p>
    <w:tbl>
      <w:tblPr>
        <w:tblStyle w:val="LightShading"/>
        <w:tblW w:w="9468" w:type="dxa"/>
        <w:tblLook w:val="0620" w:firstRow="1" w:lastRow="0" w:firstColumn="0" w:lastColumn="0" w:noHBand="1" w:noVBand="1"/>
      </w:tblPr>
      <w:tblGrid>
        <w:gridCol w:w="1548"/>
        <w:gridCol w:w="5490"/>
        <w:gridCol w:w="2430"/>
      </w:tblGrid>
      <w:tr w:rsidR="00A45F0F" w:rsidRPr="002814F0" w14:paraId="3978F688" w14:textId="77777777" w:rsidTr="00520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48" w:type="dxa"/>
            <w:tcBorders>
              <w:bottom w:val="single" w:sz="4" w:space="0" w:color="auto"/>
            </w:tcBorders>
          </w:tcPr>
          <w:p w14:paraId="7F48A7BB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lasmid Name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14:paraId="2157A1DA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Descriptio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9E8F7D8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Source</w:t>
            </w:r>
          </w:p>
        </w:tc>
      </w:tr>
      <w:tr w:rsidR="00A45F0F" w:rsidRPr="002814F0" w14:paraId="4C5BE80F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689CF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MQ3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1B233" w14:textId="77777777" w:rsidR="00A45F0F" w:rsidRPr="00D07307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sz w:val="22"/>
              </w:rPr>
              <w:t>Shuttle vector for yeast cloning and Gram-negative allelic replacement, Gm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E2CDD" w14:textId="06C15353" w:rsidR="00A45F0F" w:rsidRPr="002814F0" w:rsidRDefault="00A45F0F" w:rsidP="002A4260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fldChar w:fldCharType="begin">
                <w:fldData xml:space="preserve">PEVuZE5vdGU+PENpdGU+PEF1dGhvcj5TaGFua3M8L0F1dGhvcj48WWVhcj4yMDA2PC9ZZWFyPjxS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==
</w:fldData>
              </w:fldChar>
            </w:r>
            <w:r w:rsidR="002A4260">
              <w:rPr>
                <w:sz w:val="22"/>
              </w:rPr>
              <w:instrText xml:space="preserve"> ADDIN EN.CITE </w:instrText>
            </w:r>
            <w:r w:rsidR="002A4260">
              <w:rPr>
                <w:sz w:val="22"/>
              </w:rPr>
              <w:fldChar w:fldCharType="begin">
                <w:fldData xml:space="preserve">PEVuZE5vdGU+PENpdGU+PEF1dGhvcj5TaGFua3M8L0F1dGhvcj48WWVhcj4yMDA2PC9ZZWFyPjxS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==
</w:fldData>
              </w:fldChar>
            </w:r>
            <w:r w:rsidR="002A4260">
              <w:rPr>
                <w:sz w:val="22"/>
              </w:rPr>
              <w:instrText xml:space="preserve"> ADDIN EN.CITE.DATA </w:instrText>
            </w:r>
            <w:r w:rsidR="002A4260">
              <w:rPr>
                <w:sz w:val="22"/>
              </w:rPr>
            </w:r>
            <w:r w:rsidR="002A4260">
              <w:rPr>
                <w:sz w:val="22"/>
              </w:rPr>
              <w:fldChar w:fldCharType="end"/>
            </w:r>
            <w:r w:rsidRPr="002814F0">
              <w:rPr>
                <w:sz w:val="22"/>
              </w:rPr>
            </w:r>
            <w:r w:rsidRPr="002814F0">
              <w:rPr>
                <w:sz w:val="22"/>
              </w:rPr>
              <w:fldChar w:fldCharType="separate"/>
            </w:r>
            <w:r w:rsidR="002A4260">
              <w:rPr>
                <w:noProof/>
                <w:sz w:val="22"/>
              </w:rPr>
              <w:t>(</w:t>
            </w:r>
            <w:hyperlink w:anchor="_ENREF_6" w:tooltip="Shanks, 2006 #13" w:history="1">
              <w:r w:rsidR="002A4260">
                <w:rPr>
                  <w:noProof/>
                  <w:sz w:val="22"/>
                </w:rPr>
                <w:t>6</w:t>
              </w:r>
            </w:hyperlink>
            <w:r w:rsidR="002A4260">
              <w:rPr>
                <w:noProof/>
                <w:sz w:val="22"/>
              </w:rPr>
              <w:t>)</w:t>
            </w:r>
            <w:r w:rsidRPr="002814F0">
              <w:rPr>
                <w:sz w:val="22"/>
              </w:rPr>
              <w:fldChar w:fldCharType="end"/>
            </w:r>
          </w:p>
        </w:tc>
      </w:tr>
      <w:tr w:rsidR="00864714" w:rsidRPr="002814F0" w14:paraId="58D8E5F4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B4AAC" w14:textId="59E5E0F8" w:rsidR="00864714" w:rsidRPr="002814F0" w:rsidRDefault="00864714" w:rsidP="005206FD">
            <w:pPr>
              <w:spacing w:line="480" w:lineRule="auto"/>
              <w:rPr>
                <w:sz w:val="22"/>
              </w:rPr>
            </w:pPr>
            <w:r w:rsidRPr="00864714">
              <w:t>pmq3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C9919" w14:textId="7A64D1E9" w:rsidR="00864714" w:rsidRPr="00864714" w:rsidRDefault="00864714" w:rsidP="005206FD">
            <w:pPr>
              <w:spacing w:line="480" w:lineRule="auto"/>
              <w:rPr>
                <w:sz w:val="22"/>
                <w:vertAlign w:val="superscript"/>
              </w:rPr>
            </w:pPr>
            <w:r>
              <w:rPr>
                <w:sz w:val="22"/>
              </w:rPr>
              <w:t>SadC-3xFLAG cloned into pmq30, Gm</w:t>
            </w:r>
            <w:r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A5482" w14:textId="1E1CBA13" w:rsidR="00864714" w:rsidRPr="002814F0" w:rsidRDefault="00864714" w:rsidP="003206EE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864714" w:rsidRPr="002814F0" w14:paraId="1DD98B4B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DFBA6" w14:textId="049843A9" w:rsidR="00864714" w:rsidRPr="00864714" w:rsidRDefault="00864714" w:rsidP="005206FD">
            <w:pPr>
              <w:spacing w:line="480" w:lineRule="auto"/>
            </w:pPr>
            <w:r>
              <w:t>pmq30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BF8A8" w14:textId="59F2ED16" w:rsidR="00864714" w:rsidRDefault="00864714" w:rsidP="005206FD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SadC-3xFLAG L94P cloned into pmq30, Gm</w:t>
            </w:r>
            <w:r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F0758" w14:textId="7DD5658A" w:rsidR="00864714" w:rsidRDefault="00864714" w:rsidP="003206EE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A45F0F" w:rsidRPr="002814F0" w14:paraId="5F780A6A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761D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MQ72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A419B" w14:textId="77777777" w:rsidR="00A45F0F" w:rsidRPr="00D07307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sz w:val="22"/>
              </w:rPr>
              <w:t>Shuttle vector for yeast cloning and arabinose-inducible gene expression, Gm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38F94" w14:textId="5ED0D60E" w:rsidR="00A45F0F" w:rsidRPr="002814F0" w:rsidRDefault="00A45F0F" w:rsidP="002A4260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fldChar w:fldCharType="begin">
                <w:fldData xml:space="preserve">PEVuZE5vdGU+PENpdGU+PEF1dGhvcj5TaGFua3M8L0F1dGhvcj48WWVhcj4yMDA2PC9ZZWFyPjxS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==
</w:fldData>
              </w:fldChar>
            </w:r>
            <w:r w:rsidR="002A4260">
              <w:rPr>
                <w:sz w:val="22"/>
              </w:rPr>
              <w:instrText xml:space="preserve"> ADDIN EN.CITE </w:instrText>
            </w:r>
            <w:r w:rsidR="002A4260">
              <w:rPr>
                <w:sz w:val="22"/>
              </w:rPr>
              <w:fldChar w:fldCharType="begin">
                <w:fldData xml:space="preserve">PEVuZE5vdGU+PENpdGU+PEF1dGhvcj5TaGFua3M8L0F1dGhvcj48WWVhcj4yMDA2PC9ZZWFyPjxS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==
</w:fldData>
              </w:fldChar>
            </w:r>
            <w:r w:rsidR="002A4260">
              <w:rPr>
                <w:sz w:val="22"/>
              </w:rPr>
              <w:instrText xml:space="preserve"> ADDIN EN.CITE.DATA </w:instrText>
            </w:r>
            <w:r w:rsidR="002A4260">
              <w:rPr>
                <w:sz w:val="22"/>
              </w:rPr>
            </w:r>
            <w:r w:rsidR="002A4260">
              <w:rPr>
                <w:sz w:val="22"/>
              </w:rPr>
              <w:fldChar w:fldCharType="end"/>
            </w:r>
            <w:r w:rsidRPr="002814F0">
              <w:rPr>
                <w:sz w:val="22"/>
              </w:rPr>
            </w:r>
            <w:r w:rsidRPr="002814F0">
              <w:rPr>
                <w:sz w:val="22"/>
              </w:rPr>
              <w:fldChar w:fldCharType="separate"/>
            </w:r>
            <w:r w:rsidR="002A4260">
              <w:rPr>
                <w:noProof/>
                <w:sz w:val="22"/>
              </w:rPr>
              <w:t>(</w:t>
            </w:r>
            <w:hyperlink w:anchor="_ENREF_6" w:tooltip="Shanks, 2006 #13" w:history="1">
              <w:r w:rsidR="002A4260">
                <w:rPr>
                  <w:noProof/>
                  <w:sz w:val="22"/>
                </w:rPr>
                <w:t>6</w:t>
              </w:r>
            </w:hyperlink>
            <w:r w:rsidR="002A4260">
              <w:rPr>
                <w:noProof/>
                <w:sz w:val="22"/>
              </w:rPr>
              <w:t>)</w:t>
            </w:r>
            <w:r w:rsidRPr="002814F0">
              <w:rPr>
                <w:sz w:val="22"/>
              </w:rPr>
              <w:fldChar w:fldCharType="end"/>
            </w:r>
          </w:p>
        </w:tc>
      </w:tr>
      <w:tr w:rsidR="00A45F0F" w:rsidRPr="002814F0" w14:paraId="768DC719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462B2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KT2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B0681" w14:textId="77777777" w:rsidR="00A45F0F" w:rsidRPr="002814F0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sz w:val="22"/>
              </w:rPr>
              <w:t xml:space="preserve">BACTH vector allowing fusion to the C-terminus of the </w:t>
            </w:r>
            <w:r w:rsidRPr="002814F0">
              <w:rPr>
                <w:i/>
                <w:sz w:val="22"/>
              </w:rPr>
              <w:t>cyaA</w:t>
            </w:r>
            <w:r w:rsidRPr="002814F0">
              <w:rPr>
                <w:sz w:val="22"/>
              </w:rPr>
              <w:t xml:space="preserve"> T25 fragment, Kan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55368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Euromedex</w:t>
            </w:r>
          </w:p>
        </w:tc>
      </w:tr>
      <w:tr w:rsidR="00A45F0F" w:rsidRPr="002814F0" w14:paraId="2245998C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BEFE9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KNT25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F91CB" w14:textId="77777777" w:rsidR="00A45F0F" w:rsidRPr="00D07307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sz w:val="22"/>
              </w:rPr>
              <w:t xml:space="preserve">BACTH vector allowing fusion to the N-terminus of the </w:t>
            </w:r>
            <w:r w:rsidRPr="002814F0">
              <w:rPr>
                <w:i/>
                <w:sz w:val="22"/>
              </w:rPr>
              <w:t>cyaA</w:t>
            </w:r>
            <w:r w:rsidRPr="002814F0">
              <w:rPr>
                <w:sz w:val="22"/>
              </w:rPr>
              <w:t xml:space="preserve"> T25 fragment, Kan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8CB8D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Euromedex</w:t>
            </w:r>
          </w:p>
        </w:tc>
      </w:tr>
      <w:tr w:rsidR="00A45F0F" w:rsidRPr="002814F0" w14:paraId="3670879E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0419C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UT18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1EEE3" w14:textId="77777777" w:rsidR="00A45F0F" w:rsidRPr="00D07307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sz w:val="22"/>
              </w:rPr>
              <w:t xml:space="preserve">BACTH vector allowing fusion to the N-terminus of the </w:t>
            </w:r>
            <w:r w:rsidRPr="002814F0">
              <w:rPr>
                <w:i/>
                <w:sz w:val="22"/>
              </w:rPr>
              <w:t>cyaA</w:t>
            </w:r>
            <w:r w:rsidRPr="002814F0">
              <w:rPr>
                <w:sz w:val="22"/>
              </w:rPr>
              <w:t xml:space="preserve"> T18 fragment, Amp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665E9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Euromedex</w:t>
            </w:r>
          </w:p>
        </w:tc>
      </w:tr>
      <w:tr w:rsidR="00A45F0F" w:rsidRPr="002814F0" w14:paraId="26410482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F8880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UT18C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450A4" w14:textId="77777777" w:rsidR="00A45F0F" w:rsidRPr="00D07307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sz w:val="22"/>
              </w:rPr>
              <w:t xml:space="preserve">BACTH vector allowing fusion to the C-terminus of the </w:t>
            </w:r>
            <w:r w:rsidRPr="002814F0">
              <w:rPr>
                <w:i/>
                <w:sz w:val="22"/>
              </w:rPr>
              <w:t xml:space="preserve">cyaA </w:t>
            </w:r>
            <w:r w:rsidRPr="002814F0">
              <w:rPr>
                <w:sz w:val="22"/>
              </w:rPr>
              <w:t>T18 fragment, Amp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6A1FB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Euromedex</w:t>
            </w:r>
          </w:p>
        </w:tc>
      </w:tr>
      <w:tr w:rsidR="00A45F0F" w:rsidRPr="002814F0" w14:paraId="46CF56FA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6BF7A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KT25-zip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C7367" w14:textId="77777777" w:rsidR="00A45F0F" w:rsidRPr="00D07307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sz w:val="22"/>
              </w:rPr>
              <w:t>Leucine zipper of GCN4 fused to T25 in pKT25, Kan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40639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Euromedex</w:t>
            </w:r>
          </w:p>
        </w:tc>
      </w:tr>
      <w:tr w:rsidR="00A45F0F" w:rsidRPr="002814F0" w14:paraId="7DD9BDE9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89D59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UT18C-zip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92D2F" w14:textId="77777777" w:rsidR="00A45F0F" w:rsidRPr="00D07307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sz w:val="22"/>
              </w:rPr>
              <w:t>Leucine zipper of GCN4 fused to T18 in pUT18C, Amp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73358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Euromedex</w:t>
            </w:r>
          </w:p>
        </w:tc>
      </w:tr>
      <w:tr w:rsidR="00A45F0F" w:rsidRPr="002814F0" w14:paraId="5963FEEC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79918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UT18C-</w:t>
            </w:r>
            <w:r w:rsidRPr="002814F0">
              <w:rPr>
                <w:i/>
                <w:sz w:val="22"/>
              </w:rPr>
              <w:t>sadC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8F487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Full</w:t>
            </w:r>
            <w:r w:rsidRPr="002814F0">
              <w:rPr>
                <w:sz w:val="22"/>
              </w:rPr>
              <w:t xml:space="preserve"> length </w:t>
            </w:r>
            <w:r w:rsidRPr="002814F0">
              <w:rPr>
                <w:i/>
                <w:sz w:val="22"/>
              </w:rPr>
              <w:t>sadC</w:t>
            </w:r>
            <w:r w:rsidRPr="002814F0">
              <w:rPr>
                <w:sz w:val="22"/>
              </w:rPr>
              <w:t xml:space="preserve"> cloned into pUT18C, Amp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9AB79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This study</w:t>
            </w:r>
          </w:p>
        </w:tc>
      </w:tr>
      <w:tr w:rsidR="00A45F0F" w:rsidRPr="002814F0" w14:paraId="5E0E4A69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785E4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UT18C-</w:t>
            </w:r>
            <w:r w:rsidRPr="002814F0">
              <w:rPr>
                <w:i/>
                <w:sz w:val="22"/>
              </w:rPr>
              <w:t>roeA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86AB9" w14:textId="77777777" w:rsidR="00A45F0F" w:rsidRPr="00D07307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sz w:val="22"/>
              </w:rPr>
              <w:t xml:space="preserve">Full length </w:t>
            </w:r>
            <w:r w:rsidRPr="002814F0">
              <w:rPr>
                <w:i/>
                <w:sz w:val="22"/>
              </w:rPr>
              <w:t>roeA</w:t>
            </w:r>
            <w:r w:rsidRPr="002814F0">
              <w:rPr>
                <w:sz w:val="22"/>
              </w:rPr>
              <w:t xml:space="preserve"> cloned into pUT18C, Amp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30E74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This study</w:t>
            </w:r>
          </w:p>
        </w:tc>
      </w:tr>
      <w:tr w:rsidR="00A45F0F" w:rsidRPr="002814F0" w14:paraId="546C4159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988EA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KT25-</w:t>
            </w:r>
            <w:r w:rsidRPr="002814F0">
              <w:rPr>
                <w:i/>
                <w:sz w:val="22"/>
              </w:rPr>
              <w:t>motA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672FE" w14:textId="77777777" w:rsidR="00A45F0F" w:rsidRPr="00D07307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sz w:val="22"/>
              </w:rPr>
              <w:t xml:space="preserve">Full length </w:t>
            </w:r>
            <w:r w:rsidRPr="002814F0">
              <w:rPr>
                <w:i/>
                <w:sz w:val="22"/>
              </w:rPr>
              <w:t>motA</w:t>
            </w:r>
            <w:r w:rsidRPr="002814F0">
              <w:rPr>
                <w:sz w:val="22"/>
              </w:rPr>
              <w:t xml:space="preserve"> with a C-terminal 6xHis</w:t>
            </w:r>
            <w:r w:rsidRPr="002814F0">
              <w:rPr>
                <w:sz w:val="22"/>
                <w:vertAlign w:val="subscript"/>
              </w:rPr>
              <w:t xml:space="preserve"> </w:t>
            </w:r>
            <w:r w:rsidRPr="002814F0">
              <w:rPr>
                <w:sz w:val="22"/>
              </w:rPr>
              <w:t>tag cloned into pKT25, Kan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64905" w14:textId="66CBAB95" w:rsidR="00A45F0F" w:rsidRPr="002814F0" w:rsidRDefault="00A45F0F" w:rsidP="002A4260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fldChar w:fldCharType="begin">
                <w:fldData xml:space="preserve">PEVuZE5vdGU+PENpdGU+PEF1dGhvcj5CYWtlcjwvQXV0aG9yPjxZZWFyPjIwMTY8L1llYXI+PFJl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</w:fldData>
              </w:fldChar>
            </w:r>
            <w:r w:rsidR="002A4260">
              <w:rPr>
                <w:sz w:val="22"/>
              </w:rPr>
              <w:instrText xml:space="preserve"> ADDIN EN.CITE </w:instrText>
            </w:r>
            <w:r w:rsidR="002A4260">
              <w:rPr>
                <w:sz w:val="22"/>
              </w:rPr>
              <w:fldChar w:fldCharType="begin">
                <w:fldData xml:space="preserve">PEVuZE5vdGU+PENpdGU+PEF1dGhvcj5CYWtlcjwvQXV0aG9yPjxZZWFyPjIwMTY8L1llYXI+PFJl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</w:fldData>
              </w:fldChar>
            </w:r>
            <w:r w:rsidR="002A4260">
              <w:rPr>
                <w:sz w:val="22"/>
              </w:rPr>
              <w:instrText xml:space="preserve"> ADDIN EN.CITE.DATA </w:instrText>
            </w:r>
            <w:r w:rsidR="002A4260">
              <w:rPr>
                <w:sz w:val="22"/>
              </w:rPr>
            </w:r>
            <w:r w:rsidR="002A4260">
              <w:rPr>
                <w:sz w:val="22"/>
              </w:rPr>
              <w:fldChar w:fldCharType="end"/>
            </w:r>
            <w:r w:rsidRPr="002814F0">
              <w:rPr>
                <w:sz w:val="22"/>
              </w:rPr>
            </w:r>
            <w:r w:rsidRPr="002814F0">
              <w:rPr>
                <w:sz w:val="22"/>
              </w:rPr>
              <w:fldChar w:fldCharType="separate"/>
            </w:r>
            <w:r w:rsidR="002A4260">
              <w:rPr>
                <w:noProof/>
                <w:sz w:val="22"/>
              </w:rPr>
              <w:t>(</w:t>
            </w:r>
            <w:hyperlink w:anchor="_ENREF_7" w:tooltip="Baker, 2016 #7296" w:history="1">
              <w:r w:rsidR="002A4260">
                <w:rPr>
                  <w:noProof/>
                  <w:sz w:val="22"/>
                </w:rPr>
                <w:t>7</w:t>
              </w:r>
            </w:hyperlink>
            <w:r w:rsidR="002A4260">
              <w:rPr>
                <w:noProof/>
                <w:sz w:val="22"/>
              </w:rPr>
              <w:t>)</w:t>
            </w:r>
            <w:r w:rsidRPr="002814F0">
              <w:rPr>
                <w:sz w:val="22"/>
              </w:rPr>
              <w:fldChar w:fldCharType="end"/>
            </w:r>
          </w:p>
        </w:tc>
      </w:tr>
      <w:tr w:rsidR="00A45F0F" w:rsidRPr="002814F0" w14:paraId="72D471B2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3C8D3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KT25-</w:t>
            </w:r>
            <w:r w:rsidRPr="002814F0">
              <w:rPr>
                <w:i/>
                <w:sz w:val="22"/>
              </w:rPr>
              <w:t>motC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C2A29" w14:textId="77777777" w:rsidR="00A45F0F" w:rsidRPr="002814F0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sz w:val="22"/>
              </w:rPr>
              <w:t xml:space="preserve">Full length </w:t>
            </w:r>
            <w:r w:rsidRPr="002814F0">
              <w:rPr>
                <w:i/>
                <w:sz w:val="22"/>
              </w:rPr>
              <w:t>motC</w:t>
            </w:r>
            <w:r w:rsidRPr="002814F0">
              <w:rPr>
                <w:sz w:val="22"/>
              </w:rPr>
              <w:t xml:space="preserve"> cloned into pKT25, Ka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A22C4" w14:textId="4EF5ED24" w:rsidR="00A45F0F" w:rsidRPr="002814F0" w:rsidRDefault="00A45F0F" w:rsidP="002A4260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fldChar w:fldCharType="begin">
                <w:fldData xml:space="preserve">PEVuZE5vdGU+PENpdGU+PEF1dGhvcj5CYWtlcjwvQXV0aG9yPjxZZWFyPjIwMTY8L1llYXI+PFJl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</w:fldData>
              </w:fldChar>
            </w:r>
            <w:r w:rsidR="002A4260">
              <w:rPr>
                <w:sz w:val="22"/>
              </w:rPr>
              <w:instrText xml:space="preserve"> ADDIN EN.CITE </w:instrText>
            </w:r>
            <w:r w:rsidR="002A4260">
              <w:rPr>
                <w:sz w:val="22"/>
              </w:rPr>
              <w:fldChar w:fldCharType="begin">
                <w:fldData xml:space="preserve">PEVuZE5vdGU+PENpdGU+PEF1dGhvcj5CYWtlcjwvQXV0aG9yPjxZZWFyPjIwMTY8L1llYXI+PFJl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</w:fldData>
              </w:fldChar>
            </w:r>
            <w:r w:rsidR="002A4260">
              <w:rPr>
                <w:sz w:val="22"/>
              </w:rPr>
              <w:instrText xml:space="preserve"> ADDIN EN.CITE.DATA </w:instrText>
            </w:r>
            <w:r w:rsidR="002A4260">
              <w:rPr>
                <w:sz w:val="22"/>
              </w:rPr>
            </w:r>
            <w:r w:rsidR="002A4260">
              <w:rPr>
                <w:sz w:val="22"/>
              </w:rPr>
              <w:fldChar w:fldCharType="end"/>
            </w:r>
            <w:r w:rsidRPr="002814F0">
              <w:rPr>
                <w:sz w:val="22"/>
              </w:rPr>
            </w:r>
            <w:r w:rsidRPr="002814F0">
              <w:rPr>
                <w:sz w:val="22"/>
              </w:rPr>
              <w:fldChar w:fldCharType="separate"/>
            </w:r>
            <w:r w:rsidR="002A4260">
              <w:rPr>
                <w:noProof/>
                <w:sz w:val="22"/>
              </w:rPr>
              <w:t>(</w:t>
            </w:r>
            <w:hyperlink w:anchor="_ENREF_7" w:tooltip="Baker, 2016 #7296" w:history="1">
              <w:r w:rsidR="002A4260">
                <w:rPr>
                  <w:noProof/>
                  <w:sz w:val="22"/>
                </w:rPr>
                <w:t>7</w:t>
              </w:r>
            </w:hyperlink>
            <w:r w:rsidR="002A4260">
              <w:rPr>
                <w:noProof/>
                <w:sz w:val="22"/>
              </w:rPr>
              <w:t>)</w:t>
            </w:r>
            <w:r w:rsidRPr="002814F0">
              <w:rPr>
                <w:sz w:val="22"/>
              </w:rPr>
              <w:fldChar w:fldCharType="end"/>
            </w:r>
          </w:p>
        </w:tc>
      </w:tr>
      <w:tr w:rsidR="00A45F0F" w:rsidRPr="002814F0" w14:paraId="2E282D07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AB837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lastRenderedPageBreak/>
              <w:t>pUT18C-</w:t>
            </w:r>
            <w:proofErr w:type="gramStart"/>
            <w:r w:rsidRPr="002814F0">
              <w:rPr>
                <w:i/>
                <w:sz w:val="22"/>
              </w:rPr>
              <w:t>sadC</w:t>
            </w:r>
            <w:r w:rsidRPr="002814F0">
              <w:rPr>
                <w:sz w:val="22"/>
              </w:rPr>
              <w:t>(</w:t>
            </w:r>
            <w:proofErr w:type="gramEnd"/>
            <w:r w:rsidRPr="002814F0">
              <w:rPr>
                <w:sz w:val="22"/>
              </w:rPr>
              <w:t>TM)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A0E3E" w14:textId="77777777" w:rsidR="00A45F0F" w:rsidRPr="00D07307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sz w:val="22"/>
              </w:rPr>
              <w:t>Transmembrane domain of</w:t>
            </w:r>
            <w:r w:rsidRPr="002814F0">
              <w:rPr>
                <w:i/>
                <w:sz w:val="22"/>
              </w:rPr>
              <w:t xml:space="preserve"> sadC </w:t>
            </w:r>
            <w:r w:rsidRPr="002814F0">
              <w:rPr>
                <w:sz w:val="22"/>
              </w:rPr>
              <w:t>(amino acids 1-187) cloned into pUT18C, Amp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12875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This study</w:t>
            </w:r>
          </w:p>
          <w:p w14:paraId="3E99D25E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</w:p>
        </w:tc>
      </w:tr>
      <w:tr w:rsidR="00A45F0F" w:rsidRPr="002814F0" w14:paraId="5D0D1948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426F4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UT18C-</w:t>
            </w:r>
            <w:r w:rsidRPr="002814F0">
              <w:rPr>
                <w:i/>
                <w:sz w:val="22"/>
              </w:rPr>
              <w:t>sadC</w:t>
            </w:r>
            <w:r w:rsidRPr="002814F0">
              <w:rPr>
                <w:sz w:val="22"/>
              </w:rPr>
              <w:t>(cyto)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74E6E" w14:textId="77777777" w:rsidR="00A45F0F" w:rsidRPr="00D07307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sz w:val="22"/>
              </w:rPr>
              <w:t>Cytoplasmic domain of</w:t>
            </w:r>
            <w:r w:rsidRPr="002814F0">
              <w:rPr>
                <w:i/>
                <w:sz w:val="22"/>
              </w:rPr>
              <w:t xml:space="preserve"> sadC</w:t>
            </w:r>
            <w:r w:rsidRPr="002814F0">
              <w:rPr>
                <w:sz w:val="22"/>
              </w:rPr>
              <w:t xml:space="preserve"> (amino acids 188-375) cloned into pUT18C, Amp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8D277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This study</w:t>
            </w:r>
          </w:p>
          <w:p w14:paraId="79EEE67C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</w:p>
        </w:tc>
      </w:tr>
      <w:tr w:rsidR="00A45F0F" w:rsidRPr="002814F0" w14:paraId="4E09836F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FD145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UT18C-</w:t>
            </w:r>
            <w:proofErr w:type="gramStart"/>
            <w:r w:rsidRPr="002814F0">
              <w:rPr>
                <w:i/>
                <w:sz w:val="22"/>
              </w:rPr>
              <w:t>roeA</w:t>
            </w:r>
            <w:r w:rsidRPr="002814F0">
              <w:rPr>
                <w:sz w:val="22"/>
              </w:rPr>
              <w:t>(</w:t>
            </w:r>
            <w:proofErr w:type="gramEnd"/>
            <w:r w:rsidRPr="002814F0">
              <w:rPr>
                <w:sz w:val="22"/>
              </w:rPr>
              <w:t>TM)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C3668" w14:textId="77777777" w:rsidR="00A45F0F" w:rsidRPr="00D07307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sz w:val="22"/>
              </w:rPr>
              <w:t>Transmembrane domain of</w:t>
            </w:r>
            <w:r w:rsidRPr="002814F0">
              <w:rPr>
                <w:i/>
                <w:sz w:val="22"/>
              </w:rPr>
              <w:t xml:space="preserve"> roeA</w:t>
            </w:r>
            <w:r w:rsidRPr="002814F0">
              <w:rPr>
                <w:sz w:val="22"/>
              </w:rPr>
              <w:t xml:space="preserve"> (amino acids 1-197) cloned into pUT18C, Amp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014AA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This study</w:t>
            </w:r>
          </w:p>
          <w:p w14:paraId="7E459246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</w:p>
        </w:tc>
      </w:tr>
      <w:tr w:rsidR="00A45F0F" w:rsidRPr="002814F0" w14:paraId="310B6B7F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42AD7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UT18C-</w:t>
            </w:r>
            <w:r w:rsidRPr="002814F0">
              <w:rPr>
                <w:i/>
                <w:sz w:val="22"/>
              </w:rPr>
              <w:t>roeA</w:t>
            </w:r>
            <w:r w:rsidRPr="002814F0">
              <w:rPr>
                <w:sz w:val="22"/>
              </w:rPr>
              <w:t>(cyto)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C5B10" w14:textId="77777777" w:rsidR="00A45F0F" w:rsidRPr="00D07307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sz w:val="22"/>
              </w:rPr>
              <w:t xml:space="preserve">Cytoplasmic domain of </w:t>
            </w:r>
            <w:r w:rsidRPr="002814F0">
              <w:rPr>
                <w:i/>
                <w:sz w:val="22"/>
              </w:rPr>
              <w:t>roeA</w:t>
            </w:r>
            <w:r w:rsidRPr="002814F0">
              <w:rPr>
                <w:sz w:val="22"/>
              </w:rPr>
              <w:t xml:space="preserve"> (amino acids 1-187) cloned into pUT18C, Amp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E504C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This study</w:t>
            </w:r>
          </w:p>
        </w:tc>
      </w:tr>
      <w:tr w:rsidR="00A45F0F" w:rsidRPr="002814F0" w14:paraId="3F61704E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7B298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UT18C-</w:t>
            </w:r>
            <w:r w:rsidRPr="002814F0">
              <w:rPr>
                <w:i/>
                <w:sz w:val="22"/>
              </w:rPr>
              <w:t>sadC</w:t>
            </w:r>
            <w:r w:rsidRPr="002814F0">
              <w:rPr>
                <w:sz w:val="22"/>
              </w:rPr>
              <w:t>(L82P)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B2152" w14:textId="77777777" w:rsidR="00A45F0F" w:rsidRPr="002814F0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i/>
                <w:sz w:val="22"/>
              </w:rPr>
              <w:t>sadC</w:t>
            </w:r>
            <w:r w:rsidRPr="002814F0">
              <w:rPr>
                <w:sz w:val="22"/>
              </w:rPr>
              <w:t>(L82P) cloned into pUT18C, Amp</w:t>
            </w:r>
            <w:r w:rsidRPr="002814F0">
              <w:rPr>
                <w:sz w:val="22"/>
                <w:vertAlign w:val="superscript"/>
              </w:rPr>
              <w:t>r</w:t>
            </w:r>
          </w:p>
          <w:p w14:paraId="043A3829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929A0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This study</w:t>
            </w:r>
          </w:p>
          <w:p w14:paraId="510EC9D2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</w:p>
        </w:tc>
      </w:tr>
      <w:tr w:rsidR="00A45F0F" w:rsidRPr="002814F0" w14:paraId="0E808E5F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E3336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UT18C-sadC(L94P)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F4E0C" w14:textId="77777777" w:rsidR="00A45F0F" w:rsidRPr="002814F0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i/>
                <w:sz w:val="22"/>
              </w:rPr>
              <w:t>sadC</w:t>
            </w:r>
            <w:r w:rsidRPr="002814F0">
              <w:rPr>
                <w:sz w:val="22"/>
              </w:rPr>
              <w:t>(L94P) cloned into pUT18C, Amp</w:t>
            </w:r>
            <w:r w:rsidRPr="002814F0">
              <w:rPr>
                <w:sz w:val="22"/>
                <w:vertAlign w:val="superscript"/>
              </w:rPr>
              <w:t>r</w:t>
            </w:r>
          </w:p>
          <w:p w14:paraId="4F81FB60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5639F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This study</w:t>
            </w:r>
          </w:p>
          <w:p w14:paraId="261BAB1F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</w:p>
        </w:tc>
      </w:tr>
      <w:tr w:rsidR="00A45F0F" w:rsidRPr="002814F0" w14:paraId="07440C4F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27846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UT18C-sadC(L134R)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D0440" w14:textId="77777777" w:rsidR="00A45F0F" w:rsidRPr="00D07307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i/>
                <w:sz w:val="22"/>
              </w:rPr>
              <w:t>sadC</w:t>
            </w:r>
            <w:r w:rsidRPr="002814F0">
              <w:rPr>
                <w:sz w:val="22"/>
              </w:rPr>
              <w:t>(L134R) cloned into pUT18C, Amp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8D799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This study</w:t>
            </w:r>
          </w:p>
        </w:tc>
      </w:tr>
      <w:tr w:rsidR="00A45F0F" w:rsidRPr="002814F0" w14:paraId="7CEA6AD6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8F2C3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KT25-sadC(L82P)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6084A" w14:textId="77777777" w:rsidR="00A45F0F" w:rsidRPr="002814F0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i/>
                <w:sz w:val="22"/>
              </w:rPr>
              <w:t>sadC</w:t>
            </w:r>
            <w:r w:rsidRPr="002814F0">
              <w:rPr>
                <w:sz w:val="22"/>
              </w:rPr>
              <w:t>(L82P) cloned into pKT25, Kan</w:t>
            </w:r>
            <w:r w:rsidRPr="002814F0">
              <w:rPr>
                <w:sz w:val="22"/>
                <w:vertAlign w:val="superscript"/>
              </w:rPr>
              <w:t>r</w:t>
            </w:r>
          </w:p>
          <w:p w14:paraId="4298FCD6" w14:textId="77777777" w:rsidR="00A45F0F" w:rsidRPr="002814F0" w:rsidRDefault="00A45F0F" w:rsidP="005206FD">
            <w:pPr>
              <w:spacing w:line="480" w:lineRule="auto"/>
              <w:rPr>
                <w:i/>
                <w:sz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8849F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This study</w:t>
            </w:r>
          </w:p>
          <w:p w14:paraId="67748A4C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</w:p>
        </w:tc>
      </w:tr>
      <w:tr w:rsidR="00A45F0F" w:rsidRPr="002814F0" w14:paraId="2A3DF8D0" w14:textId="77777777" w:rsidTr="005206FD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193CB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KT25-sadC(L94P)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FBCEB" w14:textId="77777777" w:rsidR="00A45F0F" w:rsidRPr="00D07307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i/>
                <w:sz w:val="22"/>
              </w:rPr>
              <w:t>sadC</w:t>
            </w:r>
            <w:r w:rsidRPr="002814F0">
              <w:rPr>
                <w:sz w:val="22"/>
              </w:rPr>
              <w:t>(L94P) cloned into pKT25, Kan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F6BF9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This study</w:t>
            </w:r>
          </w:p>
        </w:tc>
      </w:tr>
      <w:tr w:rsidR="00A45F0F" w:rsidRPr="002814F0" w14:paraId="4FFE6491" w14:textId="77777777" w:rsidTr="005206FD">
        <w:trPr>
          <w:trHeight w:val="441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F16BC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pKT25-sadC(L134R)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7F599" w14:textId="77777777" w:rsidR="00A45F0F" w:rsidRPr="002814F0" w:rsidRDefault="00A45F0F" w:rsidP="005206FD">
            <w:pPr>
              <w:spacing w:line="480" w:lineRule="auto"/>
              <w:rPr>
                <w:sz w:val="22"/>
                <w:vertAlign w:val="superscript"/>
              </w:rPr>
            </w:pPr>
            <w:r w:rsidRPr="002814F0">
              <w:rPr>
                <w:i/>
                <w:sz w:val="22"/>
              </w:rPr>
              <w:t>sadC</w:t>
            </w:r>
            <w:r w:rsidRPr="002814F0">
              <w:rPr>
                <w:sz w:val="22"/>
              </w:rPr>
              <w:t>(L134R) cloned into pKT25, Kan</w:t>
            </w:r>
            <w:r w:rsidRPr="002814F0">
              <w:rPr>
                <w:sz w:val="22"/>
                <w:vertAlign w:val="superscript"/>
              </w:rPr>
              <w:t>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5DD7B" w14:textId="77777777" w:rsidR="00A45F0F" w:rsidRPr="002814F0" w:rsidRDefault="00A45F0F" w:rsidP="005206FD">
            <w:pPr>
              <w:spacing w:line="480" w:lineRule="auto"/>
              <w:rPr>
                <w:sz w:val="22"/>
              </w:rPr>
            </w:pPr>
            <w:r w:rsidRPr="002814F0">
              <w:rPr>
                <w:sz w:val="22"/>
              </w:rPr>
              <w:t>This study</w:t>
            </w:r>
          </w:p>
        </w:tc>
      </w:tr>
    </w:tbl>
    <w:p w14:paraId="6D64E0F2" w14:textId="77777777" w:rsidR="00A45F0F" w:rsidRPr="002814F0" w:rsidRDefault="00A45F0F" w:rsidP="00A45F0F"/>
    <w:p w14:paraId="52168EB0" w14:textId="77777777" w:rsidR="00A45F0F" w:rsidRPr="002814F0" w:rsidRDefault="00A45F0F" w:rsidP="00A45F0F"/>
    <w:p w14:paraId="466CC9A2" w14:textId="77777777" w:rsidR="00A45F0F" w:rsidRPr="002814F0" w:rsidRDefault="00A45F0F" w:rsidP="00A45F0F">
      <w:pPr>
        <w:rPr>
          <w:b/>
        </w:rPr>
      </w:pPr>
      <w:r w:rsidRPr="002814F0">
        <w:rPr>
          <w:b/>
        </w:rPr>
        <w:br w:type="page"/>
      </w:r>
    </w:p>
    <w:p w14:paraId="56802192" w14:textId="77777777" w:rsidR="00A45F0F" w:rsidRPr="002814F0" w:rsidRDefault="00A45F0F" w:rsidP="00A45F0F">
      <w:r>
        <w:rPr>
          <w:b/>
        </w:rPr>
        <w:lastRenderedPageBreak/>
        <w:t>Supplementary Table S</w:t>
      </w:r>
      <w:r w:rsidR="002B1EB5">
        <w:rPr>
          <w:b/>
        </w:rPr>
        <w:t>4</w:t>
      </w:r>
      <w:r w:rsidRPr="002814F0">
        <w:rPr>
          <w:b/>
        </w:rPr>
        <w:t>. Oligonucleotide primers used in this study</w:t>
      </w:r>
      <w:r w:rsidRPr="002814F0">
        <w:t>.</w:t>
      </w:r>
    </w:p>
    <w:p w14:paraId="0C94B017" w14:textId="77777777" w:rsidR="00A45F0F" w:rsidRPr="002814F0" w:rsidRDefault="00A45F0F" w:rsidP="00A45F0F">
      <w:pPr>
        <w:rPr>
          <w:b/>
        </w:rPr>
      </w:pPr>
    </w:p>
    <w:tbl>
      <w:tblPr>
        <w:tblStyle w:val="LightShading"/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448"/>
        <w:gridCol w:w="6750"/>
      </w:tblGrid>
      <w:tr w:rsidR="00A45F0F" w:rsidRPr="002814F0" w14:paraId="082F05E9" w14:textId="77777777" w:rsidTr="00520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3411DC" w14:textId="77777777" w:rsidR="00A45F0F" w:rsidRPr="002814F0" w:rsidRDefault="00A45F0F" w:rsidP="005206FD">
            <w:pPr>
              <w:rPr>
                <w:sz w:val="22"/>
              </w:rPr>
            </w:pPr>
            <w:r w:rsidRPr="002814F0">
              <w:rPr>
                <w:sz w:val="22"/>
              </w:rPr>
              <w:t>Primer Name</w:t>
            </w:r>
          </w:p>
        </w:tc>
        <w:tc>
          <w:tcPr>
            <w:tcW w:w="67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9E04E8" w14:textId="77777777" w:rsidR="00A45F0F" w:rsidRPr="002814F0" w:rsidRDefault="00A45F0F" w:rsidP="005206FD">
            <w:pPr>
              <w:ind w:right="522"/>
              <w:rPr>
                <w:sz w:val="22"/>
              </w:rPr>
            </w:pPr>
            <w:r w:rsidRPr="002814F0">
              <w:rPr>
                <w:sz w:val="22"/>
              </w:rPr>
              <w:t>Primer Sequence*</w:t>
            </w:r>
          </w:p>
        </w:tc>
      </w:tr>
      <w:tr w:rsidR="00A45F0F" w:rsidRPr="002814F0" w14:paraId="08CDDF55" w14:textId="77777777" w:rsidTr="005206FD">
        <w:tc>
          <w:tcPr>
            <w:tcW w:w="2448" w:type="dxa"/>
            <w:tcBorders>
              <w:bottom w:val="nil"/>
            </w:tcBorders>
          </w:tcPr>
          <w:p w14:paraId="0F027604" w14:textId="77777777" w:rsidR="00A45F0F" w:rsidRPr="002814F0" w:rsidRDefault="00A45F0F" w:rsidP="005206FD">
            <w:pPr>
              <w:ind w:right="-306"/>
              <w:rPr>
                <w:sz w:val="22"/>
              </w:rPr>
            </w:pPr>
            <w:r w:rsidRPr="002814F0">
              <w:rPr>
                <w:sz w:val="22"/>
              </w:rPr>
              <w:t>B2H-sadC-F</w:t>
            </w:r>
          </w:p>
          <w:p w14:paraId="6C763E08" w14:textId="77777777" w:rsidR="00A45F0F" w:rsidRPr="002814F0" w:rsidRDefault="00A45F0F" w:rsidP="005206FD">
            <w:pPr>
              <w:rPr>
                <w:sz w:val="22"/>
              </w:rPr>
            </w:pPr>
          </w:p>
          <w:p w14:paraId="0F36BD28" w14:textId="77777777" w:rsidR="00A45F0F" w:rsidRPr="002814F0" w:rsidRDefault="00A45F0F" w:rsidP="005206FD">
            <w:pPr>
              <w:rPr>
                <w:sz w:val="22"/>
              </w:rPr>
            </w:pPr>
            <w:r w:rsidRPr="002814F0">
              <w:rPr>
                <w:sz w:val="22"/>
              </w:rPr>
              <w:t>B2H-sadC-R</w:t>
            </w:r>
          </w:p>
          <w:p w14:paraId="420371EF" w14:textId="77777777" w:rsidR="00A45F0F" w:rsidRPr="002814F0" w:rsidRDefault="00A45F0F" w:rsidP="005206FD">
            <w:pPr>
              <w:rPr>
                <w:sz w:val="22"/>
              </w:rPr>
            </w:pPr>
          </w:p>
          <w:p w14:paraId="1936C5D4" w14:textId="77777777" w:rsidR="00A45F0F" w:rsidRPr="002814F0" w:rsidRDefault="00A45F0F" w:rsidP="005206FD">
            <w:pPr>
              <w:rPr>
                <w:sz w:val="22"/>
              </w:rPr>
            </w:pPr>
            <w:r w:rsidRPr="002814F0">
              <w:rPr>
                <w:sz w:val="22"/>
              </w:rPr>
              <w:t>SadC 1-187 BTH R</w:t>
            </w:r>
          </w:p>
          <w:p w14:paraId="65500DFC" w14:textId="77777777" w:rsidR="00A45F0F" w:rsidRPr="002814F0" w:rsidRDefault="00A45F0F" w:rsidP="005206FD">
            <w:pPr>
              <w:rPr>
                <w:sz w:val="22"/>
              </w:rPr>
            </w:pPr>
          </w:p>
          <w:p w14:paraId="4B3570AF" w14:textId="77777777" w:rsidR="00A45F0F" w:rsidRPr="002814F0" w:rsidRDefault="00A45F0F" w:rsidP="005206FD">
            <w:pPr>
              <w:rPr>
                <w:sz w:val="22"/>
              </w:rPr>
            </w:pPr>
            <w:r w:rsidRPr="002814F0">
              <w:rPr>
                <w:sz w:val="22"/>
              </w:rPr>
              <w:t>SadC 188-375 BTH F</w:t>
            </w:r>
          </w:p>
          <w:p w14:paraId="5C30D83E" w14:textId="77777777" w:rsidR="00A45F0F" w:rsidRPr="002814F0" w:rsidRDefault="00A45F0F" w:rsidP="005206FD">
            <w:pPr>
              <w:rPr>
                <w:sz w:val="22"/>
              </w:rPr>
            </w:pPr>
          </w:p>
          <w:p w14:paraId="58E4A73A" w14:textId="77777777" w:rsidR="00A45F0F" w:rsidRPr="002814F0" w:rsidRDefault="00A45F0F" w:rsidP="005206FD">
            <w:pPr>
              <w:rPr>
                <w:sz w:val="22"/>
              </w:rPr>
            </w:pPr>
            <w:r w:rsidRPr="002814F0">
              <w:rPr>
                <w:sz w:val="22"/>
              </w:rPr>
              <w:t>SadC 188-375 BTH R</w:t>
            </w:r>
          </w:p>
          <w:p w14:paraId="56F03AB4" w14:textId="77777777" w:rsidR="00A45F0F" w:rsidRPr="002814F0" w:rsidRDefault="00A45F0F" w:rsidP="005206FD">
            <w:pPr>
              <w:rPr>
                <w:sz w:val="22"/>
              </w:rPr>
            </w:pPr>
          </w:p>
          <w:p w14:paraId="5908F50A" w14:textId="77777777" w:rsidR="00A45F0F" w:rsidRPr="002814F0" w:rsidRDefault="00A45F0F" w:rsidP="005206FD">
            <w:pPr>
              <w:rPr>
                <w:sz w:val="22"/>
              </w:rPr>
            </w:pPr>
            <w:r w:rsidRPr="002814F0">
              <w:rPr>
                <w:sz w:val="22"/>
              </w:rPr>
              <w:t>RoeA 1-197 BTH R</w:t>
            </w:r>
          </w:p>
          <w:p w14:paraId="47AD5ED1" w14:textId="77777777" w:rsidR="00A45F0F" w:rsidRPr="002814F0" w:rsidRDefault="00A45F0F" w:rsidP="005206FD">
            <w:pPr>
              <w:rPr>
                <w:sz w:val="22"/>
              </w:rPr>
            </w:pPr>
          </w:p>
          <w:p w14:paraId="611B5E20" w14:textId="77777777" w:rsidR="00A45F0F" w:rsidRPr="002814F0" w:rsidRDefault="00A45F0F" w:rsidP="005206FD">
            <w:pPr>
              <w:rPr>
                <w:sz w:val="22"/>
              </w:rPr>
            </w:pPr>
            <w:r w:rsidRPr="002814F0">
              <w:rPr>
                <w:sz w:val="22"/>
              </w:rPr>
              <w:t>RoeA 198-398 BTH F</w:t>
            </w:r>
          </w:p>
          <w:p w14:paraId="71F6E889" w14:textId="77777777" w:rsidR="00A45F0F" w:rsidRPr="002814F0" w:rsidRDefault="00A45F0F" w:rsidP="005206FD">
            <w:pPr>
              <w:rPr>
                <w:sz w:val="22"/>
              </w:rPr>
            </w:pPr>
          </w:p>
          <w:p w14:paraId="2843B3BA" w14:textId="77777777" w:rsidR="00A45F0F" w:rsidRPr="002814F0" w:rsidRDefault="00A45F0F" w:rsidP="005206FD">
            <w:pPr>
              <w:rPr>
                <w:sz w:val="22"/>
              </w:rPr>
            </w:pPr>
            <w:r w:rsidRPr="002814F0">
              <w:rPr>
                <w:sz w:val="22"/>
              </w:rPr>
              <w:t>RoeA 198-398 BTH R</w:t>
            </w:r>
          </w:p>
          <w:p w14:paraId="4852A609" w14:textId="77777777" w:rsidR="00A45F0F" w:rsidRPr="002814F0" w:rsidRDefault="00A45F0F" w:rsidP="005206FD">
            <w:pPr>
              <w:rPr>
                <w:sz w:val="22"/>
              </w:rPr>
            </w:pPr>
          </w:p>
          <w:p w14:paraId="25B87B57" w14:textId="77777777" w:rsidR="00A45F0F" w:rsidRPr="002814F0" w:rsidRDefault="00A45F0F" w:rsidP="005206FD">
            <w:pPr>
              <w:rPr>
                <w:sz w:val="22"/>
              </w:rPr>
            </w:pPr>
            <w:r w:rsidRPr="002814F0">
              <w:rPr>
                <w:sz w:val="22"/>
              </w:rPr>
              <w:t>SadC L82P For</w:t>
            </w:r>
          </w:p>
          <w:p w14:paraId="31608ACE" w14:textId="77777777" w:rsidR="00A45F0F" w:rsidRPr="002814F0" w:rsidRDefault="00A45F0F" w:rsidP="005206FD">
            <w:pPr>
              <w:rPr>
                <w:sz w:val="22"/>
              </w:rPr>
            </w:pPr>
          </w:p>
          <w:p w14:paraId="5FB9BE47" w14:textId="77777777" w:rsidR="00A45F0F" w:rsidRPr="002814F0" w:rsidRDefault="00A45F0F" w:rsidP="005206FD">
            <w:pPr>
              <w:rPr>
                <w:sz w:val="22"/>
              </w:rPr>
            </w:pPr>
          </w:p>
          <w:p w14:paraId="73C58188" w14:textId="77777777" w:rsidR="00A45F0F" w:rsidRPr="002814F0" w:rsidRDefault="00A45F0F" w:rsidP="005206FD">
            <w:pPr>
              <w:rPr>
                <w:sz w:val="22"/>
              </w:rPr>
            </w:pPr>
            <w:r w:rsidRPr="002814F0">
              <w:rPr>
                <w:sz w:val="22"/>
              </w:rPr>
              <w:t>SadC L82P Rev</w:t>
            </w:r>
          </w:p>
        </w:tc>
        <w:tc>
          <w:tcPr>
            <w:tcW w:w="6750" w:type="dxa"/>
            <w:tcBorders>
              <w:bottom w:val="nil"/>
            </w:tcBorders>
          </w:tcPr>
          <w:p w14:paraId="7B073324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</w:rPr>
            </w:pPr>
            <w:r w:rsidRPr="002814F0">
              <w:rPr>
                <w:color w:val="000000"/>
                <w:sz w:val="22"/>
              </w:rPr>
              <w:t>NNNNNNTCTAGAGATGCGCACAGACAAGCCTC</w:t>
            </w:r>
          </w:p>
          <w:p w14:paraId="5E41EC47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</w:rPr>
            </w:pPr>
          </w:p>
          <w:p w14:paraId="221257E8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</w:rPr>
            </w:pPr>
            <w:r w:rsidRPr="002814F0">
              <w:rPr>
                <w:color w:val="000000"/>
                <w:sz w:val="22"/>
              </w:rPr>
              <w:t>NNNNNNGGATCCTCGGCACTGGTGACCTCCCA</w:t>
            </w:r>
          </w:p>
          <w:p w14:paraId="34C31947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</w:rPr>
            </w:pPr>
          </w:p>
          <w:p w14:paraId="3BAD82E6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</w:rPr>
            </w:pPr>
            <w:r w:rsidRPr="002814F0">
              <w:rPr>
                <w:color w:val="000000"/>
                <w:sz w:val="22"/>
              </w:rPr>
              <w:t>GGCGGGATCCTCGCGCATGCGTTGCCGCATC</w:t>
            </w:r>
          </w:p>
          <w:p w14:paraId="0A837DAF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</w:rPr>
            </w:pPr>
          </w:p>
          <w:p w14:paraId="71796B07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</w:rPr>
            </w:pPr>
            <w:r w:rsidRPr="002814F0">
              <w:rPr>
                <w:color w:val="000000"/>
                <w:sz w:val="22"/>
              </w:rPr>
              <w:t>GGCGTCTAGAGCAGCGCCGCTATGCCTTG</w:t>
            </w:r>
          </w:p>
          <w:p w14:paraId="5A0BDE2F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</w:rPr>
            </w:pPr>
          </w:p>
          <w:p w14:paraId="1457879F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</w:rPr>
            </w:pPr>
            <w:r w:rsidRPr="002814F0">
              <w:rPr>
                <w:color w:val="000000"/>
                <w:sz w:val="22"/>
              </w:rPr>
              <w:t>GGCGGGATCCTCGGCACTGGTGACCTCCCAG</w:t>
            </w:r>
          </w:p>
          <w:p w14:paraId="7CFA8A5E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</w:rPr>
            </w:pPr>
          </w:p>
          <w:p w14:paraId="329B2D6A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</w:rPr>
            </w:pPr>
            <w:r w:rsidRPr="002814F0">
              <w:rPr>
                <w:color w:val="000000"/>
                <w:sz w:val="22"/>
              </w:rPr>
              <w:t>GCGGGGATCCTCCCCGTGCCAGAGGATCAG</w:t>
            </w:r>
          </w:p>
          <w:p w14:paraId="0629F954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</w:rPr>
            </w:pPr>
          </w:p>
          <w:p w14:paraId="134EB960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</w:rPr>
            </w:pPr>
            <w:r w:rsidRPr="002814F0">
              <w:rPr>
                <w:color w:val="000000"/>
                <w:sz w:val="22"/>
              </w:rPr>
              <w:t>GGCGTCTAGAGCACGTGCGCAACCTGCGC</w:t>
            </w:r>
          </w:p>
          <w:p w14:paraId="4E2A51A5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</w:rPr>
            </w:pPr>
          </w:p>
          <w:p w14:paraId="488B0281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</w:rPr>
            </w:pPr>
            <w:r w:rsidRPr="002814F0">
              <w:rPr>
                <w:color w:val="000000"/>
                <w:sz w:val="22"/>
              </w:rPr>
              <w:t>GGCGGGATCCTCCCGCAGGCTTTCCGCGAG</w:t>
            </w:r>
          </w:p>
          <w:p w14:paraId="17EBE75B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</w:rPr>
            </w:pPr>
          </w:p>
          <w:p w14:paraId="50175564" w14:textId="77777777" w:rsidR="00A45F0F" w:rsidRPr="002814F0" w:rsidRDefault="00A45F0F" w:rsidP="005206FD">
            <w:pPr>
              <w:ind w:right="522"/>
              <w:rPr>
                <w:rFonts w:eastAsia="Times New Roman"/>
                <w:sz w:val="22"/>
              </w:rPr>
            </w:pPr>
            <w:r w:rsidRPr="002814F0">
              <w:rPr>
                <w:rFonts w:eastAsia="Times New Roman"/>
                <w:sz w:val="22"/>
              </w:rPr>
              <w:t>GTTACGCCGATCCCAGCC</w:t>
            </w:r>
            <w:r w:rsidRPr="002814F0">
              <w:rPr>
                <w:rFonts w:eastAsia="Times New Roman"/>
                <w:sz w:val="22"/>
                <w:u w:val="single"/>
              </w:rPr>
              <w:t>C</w:t>
            </w:r>
            <w:r w:rsidRPr="002814F0">
              <w:rPr>
                <w:rFonts w:eastAsia="Times New Roman"/>
                <w:sz w:val="22"/>
              </w:rPr>
              <w:t xml:space="preserve">GACCGAGCCGCAGGTGC </w:t>
            </w:r>
          </w:p>
          <w:p w14:paraId="2A33B42C" w14:textId="77777777" w:rsidR="00A45F0F" w:rsidRPr="002814F0" w:rsidRDefault="00A45F0F" w:rsidP="005206FD">
            <w:pPr>
              <w:ind w:right="522"/>
              <w:rPr>
                <w:rFonts w:eastAsia="Times New Roman"/>
                <w:sz w:val="22"/>
              </w:rPr>
            </w:pPr>
          </w:p>
          <w:p w14:paraId="1323B910" w14:textId="77777777" w:rsidR="00E93506" w:rsidRDefault="00E93506" w:rsidP="005206FD">
            <w:pPr>
              <w:ind w:right="522"/>
              <w:rPr>
                <w:rFonts w:eastAsia="Times New Roman"/>
                <w:sz w:val="22"/>
              </w:rPr>
            </w:pPr>
          </w:p>
          <w:p w14:paraId="1C93C378" w14:textId="77777777" w:rsidR="00A45F0F" w:rsidRPr="002814F0" w:rsidRDefault="00A45F0F" w:rsidP="005206FD">
            <w:pPr>
              <w:ind w:right="522"/>
              <w:rPr>
                <w:rFonts w:eastAsia="Times New Roman"/>
                <w:i/>
                <w:iCs/>
                <w:sz w:val="22"/>
              </w:rPr>
            </w:pPr>
            <w:r w:rsidRPr="002814F0">
              <w:rPr>
                <w:rFonts w:eastAsia="Times New Roman"/>
                <w:sz w:val="22"/>
              </w:rPr>
              <w:t>GCACCTGCGGCTCGGTC</w:t>
            </w:r>
            <w:r w:rsidRPr="002814F0">
              <w:rPr>
                <w:rFonts w:eastAsia="Times New Roman"/>
                <w:sz w:val="22"/>
                <w:u w:val="single"/>
              </w:rPr>
              <w:t>G</w:t>
            </w:r>
            <w:r w:rsidRPr="002814F0">
              <w:rPr>
                <w:rFonts w:eastAsia="Times New Roman"/>
                <w:sz w:val="22"/>
              </w:rPr>
              <w:t>GGCTGGGATCGGCGTAAC</w:t>
            </w:r>
          </w:p>
          <w:p w14:paraId="6BBE9102" w14:textId="77777777" w:rsidR="00A45F0F" w:rsidRPr="002814F0" w:rsidRDefault="00A45F0F" w:rsidP="005206FD">
            <w:pPr>
              <w:ind w:right="522"/>
              <w:rPr>
                <w:rFonts w:eastAsia="Times New Roman"/>
                <w:sz w:val="22"/>
              </w:rPr>
            </w:pPr>
          </w:p>
        </w:tc>
      </w:tr>
      <w:tr w:rsidR="00A45F0F" w:rsidRPr="002814F0" w14:paraId="630D67B1" w14:textId="77777777" w:rsidTr="005206FD">
        <w:tc>
          <w:tcPr>
            <w:tcW w:w="2448" w:type="dxa"/>
            <w:tcBorders>
              <w:top w:val="nil"/>
            </w:tcBorders>
          </w:tcPr>
          <w:p w14:paraId="5CFD7F0B" w14:textId="77777777" w:rsidR="00A45F0F" w:rsidRPr="002814F0" w:rsidRDefault="00A45F0F" w:rsidP="005206FD">
            <w:pPr>
              <w:rPr>
                <w:sz w:val="22"/>
                <w:szCs w:val="22"/>
              </w:rPr>
            </w:pPr>
            <w:r w:rsidRPr="002814F0">
              <w:rPr>
                <w:sz w:val="22"/>
                <w:szCs w:val="22"/>
              </w:rPr>
              <w:t>SadC L94P For</w:t>
            </w:r>
          </w:p>
          <w:p w14:paraId="03FFA78F" w14:textId="77777777" w:rsidR="00A45F0F" w:rsidRPr="002814F0" w:rsidRDefault="00A45F0F" w:rsidP="005206FD">
            <w:pPr>
              <w:rPr>
                <w:sz w:val="22"/>
                <w:szCs w:val="22"/>
              </w:rPr>
            </w:pPr>
          </w:p>
          <w:p w14:paraId="01CBD545" w14:textId="77777777" w:rsidR="00A45F0F" w:rsidRPr="002814F0" w:rsidRDefault="00A45F0F" w:rsidP="005206FD">
            <w:pPr>
              <w:rPr>
                <w:sz w:val="22"/>
                <w:szCs w:val="22"/>
              </w:rPr>
            </w:pPr>
          </w:p>
          <w:p w14:paraId="03C17403" w14:textId="77777777" w:rsidR="00A45F0F" w:rsidRPr="002814F0" w:rsidRDefault="00A45F0F" w:rsidP="005206FD">
            <w:pPr>
              <w:rPr>
                <w:sz w:val="22"/>
                <w:szCs w:val="22"/>
              </w:rPr>
            </w:pPr>
            <w:r w:rsidRPr="002814F0">
              <w:rPr>
                <w:sz w:val="22"/>
                <w:szCs w:val="22"/>
              </w:rPr>
              <w:t>SadC L94P Rev</w:t>
            </w:r>
          </w:p>
          <w:p w14:paraId="2F8C568F" w14:textId="77777777" w:rsidR="00A45F0F" w:rsidRPr="002814F0" w:rsidRDefault="00A45F0F" w:rsidP="005206FD">
            <w:pPr>
              <w:rPr>
                <w:sz w:val="22"/>
                <w:szCs w:val="22"/>
              </w:rPr>
            </w:pPr>
          </w:p>
          <w:p w14:paraId="35E170A6" w14:textId="77777777" w:rsidR="00A45F0F" w:rsidRPr="002814F0" w:rsidRDefault="00A45F0F" w:rsidP="005206FD">
            <w:pPr>
              <w:rPr>
                <w:sz w:val="22"/>
                <w:szCs w:val="22"/>
              </w:rPr>
            </w:pPr>
          </w:p>
          <w:p w14:paraId="24AB708D" w14:textId="77777777" w:rsidR="00A45F0F" w:rsidRPr="002814F0" w:rsidRDefault="00A45F0F" w:rsidP="005206FD">
            <w:pPr>
              <w:rPr>
                <w:sz w:val="22"/>
                <w:szCs w:val="22"/>
              </w:rPr>
            </w:pPr>
            <w:r w:rsidRPr="002814F0">
              <w:rPr>
                <w:sz w:val="22"/>
                <w:szCs w:val="22"/>
              </w:rPr>
              <w:t>SadC L134R For</w:t>
            </w:r>
          </w:p>
          <w:p w14:paraId="6009A417" w14:textId="77777777" w:rsidR="00A45F0F" w:rsidRPr="002814F0" w:rsidRDefault="00A45F0F" w:rsidP="005206FD">
            <w:pPr>
              <w:rPr>
                <w:sz w:val="22"/>
                <w:szCs w:val="22"/>
              </w:rPr>
            </w:pPr>
          </w:p>
          <w:p w14:paraId="6CE90282" w14:textId="77777777" w:rsidR="00A45F0F" w:rsidRPr="002814F0" w:rsidRDefault="00A45F0F" w:rsidP="005206FD">
            <w:pPr>
              <w:rPr>
                <w:sz w:val="22"/>
                <w:szCs w:val="22"/>
              </w:rPr>
            </w:pPr>
            <w:r w:rsidRPr="002814F0">
              <w:rPr>
                <w:sz w:val="22"/>
                <w:szCs w:val="22"/>
              </w:rPr>
              <w:t>SadC L134R Rev</w:t>
            </w:r>
          </w:p>
          <w:p w14:paraId="4212349B" w14:textId="77777777" w:rsidR="00A45F0F" w:rsidRPr="002814F0" w:rsidRDefault="00A45F0F" w:rsidP="005206FD">
            <w:pPr>
              <w:rPr>
                <w:sz w:val="22"/>
                <w:szCs w:val="22"/>
              </w:rPr>
            </w:pPr>
          </w:p>
          <w:p w14:paraId="4F78F00E" w14:textId="77777777" w:rsidR="00A45F0F" w:rsidRPr="002814F0" w:rsidRDefault="00A45F0F" w:rsidP="005206FD">
            <w:pPr>
              <w:rPr>
                <w:sz w:val="22"/>
                <w:szCs w:val="22"/>
              </w:rPr>
            </w:pPr>
            <w:r w:rsidRPr="002814F0">
              <w:rPr>
                <w:sz w:val="22"/>
                <w:szCs w:val="22"/>
              </w:rPr>
              <w:t>SadC F136Y For</w:t>
            </w:r>
          </w:p>
          <w:p w14:paraId="6D9E2971" w14:textId="77777777" w:rsidR="00A45F0F" w:rsidRPr="002814F0" w:rsidRDefault="00A45F0F" w:rsidP="005206FD">
            <w:pPr>
              <w:rPr>
                <w:sz w:val="22"/>
                <w:szCs w:val="22"/>
              </w:rPr>
            </w:pPr>
          </w:p>
          <w:p w14:paraId="67A8C484" w14:textId="77777777" w:rsidR="00A45F0F" w:rsidRPr="002814F0" w:rsidRDefault="00A45F0F" w:rsidP="005206FD">
            <w:pPr>
              <w:rPr>
                <w:sz w:val="22"/>
                <w:szCs w:val="22"/>
              </w:rPr>
            </w:pPr>
          </w:p>
          <w:p w14:paraId="5087EE85" w14:textId="77777777" w:rsidR="00A45F0F" w:rsidRPr="002814F0" w:rsidRDefault="00A45F0F" w:rsidP="005206FD">
            <w:pPr>
              <w:rPr>
                <w:sz w:val="22"/>
                <w:szCs w:val="22"/>
              </w:rPr>
            </w:pPr>
            <w:r w:rsidRPr="002814F0">
              <w:rPr>
                <w:sz w:val="22"/>
                <w:szCs w:val="22"/>
              </w:rPr>
              <w:t>SadC F136Y Rev</w:t>
            </w:r>
          </w:p>
          <w:p w14:paraId="09D633BE" w14:textId="77777777" w:rsidR="00A45F0F" w:rsidRPr="002814F0" w:rsidRDefault="00A45F0F" w:rsidP="005206FD">
            <w:pPr>
              <w:rPr>
                <w:sz w:val="22"/>
                <w:szCs w:val="22"/>
              </w:rPr>
            </w:pPr>
          </w:p>
          <w:p w14:paraId="798BC82D" w14:textId="77777777" w:rsidR="00A45F0F" w:rsidRPr="002814F0" w:rsidRDefault="00A45F0F" w:rsidP="005206FD">
            <w:pPr>
              <w:rPr>
                <w:color w:val="1A1A1A"/>
                <w:sz w:val="22"/>
                <w:szCs w:val="22"/>
              </w:rPr>
            </w:pPr>
          </w:p>
          <w:p w14:paraId="028B637B" w14:textId="77777777" w:rsidR="00A45F0F" w:rsidRPr="002814F0" w:rsidRDefault="00A45F0F" w:rsidP="005206FD">
            <w:pPr>
              <w:rPr>
                <w:color w:val="1A1A1A"/>
                <w:sz w:val="22"/>
                <w:szCs w:val="22"/>
              </w:rPr>
            </w:pPr>
            <w:r w:rsidRPr="002814F0">
              <w:rPr>
                <w:color w:val="1A1A1A"/>
                <w:sz w:val="22"/>
                <w:szCs w:val="22"/>
              </w:rPr>
              <w:t>B2H-MotA For</w:t>
            </w:r>
          </w:p>
          <w:p w14:paraId="38742659" w14:textId="77777777" w:rsidR="00A45F0F" w:rsidRPr="002814F0" w:rsidRDefault="00A45F0F" w:rsidP="005206FD">
            <w:pPr>
              <w:rPr>
                <w:color w:val="1A1A1A"/>
                <w:sz w:val="22"/>
                <w:szCs w:val="22"/>
              </w:rPr>
            </w:pPr>
          </w:p>
          <w:p w14:paraId="5AEFF4CE" w14:textId="77777777" w:rsidR="00A45F0F" w:rsidRPr="002814F0" w:rsidRDefault="00A45F0F" w:rsidP="005206FD">
            <w:pPr>
              <w:rPr>
                <w:color w:val="1A1A1A"/>
                <w:sz w:val="22"/>
                <w:szCs w:val="22"/>
              </w:rPr>
            </w:pPr>
          </w:p>
          <w:p w14:paraId="428F76D3" w14:textId="77777777" w:rsidR="00A45F0F" w:rsidRPr="002814F0" w:rsidRDefault="00A45F0F" w:rsidP="005206FD">
            <w:pPr>
              <w:rPr>
                <w:color w:val="1A1A1A"/>
                <w:sz w:val="22"/>
                <w:szCs w:val="22"/>
              </w:rPr>
            </w:pPr>
            <w:r w:rsidRPr="002814F0">
              <w:rPr>
                <w:color w:val="1A1A1A"/>
                <w:sz w:val="22"/>
                <w:szCs w:val="22"/>
              </w:rPr>
              <w:t>B2H-MotA Rev</w:t>
            </w:r>
          </w:p>
          <w:p w14:paraId="14CE5D63" w14:textId="77777777" w:rsidR="00A45F0F" w:rsidRPr="002814F0" w:rsidRDefault="00A45F0F" w:rsidP="005206FD">
            <w:pPr>
              <w:rPr>
                <w:color w:val="1A1A1A"/>
                <w:sz w:val="22"/>
                <w:szCs w:val="22"/>
              </w:rPr>
            </w:pPr>
            <w:r w:rsidRPr="002814F0">
              <w:rPr>
                <w:color w:val="1A1A1A"/>
                <w:sz w:val="22"/>
                <w:szCs w:val="22"/>
              </w:rPr>
              <w:t>(used a His tagged template for this amplification)</w:t>
            </w:r>
          </w:p>
          <w:p w14:paraId="4BE1658C" w14:textId="77777777" w:rsidR="00A45F0F" w:rsidRPr="002814F0" w:rsidRDefault="00A45F0F" w:rsidP="005206FD">
            <w:pPr>
              <w:rPr>
                <w:b/>
                <w:sz w:val="22"/>
                <w:szCs w:val="22"/>
              </w:rPr>
            </w:pPr>
          </w:p>
          <w:p w14:paraId="210189BF" w14:textId="77777777" w:rsidR="00A45F0F" w:rsidRPr="002814F0" w:rsidRDefault="00A45F0F" w:rsidP="005206FD">
            <w:pPr>
              <w:rPr>
                <w:color w:val="1A1A1A"/>
                <w:sz w:val="22"/>
                <w:szCs w:val="22"/>
              </w:rPr>
            </w:pPr>
            <w:r w:rsidRPr="002814F0">
              <w:rPr>
                <w:color w:val="1A1A1A"/>
                <w:sz w:val="22"/>
                <w:szCs w:val="22"/>
              </w:rPr>
              <w:t>B2H-MotC For</w:t>
            </w:r>
          </w:p>
          <w:p w14:paraId="530E2EB7" w14:textId="77777777" w:rsidR="00A45F0F" w:rsidRPr="002814F0" w:rsidRDefault="00A45F0F" w:rsidP="005206FD">
            <w:pPr>
              <w:rPr>
                <w:color w:val="1A1A1A"/>
                <w:sz w:val="22"/>
                <w:szCs w:val="22"/>
              </w:rPr>
            </w:pPr>
          </w:p>
          <w:p w14:paraId="62230383" w14:textId="77777777" w:rsidR="00A45F0F" w:rsidRPr="002814F0" w:rsidRDefault="00A45F0F" w:rsidP="005206FD">
            <w:pPr>
              <w:rPr>
                <w:color w:val="1A1A1A"/>
                <w:sz w:val="22"/>
                <w:szCs w:val="22"/>
              </w:rPr>
            </w:pPr>
            <w:r w:rsidRPr="002814F0">
              <w:rPr>
                <w:color w:val="1A1A1A"/>
                <w:sz w:val="22"/>
                <w:szCs w:val="22"/>
              </w:rPr>
              <w:lastRenderedPageBreak/>
              <w:t>B2H-MotC Rev</w:t>
            </w:r>
          </w:p>
          <w:p w14:paraId="744A9B0B" w14:textId="77777777" w:rsidR="00A45F0F" w:rsidRPr="002814F0" w:rsidRDefault="00A45F0F" w:rsidP="005206FD">
            <w:pPr>
              <w:rPr>
                <w:color w:val="1A1A1A"/>
                <w:sz w:val="22"/>
                <w:szCs w:val="22"/>
              </w:rPr>
            </w:pPr>
          </w:p>
          <w:p w14:paraId="6D2AE8C2" w14:textId="77777777" w:rsidR="00A45F0F" w:rsidRPr="002814F0" w:rsidRDefault="00A45F0F" w:rsidP="005206FD">
            <w:pPr>
              <w:rPr>
                <w:color w:val="1A1A1A"/>
                <w:sz w:val="22"/>
                <w:szCs w:val="22"/>
              </w:rPr>
            </w:pPr>
            <w:r w:rsidRPr="002814F0">
              <w:rPr>
                <w:color w:val="1A1A1A"/>
                <w:sz w:val="22"/>
                <w:szCs w:val="22"/>
              </w:rPr>
              <w:t>SadC native RBS pMQ72 F</w:t>
            </w:r>
          </w:p>
          <w:p w14:paraId="22304CBF" w14:textId="77777777" w:rsidR="00A45F0F" w:rsidRPr="002814F0" w:rsidRDefault="00A45F0F" w:rsidP="005206FD">
            <w:pPr>
              <w:rPr>
                <w:color w:val="1A1A1A"/>
                <w:sz w:val="22"/>
                <w:szCs w:val="22"/>
              </w:rPr>
            </w:pPr>
          </w:p>
          <w:p w14:paraId="040864D3" w14:textId="16C42C70" w:rsidR="006A02B4" w:rsidRDefault="00A45F0F" w:rsidP="005206FD">
            <w:pPr>
              <w:rPr>
                <w:color w:val="1A1A1A"/>
                <w:sz w:val="22"/>
                <w:szCs w:val="22"/>
              </w:rPr>
            </w:pPr>
            <w:r w:rsidRPr="002814F0">
              <w:rPr>
                <w:color w:val="1A1A1A"/>
                <w:sz w:val="22"/>
                <w:szCs w:val="22"/>
              </w:rPr>
              <w:t>SadC-His pMQ72 R</w:t>
            </w:r>
          </w:p>
          <w:p w14:paraId="0AF668E3" w14:textId="77777777" w:rsidR="006A02B4" w:rsidRDefault="006A02B4" w:rsidP="005206FD">
            <w:pPr>
              <w:rPr>
                <w:color w:val="1A1A1A"/>
                <w:sz w:val="22"/>
                <w:szCs w:val="22"/>
              </w:rPr>
            </w:pPr>
          </w:p>
          <w:p w14:paraId="7B5A05FC" w14:textId="77777777" w:rsidR="00E93506" w:rsidRDefault="00E93506" w:rsidP="005206FD">
            <w:pPr>
              <w:rPr>
                <w:color w:val="1A1A1A"/>
                <w:sz w:val="22"/>
                <w:szCs w:val="22"/>
              </w:rPr>
            </w:pPr>
          </w:p>
          <w:p w14:paraId="3C54077D" w14:textId="150D2612" w:rsidR="006A02B4" w:rsidRDefault="002E0A24" w:rsidP="005206FD">
            <w:pPr>
              <w:rPr>
                <w:color w:val="1A1A1A"/>
                <w:sz w:val="22"/>
                <w:szCs w:val="22"/>
              </w:rPr>
            </w:pPr>
            <w:r>
              <w:rPr>
                <w:color w:val="1A1A1A"/>
                <w:sz w:val="22"/>
                <w:szCs w:val="22"/>
              </w:rPr>
              <w:t xml:space="preserve">Linker + </w:t>
            </w:r>
            <w:r w:rsidR="006A02B4">
              <w:rPr>
                <w:color w:val="1A1A1A"/>
                <w:sz w:val="22"/>
                <w:szCs w:val="22"/>
              </w:rPr>
              <w:t>3x FLAG G-Block sequence</w:t>
            </w:r>
          </w:p>
          <w:p w14:paraId="4DB4763C" w14:textId="77777777" w:rsidR="00DF4FFA" w:rsidRDefault="00DF4FFA" w:rsidP="005206FD">
            <w:pPr>
              <w:rPr>
                <w:color w:val="1A1A1A"/>
                <w:sz w:val="22"/>
                <w:szCs w:val="22"/>
              </w:rPr>
            </w:pPr>
          </w:p>
          <w:p w14:paraId="6BF8329D" w14:textId="77777777" w:rsidR="006A02B4" w:rsidRDefault="006A02B4" w:rsidP="005206FD">
            <w:pPr>
              <w:rPr>
                <w:color w:val="1A1A1A"/>
                <w:sz w:val="22"/>
                <w:szCs w:val="22"/>
              </w:rPr>
            </w:pPr>
          </w:p>
          <w:p w14:paraId="122292E8" w14:textId="32F9D5DE" w:rsidR="00A77C4A" w:rsidRDefault="00DF4FFA" w:rsidP="005206FD">
            <w:pPr>
              <w:rPr>
                <w:color w:val="1A1A1A"/>
                <w:sz w:val="22"/>
                <w:szCs w:val="22"/>
              </w:rPr>
            </w:pPr>
            <w:r>
              <w:rPr>
                <w:color w:val="1A1A1A"/>
                <w:sz w:val="22"/>
                <w:szCs w:val="22"/>
              </w:rPr>
              <w:t>SadC-</w:t>
            </w:r>
            <w:r w:rsidR="005C3AD1">
              <w:rPr>
                <w:color w:val="1A1A1A"/>
                <w:sz w:val="22"/>
                <w:szCs w:val="22"/>
              </w:rPr>
              <w:t xml:space="preserve">3x </w:t>
            </w:r>
            <w:r>
              <w:rPr>
                <w:color w:val="1A1A1A"/>
                <w:sz w:val="22"/>
                <w:szCs w:val="22"/>
              </w:rPr>
              <w:t xml:space="preserve">FLAG </w:t>
            </w:r>
            <w:r w:rsidR="005C3AD1">
              <w:rPr>
                <w:color w:val="1A1A1A"/>
                <w:sz w:val="22"/>
                <w:szCs w:val="22"/>
              </w:rPr>
              <w:t xml:space="preserve">KI </w:t>
            </w:r>
            <w:r>
              <w:rPr>
                <w:color w:val="1A1A1A"/>
                <w:sz w:val="22"/>
                <w:szCs w:val="22"/>
              </w:rPr>
              <w:t>F</w:t>
            </w:r>
            <w:r w:rsidR="00306E5B">
              <w:rPr>
                <w:color w:val="1A1A1A"/>
                <w:sz w:val="22"/>
                <w:szCs w:val="22"/>
              </w:rPr>
              <w:t>_1 upstream</w:t>
            </w:r>
          </w:p>
          <w:p w14:paraId="1D5B3654" w14:textId="77777777" w:rsidR="00A77C4A" w:rsidRDefault="00A77C4A" w:rsidP="005206FD">
            <w:pPr>
              <w:rPr>
                <w:color w:val="1A1A1A"/>
                <w:sz w:val="22"/>
                <w:szCs w:val="22"/>
              </w:rPr>
            </w:pPr>
          </w:p>
          <w:p w14:paraId="1317E607" w14:textId="0119C183" w:rsidR="00306E5B" w:rsidRDefault="00306E5B" w:rsidP="00306E5B">
            <w:pPr>
              <w:rPr>
                <w:color w:val="1A1A1A"/>
                <w:sz w:val="22"/>
                <w:szCs w:val="22"/>
              </w:rPr>
            </w:pPr>
            <w:r>
              <w:rPr>
                <w:color w:val="1A1A1A"/>
                <w:sz w:val="22"/>
                <w:szCs w:val="22"/>
              </w:rPr>
              <w:t>SadC-3x FLAG KI R_2</w:t>
            </w:r>
          </w:p>
          <w:p w14:paraId="2CBA1D76" w14:textId="77777777" w:rsidR="00306E5B" w:rsidRDefault="00306E5B" w:rsidP="00306E5B">
            <w:pPr>
              <w:rPr>
                <w:color w:val="1A1A1A"/>
                <w:sz w:val="22"/>
                <w:szCs w:val="22"/>
              </w:rPr>
            </w:pPr>
          </w:p>
          <w:p w14:paraId="2729447E" w14:textId="77777777" w:rsidR="00306E5B" w:rsidRDefault="00306E5B" w:rsidP="00306E5B">
            <w:pPr>
              <w:rPr>
                <w:color w:val="1A1A1A"/>
                <w:sz w:val="22"/>
                <w:szCs w:val="22"/>
              </w:rPr>
            </w:pPr>
          </w:p>
          <w:p w14:paraId="70BDC2F1" w14:textId="709350DF" w:rsidR="00306E5B" w:rsidRDefault="00306E5B" w:rsidP="00306E5B">
            <w:pPr>
              <w:rPr>
                <w:color w:val="1A1A1A"/>
                <w:sz w:val="22"/>
                <w:szCs w:val="22"/>
              </w:rPr>
            </w:pPr>
            <w:r>
              <w:rPr>
                <w:color w:val="1A1A1A"/>
                <w:sz w:val="22"/>
                <w:szCs w:val="22"/>
              </w:rPr>
              <w:t>SadC-3x FLAG KI F_3</w:t>
            </w:r>
          </w:p>
          <w:p w14:paraId="33E67DB4" w14:textId="77777777" w:rsidR="00306E5B" w:rsidRDefault="00306E5B" w:rsidP="005206FD">
            <w:pPr>
              <w:rPr>
                <w:color w:val="1A1A1A"/>
                <w:sz w:val="22"/>
                <w:szCs w:val="22"/>
              </w:rPr>
            </w:pPr>
          </w:p>
          <w:p w14:paraId="6FACACFA" w14:textId="77777777" w:rsidR="00306E5B" w:rsidRDefault="00306E5B" w:rsidP="005206FD">
            <w:pPr>
              <w:rPr>
                <w:color w:val="1A1A1A"/>
                <w:sz w:val="22"/>
                <w:szCs w:val="22"/>
              </w:rPr>
            </w:pPr>
          </w:p>
          <w:p w14:paraId="31FCEF03" w14:textId="5E02779A" w:rsidR="006A02B4" w:rsidRPr="00A77C4A" w:rsidRDefault="00306E5B" w:rsidP="005206FD">
            <w:pPr>
              <w:rPr>
                <w:color w:val="1A1A1A"/>
                <w:sz w:val="22"/>
                <w:szCs w:val="22"/>
              </w:rPr>
            </w:pPr>
            <w:r>
              <w:rPr>
                <w:color w:val="1A1A1A"/>
                <w:sz w:val="22"/>
                <w:szCs w:val="22"/>
              </w:rPr>
              <w:t>SadC-3x FLAG KI F_4 downstream</w:t>
            </w:r>
          </w:p>
        </w:tc>
        <w:tc>
          <w:tcPr>
            <w:tcW w:w="6750" w:type="dxa"/>
            <w:tcBorders>
              <w:top w:val="nil"/>
            </w:tcBorders>
          </w:tcPr>
          <w:p w14:paraId="4F6A25B3" w14:textId="77777777" w:rsidR="00A45F0F" w:rsidRPr="002814F0" w:rsidRDefault="00A45F0F" w:rsidP="005206FD">
            <w:pPr>
              <w:ind w:right="522"/>
              <w:rPr>
                <w:rFonts w:eastAsia="Times New Roman"/>
                <w:iCs/>
                <w:sz w:val="22"/>
                <w:szCs w:val="22"/>
              </w:rPr>
            </w:pPr>
            <w:r w:rsidRPr="002814F0">
              <w:rPr>
                <w:rFonts w:eastAsia="Times New Roman"/>
                <w:iCs/>
                <w:sz w:val="22"/>
                <w:szCs w:val="22"/>
              </w:rPr>
              <w:lastRenderedPageBreak/>
              <w:t>GGTGGCGATCGCCTGGC</w:t>
            </w:r>
            <w:r w:rsidRPr="002814F0">
              <w:rPr>
                <w:rFonts w:eastAsia="Times New Roman"/>
                <w:iCs/>
                <w:sz w:val="22"/>
                <w:szCs w:val="22"/>
                <w:u w:val="single"/>
              </w:rPr>
              <w:t>C</w:t>
            </w:r>
            <w:r w:rsidRPr="002814F0">
              <w:rPr>
                <w:rFonts w:eastAsia="Times New Roman"/>
                <w:iCs/>
                <w:sz w:val="22"/>
                <w:szCs w:val="22"/>
              </w:rPr>
              <w:t>GACCTATTTCCTCTATCACGTC</w:t>
            </w:r>
          </w:p>
          <w:p w14:paraId="3635152D" w14:textId="77777777" w:rsidR="00A45F0F" w:rsidRPr="002814F0" w:rsidRDefault="00A45F0F" w:rsidP="005206FD">
            <w:pPr>
              <w:ind w:right="522"/>
              <w:rPr>
                <w:rFonts w:eastAsia="Times New Roman"/>
                <w:i/>
                <w:iCs/>
                <w:sz w:val="22"/>
                <w:szCs w:val="22"/>
              </w:rPr>
            </w:pPr>
          </w:p>
          <w:p w14:paraId="2D7A2E53" w14:textId="77777777" w:rsidR="00A45F0F" w:rsidRPr="002814F0" w:rsidRDefault="00A45F0F" w:rsidP="005206FD">
            <w:pPr>
              <w:ind w:right="522"/>
              <w:rPr>
                <w:rFonts w:eastAsia="Times New Roman"/>
                <w:iCs/>
                <w:sz w:val="22"/>
                <w:szCs w:val="22"/>
              </w:rPr>
            </w:pPr>
            <w:r w:rsidRPr="002814F0">
              <w:rPr>
                <w:rFonts w:eastAsia="Times New Roman"/>
                <w:iCs/>
                <w:sz w:val="22"/>
                <w:szCs w:val="22"/>
              </w:rPr>
              <w:t>GACGTGATAGAGGAAATAGGTC</w:t>
            </w:r>
            <w:r w:rsidRPr="002814F0">
              <w:rPr>
                <w:rFonts w:eastAsia="Times New Roman"/>
                <w:iCs/>
                <w:sz w:val="22"/>
                <w:szCs w:val="22"/>
                <w:u w:val="single"/>
              </w:rPr>
              <w:t>G</w:t>
            </w:r>
            <w:r w:rsidRPr="002814F0">
              <w:rPr>
                <w:rFonts w:eastAsia="Times New Roman"/>
                <w:iCs/>
                <w:sz w:val="22"/>
                <w:szCs w:val="22"/>
              </w:rPr>
              <w:t>GCCAGGCGATCGCCACC</w:t>
            </w:r>
          </w:p>
          <w:p w14:paraId="434FEADD" w14:textId="77777777" w:rsidR="00A45F0F" w:rsidRPr="002814F0" w:rsidRDefault="00A45F0F" w:rsidP="005206FD">
            <w:pPr>
              <w:ind w:right="522"/>
              <w:rPr>
                <w:rFonts w:eastAsia="Times New Roman"/>
                <w:i/>
                <w:iCs/>
                <w:sz w:val="22"/>
                <w:szCs w:val="22"/>
              </w:rPr>
            </w:pPr>
          </w:p>
          <w:p w14:paraId="10EA2AB4" w14:textId="77777777" w:rsidR="00E93506" w:rsidRDefault="00E93506" w:rsidP="005206FD">
            <w:pPr>
              <w:ind w:right="522"/>
              <w:rPr>
                <w:rFonts w:eastAsia="Times New Roman"/>
                <w:iCs/>
                <w:sz w:val="22"/>
                <w:szCs w:val="22"/>
              </w:rPr>
            </w:pPr>
          </w:p>
          <w:p w14:paraId="6BF1E96A" w14:textId="77777777" w:rsidR="00A45F0F" w:rsidRPr="002814F0" w:rsidRDefault="00A45F0F" w:rsidP="005206FD">
            <w:pPr>
              <w:ind w:right="522"/>
              <w:rPr>
                <w:rFonts w:eastAsia="Times New Roman"/>
                <w:iCs/>
                <w:sz w:val="22"/>
                <w:szCs w:val="22"/>
              </w:rPr>
            </w:pPr>
            <w:r w:rsidRPr="002814F0">
              <w:rPr>
                <w:rFonts w:eastAsia="Times New Roman"/>
                <w:iCs/>
                <w:sz w:val="22"/>
                <w:szCs w:val="22"/>
              </w:rPr>
              <w:t>CGCCCGCTGTGCGGCGC</w:t>
            </w:r>
            <w:r w:rsidRPr="002814F0">
              <w:rPr>
                <w:rFonts w:eastAsia="Times New Roman"/>
                <w:iCs/>
                <w:sz w:val="22"/>
                <w:szCs w:val="22"/>
                <w:u w:val="single"/>
              </w:rPr>
              <w:t>G</w:t>
            </w:r>
            <w:r w:rsidRPr="002814F0">
              <w:rPr>
                <w:rFonts w:eastAsia="Times New Roman"/>
                <w:iCs/>
                <w:sz w:val="22"/>
                <w:szCs w:val="22"/>
              </w:rPr>
              <w:t>GGCGTTCATCGC</w:t>
            </w:r>
          </w:p>
          <w:p w14:paraId="3A946C23" w14:textId="77777777" w:rsidR="00A45F0F" w:rsidRPr="002814F0" w:rsidRDefault="00A45F0F" w:rsidP="005206FD">
            <w:pPr>
              <w:ind w:right="522"/>
              <w:rPr>
                <w:rFonts w:eastAsia="Times New Roman"/>
                <w:i/>
                <w:iCs/>
                <w:sz w:val="22"/>
                <w:szCs w:val="22"/>
              </w:rPr>
            </w:pPr>
          </w:p>
          <w:p w14:paraId="6B055274" w14:textId="77777777" w:rsidR="00A45F0F" w:rsidRPr="002814F0" w:rsidRDefault="00A45F0F" w:rsidP="005206FD">
            <w:pPr>
              <w:ind w:right="522"/>
              <w:rPr>
                <w:rFonts w:eastAsia="Times New Roman"/>
                <w:iCs/>
                <w:sz w:val="22"/>
                <w:szCs w:val="22"/>
              </w:rPr>
            </w:pPr>
            <w:r w:rsidRPr="002814F0">
              <w:rPr>
                <w:rFonts w:eastAsia="Times New Roman"/>
                <w:iCs/>
                <w:sz w:val="22"/>
                <w:szCs w:val="22"/>
              </w:rPr>
              <w:t>GCGATGAACGCC</w:t>
            </w:r>
            <w:r w:rsidRPr="002814F0">
              <w:rPr>
                <w:rFonts w:eastAsia="Times New Roman"/>
                <w:iCs/>
                <w:sz w:val="22"/>
                <w:szCs w:val="22"/>
                <w:u w:val="single"/>
              </w:rPr>
              <w:t>C</w:t>
            </w:r>
            <w:r w:rsidRPr="002814F0">
              <w:rPr>
                <w:rFonts w:eastAsia="Times New Roman"/>
                <w:iCs/>
                <w:sz w:val="22"/>
                <w:szCs w:val="22"/>
              </w:rPr>
              <w:t>GCGCCGCACAGCGGGCG</w:t>
            </w:r>
          </w:p>
          <w:p w14:paraId="463920E1" w14:textId="77777777" w:rsidR="00A45F0F" w:rsidRPr="002814F0" w:rsidRDefault="00A45F0F" w:rsidP="005206FD">
            <w:pPr>
              <w:ind w:right="522"/>
              <w:rPr>
                <w:rFonts w:eastAsia="Times New Roman"/>
                <w:iCs/>
                <w:sz w:val="22"/>
                <w:szCs w:val="22"/>
              </w:rPr>
            </w:pPr>
          </w:p>
          <w:p w14:paraId="18AF3194" w14:textId="77777777" w:rsidR="00A45F0F" w:rsidRPr="002814F0" w:rsidRDefault="00A45F0F" w:rsidP="005206FD">
            <w:pPr>
              <w:ind w:right="522"/>
              <w:rPr>
                <w:rFonts w:eastAsia="Times New Roman"/>
                <w:iCs/>
                <w:sz w:val="22"/>
                <w:szCs w:val="22"/>
              </w:rPr>
            </w:pPr>
            <w:r w:rsidRPr="002814F0">
              <w:rPr>
                <w:rFonts w:eastAsia="Times New Roman"/>
                <w:iCs/>
                <w:sz w:val="22"/>
                <w:szCs w:val="22"/>
              </w:rPr>
              <w:t>CGCTGTGCGGCGCTGGCGT</w:t>
            </w:r>
            <w:r w:rsidRPr="002814F0">
              <w:rPr>
                <w:rFonts w:eastAsia="Times New Roman"/>
                <w:iCs/>
                <w:sz w:val="22"/>
                <w:szCs w:val="22"/>
                <w:u w:val="single"/>
              </w:rPr>
              <w:t>A</w:t>
            </w:r>
            <w:r w:rsidRPr="002814F0">
              <w:rPr>
                <w:rFonts w:eastAsia="Times New Roman"/>
                <w:iCs/>
                <w:sz w:val="22"/>
                <w:szCs w:val="22"/>
              </w:rPr>
              <w:t>CATCGCTTTTTCCG</w:t>
            </w:r>
          </w:p>
          <w:p w14:paraId="140DCC71" w14:textId="77777777" w:rsidR="00A45F0F" w:rsidRPr="002814F0" w:rsidRDefault="00A45F0F" w:rsidP="005206FD">
            <w:pPr>
              <w:ind w:right="522"/>
              <w:rPr>
                <w:color w:val="1A1A1A"/>
                <w:sz w:val="22"/>
                <w:szCs w:val="22"/>
              </w:rPr>
            </w:pPr>
          </w:p>
          <w:p w14:paraId="3532EE08" w14:textId="77777777" w:rsidR="00E93506" w:rsidRDefault="00E93506" w:rsidP="005206FD">
            <w:pPr>
              <w:ind w:right="522"/>
              <w:rPr>
                <w:color w:val="1A1A1A"/>
                <w:sz w:val="22"/>
                <w:szCs w:val="22"/>
              </w:rPr>
            </w:pPr>
          </w:p>
          <w:p w14:paraId="7068BE13" w14:textId="77777777" w:rsidR="00A45F0F" w:rsidRPr="002814F0" w:rsidRDefault="00A45F0F" w:rsidP="005206FD">
            <w:pPr>
              <w:ind w:right="522"/>
              <w:rPr>
                <w:color w:val="1A1A1A"/>
                <w:sz w:val="22"/>
                <w:szCs w:val="22"/>
              </w:rPr>
            </w:pPr>
            <w:r w:rsidRPr="002814F0">
              <w:rPr>
                <w:color w:val="1A1A1A"/>
                <w:sz w:val="22"/>
                <w:szCs w:val="22"/>
              </w:rPr>
              <w:t>CCGGAAAAAGCGATG</w:t>
            </w:r>
            <w:r w:rsidRPr="002814F0">
              <w:rPr>
                <w:color w:val="1A1A1A"/>
                <w:sz w:val="22"/>
                <w:szCs w:val="22"/>
                <w:u w:val="single"/>
              </w:rPr>
              <w:t>T</w:t>
            </w:r>
            <w:r w:rsidRPr="002814F0">
              <w:rPr>
                <w:color w:val="1A1A1A"/>
                <w:sz w:val="22"/>
                <w:szCs w:val="22"/>
              </w:rPr>
              <w:t>ACGCCAGCGCCGCACAGC</w:t>
            </w:r>
          </w:p>
          <w:p w14:paraId="7D50D37D" w14:textId="77777777" w:rsidR="00A45F0F" w:rsidRPr="002814F0" w:rsidRDefault="00A45F0F" w:rsidP="005206FD">
            <w:pPr>
              <w:ind w:right="522"/>
              <w:rPr>
                <w:color w:val="1A1A1A"/>
                <w:sz w:val="22"/>
                <w:szCs w:val="22"/>
              </w:rPr>
            </w:pPr>
          </w:p>
          <w:p w14:paraId="2DDD303F" w14:textId="77777777" w:rsidR="00E93506" w:rsidRDefault="00E93506" w:rsidP="005206FD">
            <w:pPr>
              <w:ind w:right="522"/>
              <w:rPr>
                <w:color w:val="1A1A1A"/>
                <w:sz w:val="22"/>
                <w:szCs w:val="22"/>
              </w:rPr>
            </w:pPr>
          </w:p>
          <w:p w14:paraId="20CE5487" w14:textId="77777777" w:rsidR="00A45F0F" w:rsidRPr="002814F0" w:rsidRDefault="00A45F0F" w:rsidP="005206FD">
            <w:pPr>
              <w:ind w:right="522"/>
              <w:rPr>
                <w:color w:val="1A1A1A"/>
                <w:sz w:val="22"/>
                <w:szCs w:val="22"/>
              </w:rPr>
            </w:pPr>
            <w:r w:rsidRPr="002814F0">
              <w:rPr>
                <w:color w:val="1A1A1A"/>
                <w:sz w:val="22"/>
                <w:szCs w:val="22"/>
              </w:rPr>
              <w:t>GGCGTCTAGAGATGTCAAAAATCATCGGCATCATCG</w:t>
            </w:r>
          </w:p>
          <w:p w14:paraId="268D8B19" w14:textId="77777777" w:rsidR="00A45F0F" w:rsidRPr="002814F0" w:rsidRDefault="00A45F0F" w:rsidP="005206FD">
            <w:pPr>
              <w:ind w:right="522"/>
              <w:rPr>
                <w:color w:val="1A1A1A"/>
                <w:sz w:val="22"/>
                <w:szCs w:val="22"/>
              </w:rPr>
            </w:pPr>
          </w:p>
          <w:p w14:paraId="725FE800" w14:textId="77777777" w:rsidR="00E93506" w:rsidRDefault="00E93506" w:rsidP="005206FD">
            <w:pPr>
              <w:ind w:right="522"/>
              <w:rPr>
                <w:color w:val="1A1A1A"/>
                <w:sz w:val="22"/>
                <w:szCs w:val="22"/>
              </w:rPr>
            </w:pPr>
          </w:p>
          <w:p w14:paraId="1F1DFF92" w14:textId="77777777" w:rsidR="00A45F0F" w:rsidRPr="002814F0" w:rsidRDefault="00A45F0F" w:rsidP="005206FD">
            <w:pPr>
              <w:ind w:right="522"/>
              <w:rPr>
                <w:b/>
                <w:color w:val="1A1A1A"/>
                <w:sz w:val="22"/>
                <w:szCs w:val="22"/>
              </w:rPr>
            </w:pPr>
            <w:r w:rsidRPr="002814F0">
              <w:rPr>
                <w:color w:val="1A1A1A"/>
                <w:sz w:val="22"/>
                <w:szCs w:val="22"/>
              </w:rPr>
              <w:t xml:space="preserve">GGCG GGATCC TC </w:t>
            </w:r>
            <w:r w:rsidRPr="002814F0">
              <w:rPr>
                <w:b/>
                <w:color w:val="1A1A1A"/>
                <w:sz w:val="22"/>
                <w:szCs w:val="22"/>
              </w:rPr>
              <w:t>GTGGTGATGGTGGTGGTG</w:t>
            </w:r>
          </w:p>
          <w:p w14:paraId="5CE25470" w14:textId="77777777" w:rsidR="00A45F0F" w:rsidRPr="002814F0" w:rsidRDefault="00A45F0F" w:rsidP="005206FD">
            <w:pPr>
              <w:ind w:right="522"/>
              <w:rPr>
                <w:b/>
                <w:color w:val="1A1A1A"/>
                <w:sz w:val="22"/>
                <w:szCs w:val="22"/>
              </w:rPr>
            </w:pPr>
          </w:p>
          <w:p w14:paraId="71CE22B4" w14:textId="77777777" w:rsidR="00A45F0F" w:rsidRPr="002814F0" w:rsidRDefault="00A45F0F" w:rsidP="005206FD">
            <w:pPr>
              <w:ind w:right="522"/>
              <w:rPr>
                <w:color w:val="1A1A1A"/>
                <w:sz w:val="22"/>
                <w:szCs w:val="22"/>
              </w:rPr>
            </w:pPr>
          </w:p>
          <w:p w14:paraId="0C164150" w14:textId="77777777" w:rsidR="00A45F0F" w:rsidRPr="002814F0" w:rsidRDefault="00A45F0F" w:rsidP="005206FD">
            <w:pPr>
              <w:ind w:right="522"/>
              <w:rPr>
                <w:color w:val="1A1A1A"/>
                <w:sz w:val="22"/>
                <w:szCs w:val="22"/>
              </w:rPr>
            </w:pPr>
          </w:p>
          <w:p w14:paraId="4CD45F85" w14:textId="77777777" w:rsidR="00A45F0F" w:rsidRPr="002814F0" w:rsidRDefault="00A45F0F" w:rsidP="005206FD">
            <w:pPr>
              <w:ind w:right="522"/>
              <w:rPr>
                <w:color w:val="1A1A1A"/>
                <w:sz w:val="22"/>
                <w:szCs w:val="22"/>
              </w:rPr>
            </w:pPr>
          </w:p>
          <w:p w14:paraId="0A6159C5" w14:textId="77777777" w:rsidR="00A45F0F" w:rsidRPr="002814F0" w:rsidRDefault="00A45F0F" w:rsidP="005206FD">
            <w:pPr>
              <w:ind w:right="522"/>
              <w:rPr>
                <w:color w:val="1A1A1A"/>
                <w:sz w:val="22"/>
                <w:szCs w:val="22"/>
              </w:rPr>
            </w:pPr>
            <w:r w:rsidRPr="002814F0">
              <w:rPr>
                <w:color w:val="1A1A1A"/>
                <w:sz w:val="22"/>
                <w:szCs w:val="22"/>
              </w:rPr>
              <w:t>GGCGTCTAGA G ATGGATGTGCTCAGCCTGGTC</w:t>
            </w:r>
          </w:p>
          <w:p w14:paraId="53BD95FC" w14:textId="77777777" w:rsidR="00A45F0F" w:rsidRPr="002814F0" w:rsidRDefault="00A45F0F" w:rsidP="005206FD">
            <w:pPr>
              <w:ind w:right="522"/>
              <w:rPr>
                <w:rFonts w:eastAsia="Times New Roman"/>
                <w:i/>
                <w:iCs/>
                <w:sz w:val="22"/>
                <w:szCs w:val="22"/>
              </w:rPr>
            </w:pPr>
          </w:p>
          <w:p w14:paraId="2B2FBFF6" w14:textId="77777777" w:rsidR="00A45F0F" w:rsidRPr="002814F0" w:rsidRDefault="00A45F0F" w:rsidP="005206FD">
            <w:pPr>
              <w:ind w:right="522"/>
              <w:rPr>
                <w:color w:val="1A1A1A"/>
                <w:sz w:val="22"/>
                <w:szCs w:val="22"/>
              </w:rPr>
            </w:pPr>
            <w:r w:rsidRPr="002814F0">
              <w:rPr>
                <w:color w:val="1A1A1A"/>
                <w:sz w:val="22"/>
                <w:szCs w:val="22"/>
              </w:rPr>
              <w:lastRenderedPageBreak/>
              <w:t>GGCGGGATCC TC GTCCATGAAGCCTTGCAGC</w:t>
            </w:r>
          </w:p>
          <w:p w14:paraId="61E40AEB" w14:textId="77777777" w:rsidR="00A45F0F" w:rsidRPr="002814F0" w:rsidRDefault="00A45F0F" w:rsidP="005206FD">
            <w:pPr>
              <w:ind w:right="522"/>
              <w:rPr>
                <w:color w:val="1A1A1A"/>
                <w:sz w:val="22"/>
                <w:szCs w:val="22"/>
              </w:rPr>
            </w:pPr>
          </w:p>
          <w:p w14:paraId="0483CF50" w14:textId="77777777" w:rsidR="00A45F0F" w:rsidRPr="002814F0" w:rsidRDefault="00A45F0F" w:rsidP="005206FD">
            <w:pPr>
              <w:ind w:right="522"/>
              <w:rPr>
                <w:color w:val="000000"/>
                <w:sz w:val="22"/>
                <w:szCs w:val="22"/>
              </w:rPr>
            </w:pPr>
            <w:r w:rsidRPr="002814F0">
              <w:rPr>
                <w:color w:val="000000"/>
                <w:sz w:val="22"/>
                <w:szCs w:val="22"/>
              </w:rPr>
              <w:t>caactctctactgtttctccatacccgtttttttgggTCTTCAGGCGGGTAATTCGAATG</w:t>
            </w:r>
          </w:p>
          <w:p w14:paraId="4FB4DFCB" w14:textId="77777777" w:rsidR="00A45F0F" w:rsidRPr="002814F0" w:rsidRDefault="00A45F0F" w:rsidP="005206FD">
            <w:pPr>
              <w:ind w:right="522"/>
              <w:rPr>
                <w:color w:val="1A1A1A"/>
                <w:sz w:val="22"/>
                <w:szCs w:val="22"/>
              </w:rPr>
            </w:pPr>
          </w:p>
          <w:p w14:paraId="628DB3CA" w14:textId="77777777" w:rsidR="00A45F0F" w:rsidRDefault="00A45F0F" w:rsidP="005206FD">
            <w:pPr>
              <w:ind w:right="522"/>
              <w:rPr>
                <w:color w:val="000000"/>
                <w:sz w:val="22"/>
                <w:szCs w:val="22"/>
              </w:rPr>
            </w:pPr>
            <w:r w:rsidRPr="002814F0">
              <w:rPr>
                <w:color w:val="000000"/>
                <w:sz w:val="22"/>
                <w:szCs w:val="22"/>
              </w:rPr>
              <w:t>taatctgtatcaggctgaaaatcttctctcatccgcctca</w:t>
            </w:r>
            <w:r w:rsidRPr="002814F0">
              <w:rPr>
                <w:b/>
                <w:color w:val="000000"/>
                <w:sz w:val="22"/>
                <w:szCs w:val="22"/>
              </w:rPr>
              <w:t>GTGGTGATGGTGGTGGTG</w:t>
            </w:r>
            <w:r w:rsidRPr="002814F0">
              <w:rPr>
                <w:color w:val="000000"/>
                <w:sz w:val="22"/>
                <w:szCs w:val="22"/>
              </w:rPr>
              <w:t>GGCACTGGTGACCTCCCAGG</w:t>
            </w:r>
          </w:p>
          <w:p w14:paraId="5169C4C7" w14:textId="77777777" w:rsidR="00E93506" w:rsidRDefault="00E93506" w:rsidP="006A02B4">
            <w:pPr>
              <w:rPr>
                <w:color w:val="000000"/>
                <w:sz w:val="22"/>
                <w:szCs w:val="22"/>
              </w:rPr>
            </w:pPr>
          </w:p>
          <w:p w14:paraId="2C138E59" w14:textId="61E28D14" w:rsidR="006A02B4" w:rsidRPr="006A02B4" w:rsidRDefault="002E0A24" w:rsidP="006A02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E0A24">
              <w:rPr>
                <w:rFonts w:eastAsia="Times New Roman"/>
                <w:color w:val="000000"/>
                <w:sz w:val="20"/>
                <w:szCs w:val="20"/>
              </w:rPr>
              <w:t>GGCGGCAGCGGCGGCGGCAGCGGCGGCGACTACAAAGACCATGACGGTGATTATAAAGATCATGATATCGACTACAAAGATGACGACGATAAATAG</w:t>
            </w:r>
          </w:p>
          <w:p w14:paraId="36225D62" w14:textId="77777777" w:rsidR="006A02B4" w:rsidRPr="00306E5B" w:rsidRDefault="006A02B4" w:rsidP="00A77C4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5A316F6A" w14:textId="19AA7253" w:rsidR="00A77C4A" w:rsidRPr="00306E5B" w:rsidRDefault="00A77C4A" w:rsidP="00A77C4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06E5B">
              <w:rPr>
                <w:rFonts w:eastAsia="Times New Roman"/>
                <w:color w:val="000000"/>
                <w:sz w:val="22"/>
                <w:szCs w:val="22"/>
              </w:rPr>
              <w:t>tgtaaaacgacggccagtgccaagcttgcatgcctgCCGATGCCCAGCTGGTTGACC</w:t>
            </w:r>
          </w:p>
          <w:p w14:paraId="11645447" w14:textId="77777777" w:rsidR="00306E5B" w:rsidRPr="00306E5B" w:rsidRDefault="00306E5B" w:rsidP="00A77C4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08D6E36C" w14:textId="77777777" w:rsidR="00306E5B" w:rsidRPr="00306E5B" w:rsidRDefault="00306E5B" w:rsidP="00A77C4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2C8555D8" w14:textId="4A48D4A6" w:rsidR="00306E5B" w:rsidRPr="00306E5B" w:rsidRDefault="00306E5B" w:rsidP="00A77C4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06E5B">
              <w:rPr>
                <w:rFonts w:eastAsia="Times New Roman"/>
                <w:color w:val="000000"/>
                <w:sz w:val="22"/>
                <w:szCs w:val="22"/>
              </w:rPr>
              <w:t>CGCTGTTTCAGAGGAGGCTTGTCTGTGCGCATGGGCTCCGTCCCGTAATGGCACCTGG</w:t>
            </w:r>
          </w:p>
          <w:p w14:paraId="5EEC0430" w14:textId="77777777" w:rsidR="00A77C4A" w:rsidRPr="00306E5B" w:rsidRDefault="00A77C4A" w:rsidP="00A77C4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43665DFF" w14:textId="7E09CC88" w:rsidR="00306E5B" w:rsidRPr="00306E5B" w:rsidRDefault="00A77C4A" w:rsidP="00A77C4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306E5B">
              <w:rPr>
                <w:rFonts w:eastAsia="Times New Roman"/>
                <w:color w:val="000000"/>
                <w:sz w:val="22"/>
                <w:szCs w:val="22"/>
              </w:rPr>
              <w:t>﻿</w:t>
            </w:r>
            <w:r w:rsidR="00306E5B" w:rsidRPr="00306E5B">
              <w:rPr>
                <w:sz w:val="22"/>
                <w:szCs w:val="22"/>
              </w:rPr>
              <w:t xml:space="preserve"> CGACTACAAAGATGACGACGATAAATAGGTGCCTGACATACGGGTCGGCGAGCGACGTC</w:t>
            </w:r>
          </w:p>
          <w:p w14:paraId="55479B69" w14:textId="77777777" w:rsidR="00306E5B" w:rsidRDefault="00306E5B" w:rsidP="00A77C4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14:paraId="68FA3D45" w14:textId="4930E550" w:rsidR="00A77C4A" w:rsidRPr="00A77C4A" w:rsidRDefault="00A77C4A" w:rsidP="00A77C4A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77C4A">
              <w:rPr>
                <w:rFonts w:eastAsia="Times New Roman"/>
                <w:color w:val="000000"/>
                <w:sz w:val="22"/>
                <w:szCs w:val="22"/>
              </w:rPr>
              <w:t>ccatgattacgaattcgagctcggtacccggggatccTCAGGCGTGGGGCAGGAACAG</w:t>
            </w:r>
          </w:p>
        </w:tc>
      </w:tr>
    </w:tbl>
    <w:p w14:paraId="144FD329" w14:textId="77777777" w:rsidR="00A45F0F" w:rsidRPr="002814F0" w:rsidRDefault="00A45F0F" w:rsidP="00084ABE">
      <w:pPr>
        <w:spacing w:line="480" w:lineRule="auto"/>
      </w:pPr>
    </w:p>
    <w:p w14:paraId="556487E9" w14:textId="77777777" w:rsidR="00A45F0F" w:rsidRPr="002814F0" w:rsidRDefault="00A45F0F" w:rsidP="00084ABE">
      <w:pPr>
        <w:spacing w:line="480" w:lineRule="auto"/>
      </w:pPr>
      <w:r w:rsidRPr="002814F0">
        <w:t>* In primer sequences, uppercase boldface letters indicate a 6xHis tag, lowercase letters indicate sequence complementary to pMQ72, and underlined letters indicate point mutations.</w:t>
      </w:r>
    </w:p>
    <w:p w14:paraId="0CBEE272" w14:textId="77777777" w:rsidR="00A45F0F" w:rsidRPr="00084ABE" w:rsidRDefault="00A45F0F" w:rsidP="00084ABE">
      <w:pPr>
        <w:spacing w:line="480" w:lineRule="auto"/>
      </w:pPr>
    </w:p>
    <w:p w14:paraId="3D9F6C53" w14:textId="0EA78DAB" w:rsidR="00084ABE" w:rsidRDefault="00084ABE">
      <w:r>
        <w:br w:type="page"/>
      </w:r>
    </w:p>
    <w:p w14:paraId="4CF2A420" w14:textId="556CB728" w:rsidR="00A45F0F" w:rsidRDefault="00084ABE" w:rsidP="00084ABE">
      <w:pPr>
        <w:spacing w:line="480" w:lineRule="auto"/>
      </w:pPr>
      <w:r w:rsidRPr="00084ABE">
        <w:rPr>
          <w:b/>
        </w:rPr>
        <w:lastRenderedPageBreak/>
        <w:t>Literature Cited</w:t>
      </w:r>
      <w:r>
        <w:t>.</w:t>
      </w:r>
    </w:p>
    <w:p w14:paraId="55ABC3BC" w14:textId="297BE45F" w:rsidR="002A4260" w:rsidRDefault="00A45F0F" w:rsidP="002A4260">
      <w:pPr>
        <w:spacing w:line="480" w:lineRule="auto"/>
        <w:ind w:left="720" w:hanging="720"/>
        <w:rPr>
          <w:noProof/>
        </w:rPr>
      </w:pPr>
      <w:r w:rsidRPr="00084ABE">
        <w:fldChar w:fldCharType="begin"/>
      </w:r>
      <w:r w:rsidRPr="00084ABE">
        <w:instrText xml:space="preserve"> ADDIN EN.REFLIST </w:instrText>
      </w:r>
      <w:r w:rsidRPr="00084ABE">
        <w:fldChar w:fldCharType="separate"/>
      </w:r>
      <w:bookmarkStart w:id="0" w:name="_ENREF_1"/>
      <w:r w:rsidR="002A4260">
        <w:rPr>
          <w:noProof/>
        </w:rPr>
        <w:t>1.</w:t>
      </w:r>
      <w:r w:rsidR="002A4260">
        <w:rPr>
          <w:noProof/>
        </w:rPr>
        <w:tab/>
        <w:t>Simon R, Priefer U, Puhler A.</w:t>
      </w:r>
      <w:r w:rsidR="002A4260" w:rsidRPr="002A4260">
        <w:rPr>
          <w:b/>
          <w:noProof/>
        </w:rPr>
        <w:t xml:space="preserve"> </w:t>
      </w:r>
      <w:r w:rsidR="002A4260">
        <w:rPr>
          <w:noProof/>
        </w:rPr>
        <w:t xml:space="preserve">1983. A </w:t>
      </w:r>
      <w:bookmarkStart w:id="1" w:name="_GoBack"/>
      <w:r w:rsidR="00CC2849">
        <w:rPr>
          <w:noProof/>
        </w:rPr>
        <w:t>broad host range mobilization system for in vivo genetic engineering: transposon mutagenesis in gram negative bacteria</w:t>
      </w:r>
      <w:bookmarkEnd w:id="1"/>
      <w:r w:rsidR="002A4260">
        <w:rPr>
          <w:noProof/>
        </w:rPr>
        <w:t>. Nat Biotech 1:784-791.</w:t>
      </w:r>
      <w:bookmarkEnd w:id="0"/>
    </w:p>
    <w:p w14:paraId="02B3E4F7" w14:textId="77777777" w:rsidR="002A4260" w:rsidRDefault="002A4260" w:rsidP="002A4260">
      <w:pPr>
        <w:spacing w:line="480" w:lineRule="auto"/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>Rahme LG, Stevens EJ, Wolfort SF, Shao J, Tompkins RG, Ausubel FM.</w:t>
      </w:r>
      <w:r w:rsidRPr="002A4260">
        <w:rPr>
          <w:b/>
          <w:noProof/>
        </w:rPr>
        <w:t xml:space="preserve"> </w:t>
      </w:r>
      <w:r>
        <w:rPr>
          <w:noProof/>
        </w:rPr>
        <w:t>1995. Common virulence factors for bacterial pathogenicity in plants and animals. Science 268:1899-902.</w:t>
      </w:r>
      <w:bookmarkEnd w:id="2"/>
    </w:p>
    <w:p w14:paraId="7E191F7B" w14:textId="77777777" w:rsidR="002A4260" w:rsidRDefault="002A4260" w:rsidP="002A4260">
      <w:pPr>
        <w:spacing w:line="480" w:lineRule="auto"/>
        <w:ind w:left="720" w:hanging="72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>Kuchma SL, Delalez NJ, Filkins LM, Snavely EA, Armitage JP, O'Toole GA.</w:t>
      </w:r>
      <w:r w:rsidRPr="002A4260">
        <w:rPr>
          <w:b/>
          <w:noProof/>
        </w:rPr>
        <w:t xml:space="preserve"> </w:t>
      </w:r>
      <w:r>
        <w:rPr>
          <w:noProof/>
        </w:rPr>
        <w:t xml:space="preserve">2015. Cyclic di-GMP-mediated repression of swarming motility by </w:t>
      </w:r>
      <w:r w:rsidRPr="002A4260">
        <w:rPr>
          <w:i/>
          <w:noProof/>
        </w:rPr>
        <w:t>Pseudomonas aeruginosa</w:t>
      </w:r>
      <w:r>
        <w:rPr>
          <w:noProof/>
        </w:rPr>
        <w:t xml:space="preserve"> PA14 requires the MotAB stator. J Bacteriol 197:420-30.</w:t>
      </w:r>
      <w:bookmarkEnd w:id="3"/>
    </w:p>
    <w:p w14:paraId="2A2A5B2B" w14:textId="77777777" w:rsidR="002A4260" w:rsidRDefault="002A4260" w:rsidP="002A4260">
      <w:pPr>
        <w:spacing w:line="480" w:lineRule="auto"/>
        <w:ind w:left="720" w:hanging="720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>Kuchma SL, Brothers KM, Merritt JH, Liberati NT, Ausubel FM, O'Toole GA.</w:t>
      </w:r>
      <w:r w:rsidRPr="002A4260">
        <w:rPr>
          <w:b/>
          <w:noProof/>
        </w:rPr>
        <w:t xml:space="preserve"> </w:t>
      </w:r>
      <w:r>
        <w:rPr>
          <w:noProof/>
        </w:rPr>
        <w:t xml:space="preserve">2007. BifA, a cyclic-Di-GMP phosphodiesterase, inversely regulates biofilm formation and swarming motility by </w:t>
      </w:r>
      <w:r w:rsidRPr="002A4260">
        <w:rPr>
          <w:i/>
          <w:noProof/>
        </w:rPr>
        <w:t>Pseudomonas aeruginosa</w:t>
      </w:r>
      <w:r>
        <w:rPr>
          <w:noProof/>
        </w:rPr>
        <w:t xml:space="preserve"> PA14. J Bacteriol 189:8165-78.</w:t>
      </w:r>
      <w:bookmarkEnd w:id="4"/>
    </w:p>
    <w:p w14:paraId="7697696B" w14:textId="77777777" w:rsidR="002A4260" w:rsidRDefault="002A4260" w:rsidP="002A4260">
      <w:pPr>
        <w:spacing w:line="480" w:lineRule="auto"/>
        <w:ind w:left="720" w:hanging="720"/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>Merritt JH, Brothers KM, Kuchma SL, O'Toole GA.</w:t>
      </w:r>
      <w:r w:rsidRPr="002A4260">
        <w:rPr>
          <w:b/>
          <w:noProof/>
        </w:rPr>
        <w:t xml:space="preserve"> </w:t>
      </w:r>
      <w:r>
        <w:rPr>
          <w:noProof/>
        </w:rPr>
        <w:t>2007. SadC reciprocally influences biofilm formation and swarming motility via modulation of exopolysaccharide production and flagellar function. Journal of bacteriology 189:8154-64.</w:t>
      </w:r>
      <w:bookmarkEnd w:id="5"/>
    </w:p>
    <w:p w14:paraId="7FE28606" w14:textId="77777777" w:rsidR="002A4260" w:rsidRDefault="002A4260" w:rsidP="002A4260">
      <w:pPr>
        <w:spacing w:line="480" w:lineRule="auto"/>
        <w:ind w:left="720" w:hanging="720"/>
        <w:rPr>
          <w:noProof/>
        </w:rPr>
      </w:pPr>
      <w:bookmarkStart w:id="6" w:name="_ENREF_6"/>
      <w:r>
        <w:rPr>
          <w:noProof/>
        </w:rPr>
        <w:t>6.</w:t>
      </w:r>
      <w:r>
        <w:rPr>
          <w:noProof/>
        </w:rPr>
        <w:tab/>
        <w:t>Shanks RM, Caiazza NC, Hinsa SM, Toutain CM, O'Toole GA.</w:t>
      </w:r>
      <w:r w:rsidRPr="002A4260">
        <w:rPr>
          <w:b/>
          <w:noProof/>
        </w:rPr>
        <w:t xml:space="preserve"> </w:t>
      </w:r>
      <w:r>
        <w:rPr>
          <w:noProof/>
        </w:rPr>
        <w:t xml:space="preserve">2006. </w:t>
      </w:r>
      <w:r w:rsidRPr="002A4260">
        <w:rPr>
          <w:i/>
          <w:noProof/>
        </w:rPr>
        <w:t>Saccharomyces cerevisiae</w:t>
      </w:r>
      <w:r>
        <w:rPr>
          <w:noProof/>
        </w:rPr>
        <w:t>-based molecular tool kit for manipulation of genes from gram-negative bacteria. Appl Environ Microbiol 72:5027-36.</w:t>
      </w:r>
      <w:bookmarkEnd w:id="6"/>
    </w:p>
    <w:p w14:paraId="35B3733B" w14:textId="77777777" w:rsidR="002A4260" w:rsidRDefault="002A4260" w:rsidP="002A4260">
      <w:pPr>
        <w:spacing w:line="480" w:lineRule="auto"/>
        <w:ind w:left="720" w:hanging="720"/>
        <w:rPr>
          <w:noProof/>
        </w:rPr>
      </w:pPr>
      <w:bookmarkStart w:id="7" w:name="_ENREF_7"/>
      <w:r>
        <w:rPr>
          <w:noProof/>
        </w:rPr>
        <w:t>7.</w:t>
      </w:r>
      <w:r>
        <w:rPr>
          <w:noProof/>
        </w:rPr>
        <w:tab/>
        <w:t>Baker AE, Diepold A, Kuchma SL, Scott JE, Ha DG, Orazi G, Armitage JP, O'Toole GA.</w:t>
      </w:r>
      <w:r w:rsidRPr="002A4260">
        <w:rPr>
          <w:b/>
          <w:noProof/>
        </w:rPr>
        <w:t xml:space="preserve"> </w:t>
      </w:r>
      <w:r>
        <w:rPr>
          <w:noProof/>
        </w:rPr>
        <w:t>2016. PilZ domain protein FlgZ Mediates cyclic di-GMP-dependent swarming motility control in</w:t>
      </w:r>
      <w:r w:rsidRPr="002A4260">
        <w:rPr>
          <w:i/>
          <w:noProof/>
        </w:rPr>
        <w:t xml:space="preserve"> Pseudomonas aeruginosa</w:t>
      </w:r>
      <w:r>
        <w:rPr>
          <w:noProof/>
        </w:rPr>
        <w:t>. J Bacteriol 198:1837-46.</w:t>
      </w:r>
      <w:bookmarkEnd w:id="7"/>
    </w:p>
    <w:p w14:paraId="7031CAC5" w14:textId="1DADF597" w:rsidR="002A4260" w:rsidRDefault="002A4260" w:rsidP="002A4260">
      <w:pPr>
        <w:spacing w:line="480" w:lineRule="auto"/>
        <w:rPr>
          <w:noProof/>
        </w:rPr>
      </w:pPr>
    </w:p>
    <w:p w14:paraId="51BD8E77" w14:textId="04D4BBB5" w:rsidR="002E640C" w:rsidRPr="00084ABE" w:rsidRDefault="00A45F0F">
      <w:r w:rsidRPr="00084ABE">
        <w:fldChar w:fldCharType="end"/>
      </w:r>
    </w:p>
    <w:sectPr w:rsidR="002E640C" w:rsidRPr="00084ABE" w:rsidSect="005206F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6B1BAA" w14:textId="77777777" w:rsidR="008B4C25" w:rsidRDefault="008B4C25">
      <w:r>
        <w:separator/>
      </w:r>
    </w:p>
  </w:endnote>
  <w:endnote w:type="continuationSeparator" w:id="0">
    <w:p w14:paraId="3B6BA21B" w14:textId="77777777" w:rsidR="008B4C25" w:rsidRDefault="008B4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0F4238" w14:textId="77777777" w:rsidR="003012AE" w:rsidRDefault="003012AE" w:rsidP="005206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6C5A21" w14:textId="77777777" w:rsidR="003012AE" w:rsidRDefault="003012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F1BD3F" w14:textId="77777777" w:rsidR="003012AE" w:rsidRDefault="003012AE" w:rsidP="005206F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4260">
      <w:rPr>
        <w:rStyle w:val="PageNumber"/>
        <w:noProof/>
      </w:rPr>
      <w:t>8</w:t>
    </w:r>
    <w:r>
      <w:rPr>
        <w:rStyle w:val="PageNumber"/>
      </w:rPr>
      <w:fldChar w:fldCharType="end"/>
    </w:r>
  </w:p>
  <w:p w14:paraId="20F5F860" w14:textId="77777777" w:rsidR="003012AE" w:rsidRDefault="003012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CE8B4B" w14:textId="77777777" w:rsidR="008B4C25" w:rsidRDefault="008B4C25">
      <w:r>
        <w:separator/>
      </w:r>
    </w:p>
  </w:footnote>
  <w:footnote w:type="continuationSeparator" w:id="0">
    <w:p w14:paraId="73DE63DE" w14:textId="77777777" w:rsidR="008B4C25" w:rsidRDefault="008B4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dszdtraz4rffwmezpeb5ezpgr5xxdvwsdevv&quot;&gt;!Biofilms_V9&lt;record-ids&gt;&lt;item&gt;1285&lt;/item&gt;&lt;item&gt;7296&lt;/item&gt;&lt;item&gt;7305&lt;/item&gt;&lt;/record-ids&gt;&lt;/item&gt;&lt;/Libraries&gt;"/>
  </w:docVars>
  <w:rsids>
    <w:rsidRoot w:val="00A45F0F"/>
    <w:rsid w:val="00084ABE"/>
    <w:rsid w:val="001A2BD9"/>
    <w:rsid w:val="001B2DF7"/>
    <w:rsid w:val="002A4260"/>
    <w:rsid w:val="002B1EB5"/>
    <w:rsid w:val="002E0A24"/>
    <w:rsid w:val="002E640C"/>
    <w:rsid w:val="002E6539"/>
    <w:rsid w:val="003012AE"/>
    <w:rsid w:val="00306E5B"/>
    <w:rsid w:val="003206EE"/>
    <w:rsid w:val="003F10C3"/>
    <w:rsid w:val="00431DE2"/>
    <w:rsid w:val="00451E13"/>
    <w:rsid w:val="005206FD"/>
    <w:rsid w:val="005C3AD1"/>
    <w:rsid w:val="005D42F9"/>
    <w:rsid w:val="00621AA4"/>
    <w:rsid w:val="006452B2"/>
    <w:rsid w:val="006A02B4"/>
    <w:rsid w:val="00703805"/>
    <w:rsid w:val="00785ACB"/>
    <w:rsid w:val="00864714"/>
    <w:rsid w:val="008B4C25"/>
    <w:rsid w:val="009527B2"/>
    <w:rsid w:val="009830C6"/>
    <w:rsid w:val="00A301DB"/>
    <w:rsid w:val="00A44782"/>
    <w:rsid w:val="00A45F0F"/>
    <w:rsid w:val="00A77C4A"/>
    <w:rsid w:val="00BF1906"/>
    <w:rsid w:val="00C06463"/>
    <w:rsid w:val="00CC2849"/>
    <w:rsid w:val="00DF4FFA"/>
    <w:rsid w:val="00E9350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D644893"/>
  <w15:docId w15:val="{8CDA6C27-79A9-6343-AC3B-68C4D713C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6E5B"/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5F0F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45F0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45F0F"/>
  </w:style>
  <w:style w:type="table" w:styleId="TableGrid">
    <w:name w:val="Table Grid"/>
    <w:basedOn w:val="TableNormal"/>
    <w:uiPriority w:val="59"/>
    <w:rsid w:val="00A45F0F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45F0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LightShading">
    <w:name w:val="Light Shading"/>
    <w:basedOn w:val="TableNormal"/>
    <w:uiPriority w:val="60"/>
    <w:rsid w:val="00A45F0F"/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45F0F"/>
  </w:style>
  <w:style w:type="character" w:styleId="Hyperlink">
    <w:name w:val="Hyperlink"/>
    <w:basedOn w:val="DefaultParagraphFont"/>
    <w:uiPriority w:val="99"/>
    <w:unhideWhenUsed/>
    <w:rsid w:val="00A45F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9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9BC9602-9B14-5D4B-AF14-0DD0C6EA6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8</Pages>
  <Words>1450</Words>
  <Characters>826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S</Company>
  <LinksUpToDate>false</LinksUpToDate>
  <CharactersWithSpaces>9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George A. O'Toole Jr.</cp:lastModifiedBy>
  <cp:revision>17</cp:revision>
  <dcterms:created xsi:type="dcterms:W3CDTF">2018-04-10T00:57:00Z</dcterms:created>
  <dcterms:modified xsi:type="dcterms:W3CDTF">2018-11-29T16:23:00Z</dcterms:modified>
</cp:coreProperties>
</file>